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87848" w14:textId="77777777" w:rsidR="0055236B" w:rsidRPr="00596D66" w:rsidRDefault="0055236B" w:rsidP="0055236B">
      <w:pPr>
        <w:pStyle w:val="Ttulo1"/>
        <w:spacing w:line="360" w:lineRule="auto"/>
        <w:jc w:val="left"/>
        <w:rPr>
          <w:sz w:val="32"/>
        </w:rPr>
      </w:pPr>
      <w:bookmarkStart w:id="0" w:name="_Hlk36464790"/>
      <w:r w:rsidRPr="00596D66">
        <w:rPr>
          <w:rStyle w:val="Forte"/>
          <w:b/>
          <w:bCs w:val="0"/>
          <w:color w:val="000000"/>
          <w:sz w:val="32"/>
          <w:shd w:val="clear" w:color="auto" w:fill="FFFFFF"/>
        </w:rPr>
        <w:t>New species and records of </w:t>
      </w:r>
      <w:r w:rsidRPr="00596D66">
        <w:rPr>
          <w:rStyle w:val="nfase"/>
          <w:color w:val="000000"/>
          <w:sz w:val="32"/>
          <w:shd w:val="clear" w:color="auto" w:fill="FFFFFF"/>
        </w:rPr>
        <w:t>Trichoderma</w:t>
      </w:r>
      <w:r w:rsidRPr="00596D66">
        <w:rPr>
          <w:rStyle w:val="Forte"/>
          <w:b/>
          <w:bCs w:val="0"/>
          <w:color w:val="000000"/>
          <w:sz w:val="32"/>
          <w:shd w:val="clear" w:color="auto" w:fill="FFFFFF"/>
        </w:rPr>
        <w:t> isolated as mycoparasites and endophytes from cultivated and wild coffee in Africa</w:t>
      </w:r>
    </w:p>
    <w:bookmarkEnd w:id="0"/>
    <w:p w14:paraId="0CEB39C0" w14:textId="230395AD" w:rsidR="0055236B" w:rsidRPr="00F177ED" w:rsidRDefault="0055236B" w:rsidP="0055236B">
      <w:pPr>
        <w:spacing w:line="360" w:lineRule="auto"/>
        <w:jc w:val="left"/>
        <w:rPr>
          <w:b/>
          <w:bCs/>
          <w:sz w:val="20"/>
          <w:szCs w:val="20"/>
          <w:lang w:val="pt-BR"/>
        </w:rPr>
      </w:pPr>
      <w:r w:rsidRPr="00F177ED">
        <w:rPr>
          <w:b/>
          <w:bCs/>
          <w:lang w:val="pt-BR"/>
        </w:rPr>
        <w:t>María del Carmen H. Rodríguez, Harry C. Evans, Lucas M. de Abreu, Davi M. de Macedo, Miraine K. Ndacnou, Kifle B. Bekele, Robert W. Barreto</w:t>
      </w:r>
    </w:p>
    <w:p w14:paraId="3109EA98" w14:textId="77777777" w:rsidR="0055236B" w:rsidRPr="0055236B" w:rsidRDefault="0055236B" w:rsidP="00F05E82">
      <w:pPr>
        <w:pStyle w:val="Legenda"/>
        <w:rPr>
          <w:b/>
          <w:i w:val="0"/>
          <w:color w:val="auto"/>
          <w:sz w:val="24"/>
          <w:szCs w:val="24"/>
          <w:lang w:val="pt-BR"/>
        </w:rPr>
      </w:pPr>
    </w:p>
    <w:p w14:paraId="26692B0A" w14:textId="77777777" w:rsidR="0055236B" w:rsidRPr="0055236B" w:rsidRDefault="0055236B" w:rsidP="00F05E82">
      <w:pPr>
        <w:pStyle w:val="Legenda"/>
        <w:rPr>
          <w:b/>
          <w:i w:val="0"/>
          <w:color w:val="auto"/>
          <w:sz w:val="24"/>
          <w:szCs w:val="24"/>
          <w:lang w:val="pt-BR"/>
        </w:rPr>
      </w:pPr>
    </w:p>
    <w:p w14:paraId="6848532F" w14:textId="64798ED3" w:rsidR="00F05E82" w:rsidRPr="00F177ED" w:rsidRDefault="00F05E82" w:rsidP="00F05E82">
      <w:pPr>
        <w:pStyle w:val="Legenda"/>
        <w:rPr>
          <w:i w:val="0"/>
          <w:color w:val="auto"/>
          <w:sz w:val="24"/>
          <w:szCs w:val="24"/>
        </w:rPr>
      </w:pPr>
      <w:r w:rsidRPr="00F177ED">
        <w:rPr>
          <w:b/>
          <w:i w:val="0"/>
          <w:color w:val="auto"/>
          <w:sz w:val="24"/>
          <w:szCs w:val="24"/>
        </w:rPr>
        <w:t xml:space="preserve">Table </w:t>
      </w:r>
      <w:r w:rsidR="0055236B">
        <w:rPr>
          <w:b/>
          <w:i w:val="0"/>
          <w:color w:val="auto"/>
          <w:sz w:val="24"/>
          <w:szCs w:val="24"/>
        </w:rPr>
        <w:t>S1</w:t>
      </w:r>
      <w:r w:rsidRPr="00F177ED">
        <w:rPr>
          <w:b/>
          <w:i w:val="0"/>
          <w:color w:val="auto"/>
          <w:sz w:val="24"/>
          <w:szCs w:val="24"/>
        </w:rPr>
        <w:t>.</w:t>
      </w:r>
      <w:r w:rsidRPr="00F177ED">
        <w:rPr>
          <w:i w:val="0"/>
          <w:color w:val="auto"/>
          <w:sz w:val="24"/>
          <w:szCs w:val="24"/>
        </w:rPr>
        <w:t xml:space="preserve"> </w:t>
      </w:r>
      <w:r w:rsidRPr="00F177ED">
        <w:rPr>
          <w:color w:val="auto"/>
          <w:sz w:val="24"/>
          <w:szCs w:val="24"/>
        </w:rPr>
        <w:t>Trichoderma</w:t>
      </w:r>
      <w:r w:rsidRPr="00F177ED">
        <w:rPr>
          <w:i w:val="0"/>
          <w:color w:val="auto"/>
          <w:sz w:val="24"/>
          <w:szCs w:val="24"/>
        </w:rPr>
        <w:t xml:space="preserve"> from NCBI GenBank accessions used in the phylogenetic analyses.</w:t>
      </w:r>
    </w:p>
    <w:tbl>
      <w:tblPr>
        <w:tblW w:w="140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9"/>
        <w:gridCol w:w="4019"/>
        <w:gridCol w:w="2237"/>
        <w:gridCol w:w="1987"/>
        <w:gridCol w:w="1701"/>
        <w:gridCol w:w="1316"/>
      </w:tblGrid>
      <w:tr w:rsidR="00F05E82" w:rsidRPr="00F177ED" w14:paraId="08F179A8" w14:textId="77777777" w:rsidTr="00262A76">
        <w:trPr>
          <w:trHeight w:val="315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2AEF" w14:textId="77777777" w:rsidR="00F05E82" w:rsidRPr="00F177ED" w:rsidRDefault="00F05E82" w:rsidP="00262A76">
            <w:r w:rsidRPr="00F177ED">
              <w:t> </w:t>
            </w:r>
          </w:p>
        </w:tc>
        <w:tc>
          <w:tcPr>
            <w:tcW w:w="82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EC24" w14:textId="77777777" w:rsidR="00F05E82" w:rsidRPr="00F177ED" w:rsidRDefault="00F05E82" w:rsidP="00262A76">
            <w:pPr>
              <w:jc w:val="right"/>
              <w:rPr>
                <w:b/>
              </w:rPr>
            </w:pPr>
            <w:r w:rsidRPr="00F177ED">
              <w:rPr>
                <w:b/>
              </w:rPr>
              <w:t>GenBank access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E855" w14:textId="77777777" w:rsidR="00F05E82" w:rsidRPr="00F177ED" w:rsidRDefault="00F05E82" w:rsidP="00262A76">
            <w:r w:rsidRPr="00F177ED">
              <w:t> 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F1FFB1D" w14:textId="77777777" w:rsidR="00F05E82" w:rsidRPr="00F177ED" w:rsidRDefault="00F05E82" w:rsidP="00262A76"/>
        </w:tc>
      </w:tr>
      <w:tr w:rsidR="00F05E82" w:rsidRPr="00F177ED" w14:paraId="1DB56586" w14:textId="77777777" w:rsidTr="00262A76">
        <w:trPr>
          <w:trHeight w:val="315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C7B9" w14:textId="77777777" w:rsidR="00F05E82" w:rsidRPr="00F177ED" w:rsidRDefault="00F05E82" w:rsidP="00262A76">
            <w:pPr>
              <w:rPr>
                <w:b/>
              </w:rPr>
            </w:pPr>
            <w:r w:rsidRPr="00F177ED">
              <w:rPr>
                <w:b/>
              </w:rPr>
              <w:t>Taxon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C5B2" w14:textId="77777777" w:rsidR="00F05E82" w:rsidRPr="00F177ED" w:rsidRDefault="00F05E82" w:rsidP="00262A76">
            <w:pPr>
              <w:rPr>
                <w:b/>
              </w:rPr>
            </w:pPr>
            <w:r w:rsidRPr="00F177ED">
              <w:rPr>
                <w:b/>
              </w:rPr>
              <w:t>Strain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0E0F" w14:textId="77777777" w:rsidR="00F05E82" w:rsidRPr="00F177ED" w:rsidRDefault="00F05E82" w:rsidP="00262A76">
            <w:pPr>
              <w:rPr>
                <w:b/>
              </w:rPr>
            </w:pPr>
            <w:r w:rsidRPr="00F177ED">
              <w:rPr>
                <w:b/>
              </w:rPr>
              <w:t>Country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51D4" w14:textId="77777777" w:rsidR="00F05E82" w:rsidRPr="00F177ED" w:rsidRDefault="00F05E82" w:rsidP="00262A76">
            <w:pPr>
              <w:rPr>
                <w:b/>
                <w:i/>
              </w:rPr>
            </w:pPr>
            <w:r w:rsidRPr="00F177ED">
              <w:rPr>
                <w:b/>
                <w:i/>
              </w:rPr>
              <w:t>tef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1FF0" w14:textId="77777777" w:rsidR="00F05E82" w:rsidRPr="00F177ED" w:rsidRDefault="00F05E82" w:rsidP="00262A76">
            <w:pPr>
              <w:rPr>
                <w:b/>
                <w:i/>
              </w:rPr>
            </w:pPr>
            <w:r w:rsidRPr="00F177ED">
              <w:rPr>
                <w:b/>
                <w:i/>
              </w:rPr>
              <w:t>rpb2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00CFF92" w14:textId="77777777" w:rsidR="00F05E82" w:rsidRPr="00F177ED" w:rsidRDefault="00F05E82" w:rsidP="00262A76">
            <w:pPr>
              <w:rPr>
                <w:b/>
                <w:i/>
              </w:rPr>
            </w:pPr>
            <w:proofErr w:type="spellStart"/>
            <w:r w:rsidRPr="00F177ED">
              <w:rPr>
                <w:b/>
                <w:i/>
              </w:rPr>
              <w:t>cal</w:t>
            </w:r>
            <w:proofErr w:type="spellEnd"/>
          </w:p>
        </w:tc>
      </w:tr>
      <w:tr w:rsidR="00F05E82" w:rsidRPr="00F177ED" w14:paraId="2A20D66D" w14:textId="77777777" w:rsidTr="00262A76">
        <w:trPr>
          <w:trHeight w:val="315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853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daptatum</w:t>
            </w:r>
            <w:proofErr w:type="spellEnd"/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9061" w14:textId="77777777" w:rsidR="00F05E82" w:rsidRPr="00F177ED" w:rsidRDefault="00F05E82" w:rsidP="00262A76">
            <w:pPr>
              <w:spacing w:line="360" w:lineRule="auto"/>
            </w:pPr>
            <w:r w:rsidRPr="00F177ED">
              <w:t>HMAS 248800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CDAD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4A2D" w14:textId="77777777" w:rsidR="00F05E82" w:rsidRPr="00F177ED" w:rsidRDefault="00F05E82" w:rsidP="00262A76">
            <w:pPr>
              <w:spacing w:line="360" w:lineRule="auto"/>
            </w:pPr>
            <w:r w:rsidRPr="00F177ED">
              <w:t>KX4280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8281" w14:textId="77777777" w:rsidR="00F05E82" w:rsidRPr="00F177ED" w:rsidRDefault="00F05E82" w:rsidP="00262A76">
            <w:pPr>
              <w:spacing w:line="360" w:lineRule="auto"/>
            </w:pPr>
            <w:r w:rsidRPr="00F177ED">
              <w:t>KX42804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666C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B1206C2" w14:textId="77777777" w:rsidTr="00262A76">
        <w:trPr>
          <w:trHeight w:val="315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E50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daptatum</w:t>
            </w:r>
            <w:proofErr w:type="spellEnd"/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C1D8" w14:textId="77777777" w:rsidR="00F05E82" w:rsidRPr="00F177ED" w:rsidRDefault="00F05E82" w:rsidP="00262A76">
            <w:pPr>
              <w:spacing w:line="360" w:lineRule="auto"/>
            </w:pPr>
            <w:r w:rsidRPr="00F177ED">
              <w:t>HMAS 248801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560E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4813" w14:textId="77777777" w:rsidR="00F05E82" w:rsidRPr="00F177ED" w:rsidRDefault="00F05E82" w:rsidP="00262A76">
            <w:pPr>
              <w:spacing w:line="360" w:lineRule="auto"/>
            </w:pPr>
            <w:r w:rsidRPr="00F177ED">
              <w:t>KX4280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FDCF" w14:textId="77777777" w:rsidR="00F05E82" w:rsidRPr="00F177ED" w:rsidRDefault="00F05E82" w:rsidP="00262A76">
            <w:pPr>
              <w:spacing w:line="360" w:lineRule="auto"/>
            </w:pPr>
            <w:r w:rsidRPr="00F177ED">
              <w:t>KX42804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EC03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07BA7BE" w14:textId="77777777" w:rsidTr="00262A76">
        <w:trPr>
          <w:trHeight w:val="315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A1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farasin</w:t>
            </w:r>
            <w:proofErr w:type="spellEnd"/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EB5" w14:textId="77777777" w:rsidR="00F05E82" w:rsidRPr="00F177ED" w:rsidRDefault="00F05E82" w:rsidP="00262A76">
            <w:pPr>
              <w:spacing w:line="360" w:lineRule="auto"/>
            </w:pPr>
            <w:r w:rsidRPr="00F177ED">
              <w:t>DIS 377A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67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4FFE" w14:textId="77777777" w:rsidR="00F05E82" w:rsidRPr="00F177ED" w:rsidRDefault="00F05E82" w:rsidP="00262A76">
            <w:pPr>
              <w:spacing w:line="360" w:lineRule="auto"/>
            </w:pPr>
            <w:r w:rsidRPr="00F177ED">
              <w:t>FJ4633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A12A" w14:textId="77777777" w:rsidR="00F05E82" w:rsidRPr="00F177ED" w:rsidRDefault="00F05E82" w:rsidP="00262A76">
            <w:pPr>
              <w:spacing w:line="360" w:lineRule="auto"/>
            </w:pPr>
            <w:r w:rsidRPr="00F177ED">
              <w:t>FJ44279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36C3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3C6D8D1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E01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farasin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C4C" w14:textId="77777777" w:rsidR="00F05E82" w:rsidRPr="00F177ED" w:rsidRDefault="00F05E82" w:rsidP="00262A76">
            <w:pPr>
              <w:spacing w:line="360" w:lineRule="auto"/>
            </w:pPr>
            <w:r w:rsidRPr="00F177ED">
              <w:t>DIS 314F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1E0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585D" w14:textId="77777777" w:rsidR="00F05E82" w:rsidRPr="00F177ED" w:rsidRDefault="00F05E82" w:rsidP="00262A76">
            <w:pPr>
              <w:spacing w:line="360" w:lineRule="auto"/>
            </w:pPr>
            <w:r w:rsidRPr="00F177ED">
              <w:t>FJ463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C765" w14:textId="77777777" w:rsidR="00F05E82" w:rsidRPr="00F177ED" w:rsidRDefault="00F05E82" w:rsidP="00262A76">
            <w:pPr>
              <w:spacing w:line="360" w:lineRule="auto"/>
            </w:pPr>
            <w:r w:rsidRPr="00F177ED">
              <w:t>FJ4427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3ED7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7F34047" w14:textId="77777777" w:rsidTr="00262A76">
        <w:trPr>
          <w:trHeight w:val="39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2356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afroharz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89B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124620 = G.J.S. 04-18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2D5E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Peru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BCC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463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729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4426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A88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442370</w:t>
            </w:r>
          </w:p>
        </w:tc>
      </w:tr>
      <w:tr w:rsidR="00F05E82" w:rsidRPr="00F177ED" w14:paraId="24FC950F" w14:textId="77777777" w:rsidTr="00262A76">
        <w:trPr>
          <w:trHeight w:val="37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D05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 xml:space="preserve">T. </w:t>
            </w:r>
            <w:proofErr w:type="spellStart"/>
            <w:r w:rsidRPr="00F177ED">
              <w:rPr>
                <w:i/>
              </w:rPr>
              <w:t>afroharz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F14B" w14:textId="77777777" w:rsidR="00F05E82" w:rsidRPr="00F177ED" w:rsidRDefault="00F05E82" w:rsidP="00262A76">
            <w:pPr>
              <w:spacing w:line="360" w:lineRule="auto"/>
            </w:pPr>
            <w:r w:rsidRPr="00F177ED">
              <w:t>G.J.S. 00-2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AEB9" w14:textId="77777777" w:rsidR="00F05E82" w:rsidRPr="00F177ED" w:rsidRDefault="00F05E82" w:rsidP="00262A76">
            <w:pPr>
              <w:spacing w:line="360" w:lineRule="auto"/>
            </w:pPr>
            <w:r w:rsidRPr="00F177ED">
              <w:t>Méxic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DF4D" w14:textId="77777777" w:rsidR="00F05E82" w:rsidRPr="00F177ED" w:rsidRDefault="00F05E82" w:rsidP="00262A76">
            <w:pPr>
              <w:spacing w:line="360" w:lineRule="auto"/>
            </w:pPr>
            <w:r w:rsidRPr="00F177ED">
              <w:t>AF443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5C9F" w14:textId="77777777" w:rsidR="00F05E82" w:rsidRPr="00F177ED" w:rsidRDefault="00F05E82" w:rsidP="00262A76">
            <w:pPr>
              <w:spacing w:line="360" w:lineRule="auto"/>
            </w:pPr>
            <w:r w:rsidRPr="00F177ED">
              <w:t>FJ4427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1CD3" w14:textId="77777777" w:rsidR="00F05E82" w:rsidRPr="00F177ED" w:rsidRDefault="00F05E82" w:rsidP="00262A76">
            <w:pPr>
              <w:spacing w:line="360" w:lineRule="auto"/>
            </w:pPr>
            <w:r w:rsidRPr="00F177ED">
              <w:t>AF442880</w:t>
            </w:r>
          </w:p>
        </w:tc>
      </w:tr>
      <w:tr w:rsidR="00F05E82" w:rsidRPr="00F177ED" w14:paraId="5FCF679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221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froharz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453" w14:textId="77777777" w:rsidR="00F05E82" w:rsidRPr="00F177ED" w:rsidRDefault="00F05E82" w:rsidP="00262A76">
            <w:pPr>
              <w:spacing w:line="360" w:lineRule="auto"/>
            </w:pPr>
            <w:r w:rsidRPr="00F177ED">
              <w:t>LESF22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584B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FD8D" w14:textId="77777777" w:rsidR="00F05E82" w:rsidRPr="00F177ED" w:rsidRDefault="00F05E82" w:rsidP="00262A76">
            <w:pPr>
              <w:spacing w:line="360" w:lineRule="auto"/>
            </w:pPr>
            <w:r w:rsidRPr="00F177ED">
              <w:t>KT279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EEEE" w14:textId="77777777" w:rsidR="00F05E82" w:rsidRPr="00F177ED" w:rsidRDefault="00F05E82" w:rsidP="00262A76">
            <w:pPr>
              <w:spacing w:line="360" w:lineRule="auto"/>
            </w:pPr>
            <w:r w:rsidRPr="00F177ED">
              <w:t>KT2789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D8BB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8F4016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59D51" w14:textId="77777777" w:rsidR="00F05E82" w:rsidRPr="00F177ED" w:rsidRDefault="00F05E82" w:rsidP="00262A76">
            <w:pPr>
              <w:spacing w:line="360" w:lineRule="auto"/>
              <w:jc w:val="left"/>
              <w:rPr>
                <w:i/>
              </w:rPr>
            </w:pPr>
            <w:r w:rsidRPr="00F177ED">
              <w:rPr>
                <w:i/>
              </w:rPr>
              <w:t>T.  aggregat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0EC43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HMAS 24886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4BD41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D2435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KY688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C491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KY688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25BDB2C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—</w:t>
            </w:r>
          </w:p>
        </w:tc>
      </w:tr>
      <w:tr w:rsidR="00F05E82" w:rsidRPr="00F177ED" w14:paraId="7D792CF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6F4A" w14:textId="77777777" w:rsidR="00F05E82" w:rsidRPr="00F177ED" w:rsidRDefault="00F05E82" w:rsidP="00262A76">
            <w:pPr>
              <w:spacing w:line="360" w:lineRule="auto"/>
              <w:jc w:val="left"/>
              <w:rPr>
                <w:i/>
              </w:rPr>
            </w:pPr>
            <w:r w:rsidRPr="00F177ED">
              <w:rPr>
                <w:i/>
              </w:rPr>
              <w:t>T.  aggregat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548AB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HMAS 24886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19957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49AE9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KY688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7C3AB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KY688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69A6DF5" w14:textId="77777777" w:rsidR="00F05E82" w:rsidRPr="00F177ED" w:rsidRDefault="00F05E82" w:rsidP="00262A76">
            <w:pPr>
              <w:spacing w:line="360" w:lineRule="auto"/>
              <w:jc w:val="left"/>
            </w:pPr>
            <w:r w:rsidRPr="00F177ED">
              <w:t>—</w:t>
            </w:r>
          </w:p>
        </w:tc>
      </w:tr>
      <w:tr w:rsidR="00F05E82" w:rsidRPr="00F177ED" w14:paraId="5D5CA2E5" w14:textId="77777777" w:rsidTr="00262A76">
        <w:trPr>
          <w:trHeight w:val="3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CFB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ggressiv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3EE0" w14:textId="77777777" w:rsidR="00F05E82" w:rsidRPr="00F177ED" w:rsidRDefault="00F05E82" w:rsidP="00262A76">
            <w:pPr>
              <w:spacing w:line="360" w:lineRule="auto"/>
            </w:pPr>
            <w:r w:rsidRPr="00F177ED">
              <w:t>DAOM 22215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F556" w14:textId="77777777" w:rsidR="00F05E82" w:rsidRPr="00F177ED" w:rsidRDefault="00F05E82" w:rsidP="00262A76">
            <w:pPr>
              <w:spacing w:line="360" w:lineRule="auto"/>
            </w:pPr>
            <w:r w:rsidRPr="00F177ED">
              <w:t>Canad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B58A" w14:textId="77777777" w:rsidR="00F05E82" w:rsidRPr="00F177ED" w:rsidRDefault="00F05E82" w:rsidP="00262A76">
            <w:pPr>
              <w:spacing w:line="360" w:lineRule="auto"/>
            </w:pPr>
            <w:r w:rsidRPr="00F177ED">
              <w:t>AF348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4C0C" w14:textId="77777777" w:rsidR="00F05E82" w:rsidRPr="00F177ED" w:rsidRDefault="00F05E82" w:rsidP="00262A76">
            <w:pPr>
              <w:spacing w:line="360" w:lineRule="auto"/>
            </w:pPr>
            <w:r w:rsidRPr="00F177ED">
              <w:t>FJ4427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24D3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05DEDEE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8ED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aggressiv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4EDB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100526 (T), CBS 100525; CBS 10052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A78" w14:textId="59E68F19" w:rsidR="00F05E82" w:rsidRPr="00F177ED" w:rsidRDefault="00F05E82" w:rsidP="00F918AD">
            <w:pPr>
              <w:spacing w:line="360" w:lineRule="auto"/>
              <w:rPr>
                <w:b/>
              </w:rPr>
            </w:pPr>
            <w:proofErr w:type="gramStart"/>
            <w:r w:rsidRPr="00F177ED">
              <w:rPr>
                <w:b/>
              </w:rPr>
              <w:t xml:space="preserve">Ireland; </w:t>
            </w:r>
            <w:r w:rsidR="00F918AD">
              <w:rPr>
                <w:b/>
              </w:rPr>
              <w:t xml:space="preserve">  </w:t>
            </w:r>
            <w:proofErr w:type="gramEnd"/>
            <w:r w:rsidRPr="00F177ED">
              <w:rPr>
                <w:b/>
              </w:rPr>
              <w:t>Eng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DF4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F348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616A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F5455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149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18336BCF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98F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 alpin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1AC25" w14:textId="77777777" w:rsidR="00F05E82" w:rsidRPr="00F177ED" w:rsidRDefault="00F05E82" w:rsidP="00262A76">
            <w:pPr>
              <w:spacing w:line="360" w:lineRule="auto"/>
            </w:pPr>
            <w:r w:rsidRPr="00F177ED">
              <w:t>HMAS 2488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E9AD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4A59" w14:textId="77777777" w:rsidR="00F05E82" w:rsidRPr="00F177ED" w:rsidRDefault="00F05E82" w:rsidP="00262A76">
            <w:pPr>
              <w:spacing w:line="360" w:lineRule="auto"/>
            </w:pPr>
            <w:r w:rsidRPr="00F177ED">
              <w:t>KY688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EA29" w14:textId="77777777" w:rsidR="00F05E82" w:rsidRPr="00F177ED" w:rsidRDefault="00F05E82" w:rsidP="00262A76">
            <w:pPr>
              <w:spacing w:line="360" w:lineRule="auto"/>
            </w:pPr>
            <w:r w:rsidRPr="00F177ED">
              <w:t>KY6879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F8B7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4247CE4B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AA30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 alpin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C9993" w14:textId="77777777" w:rsidR="00F05E82" w:rsidRPr="00F177ED" w:rsidRDefault="00F05E82" w:rsidP="00262A76">
            <w:pPr>
              <w:spacing w:line="360" w:lineRule="auto"/>
            </w:pPr>
            <w:r w:rsidRPr="00F177ED">
              <w:t>HMAS 24887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87B3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BC10" w14:textId="77777777" w:rsidR="00F05E82" w:rsidRPr="00F177ED" w:rsidRDefault="00F05E82" w:rsidP="00262A76">
            <w:pPr>
              <w:spacing w:line="360" w:lineRule="auto"/>
            </w:pPr>
            <w:r w:rsidRPr="00F177ED">
              <w:t>KY688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8A14" w14:textId="77777777" w:rsidR="00F05E82" w:rsidRPr="00F177ED" w:rsidRDefault="00F05E82" w:rsidP="00262A76">
            <w:pPr>
              <w:spacing w:line="360" w:lineRule="auto"/>
            </w:pPr>
            <w:r w:rsidRPr="00F177ED">
              <w:t>KY6879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FA0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01BFE73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99A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ln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D84A" w14:textId="77777777" w:rsidR="00F05E82" w:rsidRPr="00F177ED" w:rsidRDefault="00F05E82" w:rsidP="00262A76">
            <w:pPr>
              <w:spacing w:line="360" w:lineRule="auto"/>
            </w:pPr>
            <w:r w:rsidRPr="00F177ED">
              <w:t>Hypo 254 = CBS 120633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6593" w14:textId="653E2FF5" w:rsidR="00F05E82" w:rsidRPr="00F177ED" w:rsidRDefault="00F05E82" w:rsidP="00262A76">
            <w:pPr>
              <w:spacing w:line="360" w:lineRule="auto"/>
            </w:pPr>
            <w:r w:rsidRPr="00F177ED">
              <w:t>Eng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9850" w14:textId="77777777" w:rsidR="00F05E82" w:rsidRPr="00F177ED" w:rsidRDefault="00F05E82" w:rsidP="00262A76">
            <w:pPr>
              <w:spacing w:line="360" w:lineRule="auto"/>
            </w:pPr>
            <w:r w:rsidRPr="00F177ED">
              <w:t>EU498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BB8" w14:textId="77777777" w:rsidR="00F05E82" w:rsidRPr="00F177ED" w:rsidRDefault="00F05E82" w:rsidP="00262A76">
            <w:pPr>
              <w:spacing w:line="360" w:lineRule="auto"/>
            </w:pPr>
            <w:r w:rsidRPr="00F177ED">
              <w:t>EU4983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A6B3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AF1903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A3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mazon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0BD4" w14:textId="77777777" w:rsidR="00F05E82" w:rsidRPr="00F177ED" w:rsidRDefault="00F05E82" w:rsidP="00262A76">
            <w:pPr>
              <w:spacing w:line="360" w:lineRule="auto"/>
            </w:pPr>
            <w:r w:rsidRPr="00F177ED">
              <w:t>IB 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3D1" w14:textId="77777777" w:rsidR="00F05E82" w:rsidRPr="00F177ED" w:rsidRDefault="00F05E82" w:rsidP="00262A76">
            <w:pPr>
              <w:spacing w:line="360" w:lineRule="auto"/>
            </w:pPr>
            <w:r w:rsidRPr="00F177ED">
              <w:t>Peru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7D90" w14:textId="77777777" w:rsidR="00F05E82" w:rsidRPr="00F177ED" w:rsidRDefault="00F05E82" w:rsidP="00262A76">
            <w:pPr>
              <w:spacing w:line="360" w:lineRule="auto"/>
            </w:pPr>
            <w:r w:rsidRPr="00F177ED">
              <w:t>HM142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BF78" w14:textId="77777777" w:rsidR="00F05E82" w:rsidRPr="00F177ED" w:rsidRDefault="00F05E82" w:rsidP="00262A76">
            <w:pPr>
              <w:spacing w:line="360" w:lineRule="auto"/>
            </w:pPr>
            <w:r w:rsidRPr="00F177ED">
              <w:t>HM1423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6DB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744A545" w14:textId="77777777" w:rsidTr="00262A76">
        <w:trPr>
          <w:trHeight w:val="37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A70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ndi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A1B8" w14:textId="77777777" w:rsidR="00F05E82" w:rsidRPr="00F177ED" w:rsidRDefault="00F05E82" w:rsidP="00262A76">
            <w:pPr>
              <w:spacing w:line="360" w:lineRule="auto"/>
            </w:pPr>
            <w:r w:rsidRPr="00F177ED">
              <w:t>DAOM 2208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D215" w14:textId="77777777" w:rsidR="00F05E82" w:rsidRPr="00F177ED" w:rsidRDefault="00F05E82" w:rsidP="00262A76">
            <w:pPr>
              <w:spacing w:line="360" w:lineRule="auto"/>
            </w:pPr>
            <w:r w:rsidRPr="00F177ED">
              <w:t>Venezuel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475F" w14:textId="77777777" w:rsidR="00F05E82" w:rsidRPr="00F177ED" w:rsidRDefault="00F05E82" w:rsidP="00262A76">
            <w:pPr>
              <w:spacing w:line="360" w:lineRule="auto"/>
            </w:pPr>
            <w:r w:rsidRPr="00F177ED">
              <w:t>EU280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D5E3" w14:textId="77777777" w:rsidR="00F05E82" w:rsidRPr="00F177ED" w:rsidRDefault="00F05E82" w:rsidP="00262A76">
            <w:pPr>
              <w:spacing w:line="360" w:lineRule="auto"/>
            </w:pPr>
            <w:r w:rsidRPr="00F177ED">
              <w:t>KJ8422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3F27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321E929" w14:textId="77777777" w:rsidTr="00262A76">
        <w:trPr>
          <w:trHeight w:val="39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035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ndi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C7B7" w14:textId="77777777" w:rsidR="00F05E82" w:rsidRPr="00F177ED" w:rsidRDefault="00F05E82" w:rsidP="00262A76">
            <w:pPr>
              <w:spacing w:line="360" w:lineRule="auto"/>
            </w:pPr>
            <w:r w:rsidRPr="00F177ED">
              <w:t>GJS 09-6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B0A4" w14:textId="77777777" w:rsidR="00F05E82" w:rsidRPr="00F177ED" w:rsidRDefault="00F05E82" w:rsidP="00262A76">
            <w:pPr>
              <w:spacing w:line="360" w:lineRule="auto"/>
            </w:pPr>
            <w:r w:rsidRPr="00F177ED">
              <w:t>Peru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527B" w14:textId="77777777" w:rsidR="00F05E82" w:rsidRPr="00F177ED" w:rsidRDefault="00F05E82" w:rsidP="00262A76">
            <w:pPr>
              <w:spacing w:line="360" w:lineRule="auto"/>
            </w:pPr>
            <w:r w:rsidRPr="00F177ED">
              <w:t>JN133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F66C" w14:textId="77777777" w:rsidR="00F05E82" w:rsidRPr="00F177ED" w:rsidRDefault="00F05E82" w:rsidP="00262A76">
            <w:pPr>
              <w:spacing w:line="360" w:lineRule="auto"/>
            </w:pPr>
            <w:r w:rsidRPr="00F177ED">
              <w:t>JN1755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80D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C62271B" w14:textId="77777777" w:rsidTr="00262A76">
        <w:trPr>
          <w:trHeight w:val="3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AC2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ndi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267B" w14:textId="77777777" w:rsidR="00F05E82" w:rsidRPr="00F177ED" w:rsidRDefault="00F05E82" w:rsidP="00262A76">
            <w:pPr>
              <w:spacing w:line="360" w:lineRule="auto"/>
            </w:pPr>
            <w:r w:rsidRPr="00F177ED">
              <w:t>LESF54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3B3E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650F" w14:textId="77777777" w:rsidR="00F05E82" w:rsidRPr="00F177ED" w:rsidRDefault="00F05E82" w:rsidP="00262A76">
            <w:pPr>
              <w:spacing w:line="360" w:lineRule="auto"/>
            </w:pPr>
            <w:r w:rsidRPr="00F177ED">
              <w:t>KT279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B862" w14:textId="77777777" w:rsidR="00F05E82" w:rsidRPr="00F177ED" w:rsidRDefault="00F05E82" w:rsidP="00262A76">
            <w:pPr>
              <w:spacing w:line="360" w:lineRule="auto"/>
            </w:pPr>
            <w:r w:rsidRPr="00F177ED">
              <w:t>KT2789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4977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D78252F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E96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lastRenderedPageBreak/>
              <w:t xml:space="preserve">T. </w:t>
            </w:r>
            <w:proofErr w:type="spellStart"/>
            <w:r w:rsidRPr="00F177ED">
              <w:rPr>
                <w:b/>
                <w:i/>
              </w:rPr>
              <w:t>andi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29E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G.J.S. 90-140 = CBS 354.97 = ATCC 208857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1CD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Venezuel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848E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Y956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2AD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JN1755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E34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2CBF78C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8B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sperelloides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35F" w14:textId="77777777" w:rsidR="00F05E82" w:rsidRPr="00F177ED" w:rsidRDefault="00F05E82" w:rsidP="00262A76">
            <w:pPr>
              <w:spacing w:line="360" w:lineRule="auto"/>
            </w:pPr>
            <w:r w:rsidRPr="00F177ED">
              <w:t>G.J.S. 04-11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55E6" w14:textId="77777777" w:rsidR="00F05E82" w:rsidRPr="00F177ED" w:rsidRDefault="00F05E82" w:rsidP="00262A76">
            <w:pPr>
              <w:spacing w:line="360" w:lineRule="auto"/>
            </w:pPr>
            <w:r w:rsidRPr="00F177ED">
              <w:t>Vietnam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2FD8" w14:textId="77777777" w:rsidR="00F05E82" w:rsidRPr="00F177ED" w:rsidRDefault="00F05E82" w:rsidP="00262A76">
            <w:pPr>
              <w:spacing w:line="360" w:lineRule="auto"/>
            </w:pPr>
            <w:r w:rsidRPr="00F177ED">
              <w:t>GU248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62C2" w14:textId="77777777" w:rsidR="00F05E82" w:rsidRPr="00F177ED" w:rsidRDefault="00F05E82" w:rsidP="00262A76">
            <w:pPr>
              <w:spacing w:line="360" w:lineRule="auto"/>
            </w:pPr>
            <w:r w:rsidRPr="00F177ED">
              <w:t>GU2484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9EE5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F91B00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5B7B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asperell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F95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433.97 = TR3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CF10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AA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F456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6BB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2486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7FF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1C6A415E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C3D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trobrunne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8571" w14:textId="77777777" w:rsidR="00F05E82" w:rsidRPr="00F177ED" w:rsidRDefault="00F05E82" w:rsidP="00262A76">
            <w:pPr>
              <w:spacing w:line="360" w:lineRule="auto"/>
            </w:pPr>
            <w:r w:rsidRPr="00F177ED">
              <w:t>S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0955" w14:textId="77777777" w:rsidR="00F05E82" w:rsidRPr="00F177ED" w:rsidRDefault="00F05E82" w:rsidP="00262A76">
            <w:pPr>
              <w:spacing w:line="360" w:lineRule="auto"/>
            </w:pPr>
            <w:r w:rsidRPr="00F177ED"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CE15" w14:textId="77777777" w:rsidR="00F05E82" w:rsidRPr="00F177ED" w:rsidRDefault="00F05E82" w:rsidP="00262A76">
            <w:pPr>
              <w:spacing w:line="360" w:lineRule="auto"/>
            </w:pPr>
            <w:r w:rsidRPr="00F177ED">
              <w:t>KJ665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CB0D" w14:textId="77777777" w:rsidR="00F05E82" w:rsidRPr="00F177ED" w:rsidRDefault="00F05E82" w:rsidP="00262A76">
            <w:pPr>
              <w:spacing w:line="360" w:lineRule="auto"/>
            </w:pPr>
            <w:r w:rsidRPr="00F177ED">
              <w:t>KJ6652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A03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2D336ED" w14:textId="77777777" w:rsidTr="00262A76">
        <w:trPr>
          <w:trHeight w:val="34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7AA2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trobrunne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745" w14:textId="77777777" w:rsidR="00F05E82" w:rsidRPr="00F177ED" w:rsidRDefault="00F05E82" w:rsidP="00262A76">
            <w:pPr>
              <w:spacing w:line="360" w:lineRule="auto"/>
            </w:pPr>
            <w:r w:rsidRPr="00F177ED">
              <w:t>CBS 130440 = G.J.S. 04-6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B14F" w14:textId="77777777" w:rsidR="00F05E82" w:rsidRPr="00F177ED" w:rsidRDefault="00F05E82" w:rsidP="00262A76">
            <w:pPr>
              <w:spacing w:line="360" w:lineRule="auto"/>
            </w:pPr>
            <w:r w:rsidRPr="00F177ED"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E2DC" w14:textId="77777777" w:rsidR="00F05E82" w:rsidRPr="00F177ED" w:rsidRDefault="00F05E82" w:rsidP="00262A76">
            <w:pPr>
              <w:spacing w:line="360" w:lineRule="auto"/>
            </w:pPr>
            <w:r w:rsidRPr="00F177ED">
              <w:t>FJ463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16D7" w14:textId="77777777" w:rsidR="00F05E82" w:rsidRPr="00F177ED" w:rsidRDefault="00F05E82" w:rsidP="00262A76">
            <w:pPr>
              <w:spacing w:line="360" w:lineRule="auto"/>
            </w:pPr>
            <w:r w:rsidRPr="00F177ED">
              <w:t>FJ4427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3F4D" w14:textId="77777777" w:rsidR="00F05E82" w:rsidRPr="00F177ED" w:rsidRDefault="00F05E82" w:rsidP="00262A76">
            <w:pPr>
              <w:spacing w:line="360" w:lineRule="auto"/>
            </w:pPr>
            <w:r w:rsidRPr="00F177ED">
              <w:t>FJ442329</w:t>
            </w:r>
          </w:p>
        </w:tc>
      </w:tr>
      <w:tr w:rsidR="00F05E82" w:rsidRPr="00F177ED" w14:paraId="6723F8C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6A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trobrunne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55D" w14:textId="77777777" w:rsidR="00F05E82" w:rsidRPr="00F177ED" w:rsidRDefault="00F05E82" w:rsidP="00262A76">
            <w:pPr>
              <w:spacing w:line="360" w:lineRule="auto"/>
            </w:pPr>
            <w:r w:rsidRPr="00F177ED">
              <w:t>GJS 05-10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B2A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44A" w14:textId="77777777" w:rsidR="00F05E82" w:rsidRPr="00F177ED" w:rsidRDefault="00F05E82" w:rsidP="00262A76">
            <w:pPr>
              <w:spacing w:line="360" w:lineRule="auto"/>
            </w:pPr>
            <w:r w:rsidRPr="00F177ED">
              <w:t>FJ463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DB67" w14:textId="77777777" w:rsidR="00F05E82" w:rsidRPr="00F177ED" w:rsidRDefault="00F05E82" w:rsidP="00262A76">
            <w:pPr>
              <w:spacing w:line="360" w:lineRule="auto"/>
            </w:pPr>
            <w:r w:rsidRPr="00F177ED">
              <w:t>FJ4427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D1D1" w14:textId="77777777" w:rsidR="00F05E82" w:rsidRPr="00F177ED" w:rsidRDefault="00F05E82" w:rsidP="00262A76">
            <w:pPr>
              <w:spacing w:line="360" w:lineRule="auto"/>
            </w:pPr>
            <w:r w:rsidRPr="00F177ED">
              <w:t>FJ442331</w:t>
            </w:r>
          </w:p>
        </w:tc>
      </w:tr>
      <w:tr w:rsidR="00F05E82" w:rsidRPr="00F177ED" w14:paraId="0665435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801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trobrunne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1373" w14:textId="77777777" w:rsidR="00F05E82" w:rsidRPr="00F177ED" w:rsidRDefault="00F05E82" w:rsidP="00262A76">
            <w:pPr>
              <w:spacing w:line="360" w:lineRule="auto"/>
            </w:pPr>
            <w:r w:rsidRPr="00F177ED">
              <w:t>CBS 548.92 = G.J.S. 92-1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10D9" w14:textId="77777777" w:rsidR="00F05E82" w:rsidRPr="00F177ED" w:rsidRDefault="00F05E82" w:rsidP="00262A76">
            <w:pPr>
              <w:spacing w:line="360" w:lineRule="auto"/>
            </w:pPr>
            <w:r w:rsidRPr="00F177ED">
              <w:t>Fran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2827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396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316F" w14:textId="77777777" w:rsidR="00F05E82" w:rsidRPr="00F177ED" w:rsidRDefault="00F05E82" w:rsidP="00262A76">
            <w:pPr>
              <w:spacing w:line="360" w:lineRule="auto"/>
            </w:pPr>
            <w:r w:rsidRPr="00F177ED">
              <w:t>AF442883</w:t>
            </w:r>
          </w:p>
        </w:tc>
      </w:tr>
      <w:tr w:rsidR="00F05E82" w:rsidRPr="00F177ED" w14:paraId="1BF99B80" w14:textId="77777777" w:rsidTr="00262A76">
        <w:trPr>
          <w:trHeight w:val="34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6C0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trovirid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BD60" w14:textId="77777777" w:rsidR="00F05E82" w:rsidRPr="00F177ED" w:rsidRDefault="00F05E82" w:rsidP="00262A76">
            <w:pPr>
              <w:spacing w:line="360" w:lineRule="auto"/>
            </w:pPr>
            <w:r w:rsidRPr="00F177ED">
              <w:t>CBS 11949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09AE" w14:textId="77777777" w:rsidR="00F05E82" w:rsidRPr="00F177ED" w:rsidRDefault="00F05E82" w:rsidP="00262A76">
            <w:pPr>
              <w:spacing w:line="360" w:lineRule="auto"/>
            </w:pPr>
            <w:r w:rsidRPr="00F177ED">
              <w:t>Austr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3127" w14:textId="77777777" w:rsidR="00F05E82" w:rsidRPr="00F177ED" w:rsidRDefault="00F05E82" w:rsidP="00262A76">
            <w:pPr>
              <w:spacing w:line="360" w:lineRule="auto"/>
            </w:pPr>
            <w:r w:rsidRPr="00F177ED">
              <w:t>FJ860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6FF2" w14:textId="77777777" w:rsidR="00F05E82" w:rsidRPr="00F177ED" w:rsidRDefault="00F05E82" w:rsidP="00262A76">
            <w:pPr>
              <w:spacing w:line="360" w:lineRule="auto"/>
            </w:pPr>
            <w:r w:rsidRPr="00F177ED">
              <w:t>FJ8605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7B6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0E1E64B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2DC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trovirid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350F" w14:textId="77777777" w:rsidR="00F05E82" w:rsidRPr="00F177ED" w:rsidRDefault="00F05E82" w:rsidP="00262A76">
            <w:pPr>
              <w:spacing w:line="360" w:lineRule="auto"/>
            </w:pPr>
            <w:r w:rsidRPr="00F177ED">
              <w:t>DAOM 22214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4229" w14:textId="77777777" w:rsidR="00F05E82" w:rsidRPr="00F177ED" w:rsidRDefault="00F05E82" w:rsidP="00262A76">
            <w:pPr>
              <w:spacing w:line="360" w:lineRule="auto"/>
            </w:pPr>
            <w:r w:rsidRPr="00F177ED">
              <w:t>Canad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0433" w14:textId="77777777" w:rsidR="00F05E82" w:rsidRPr="00F177ED" w:rsidRDefault="00F05E82" w:rsidP="00262A76">
            <w:pPr>
              <w:spacing w:line="360" w:lineRule="auto"/>
            </w:pPr>
            <w:r w:rsidRPr="00F177ED">
              <w:t>AF456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E22F" w14:textId="77777777" w:rsidR="00F05E82" w:rsidRPr="00F177ED" w:rsidRDefault="00F05E82" w:rsidP="00262A76">
            <w:pPr>
              <w:spacing w:line="360" w:lineRule="auto"/>
            </w:pPr>
            <w:r w:rsidRPr="00F177ED">
              <w:t>FJ4427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EDC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0DD964C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BBA4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atrovirid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47B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142.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EA3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Sloven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F23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Y376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E97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3418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70FE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042E092B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82C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trovirid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DE39" w14:textId="77777777" w:rsidR="00F05E82" w:rsidRPr="00F177ED" w:rsidRDefault="00F05E82" w:rsidP="00262A76">
            <w:pPr>
              <w:spacing w:line="360" w:lineRule="auto"/>
            </w:pPr>
            <w:r w:rsidRPr="00F177ED">
              <w:t>Th00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F74A" w14:textId="77777777" w:rsidR="00F05E82" w:rsidRPr="00F177ED" w:rsidRDefault="00F05E82" w:rsidP="00262A76">
            <w:pPr>
              <w:spacing w:line="360" w:lineRule="auto"/>
            </w:pPr>
            <w:r w:rsidRPr="00F177ED">
              <w:t>Colomb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AFC5" w14:textId="77777777" w:rsidR="00F05E82" w:rsidRPr="00F177ED" w:rsidRDefault="00F05E82" w:rsidP="00262A76">
            <w:pPr>
              <w:spacing w:line="360" w:lineRule="auto"/>
            </w:pPr>
            <w:r w:rsidRPr="00F177ED">
              <w:t>AB558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E2E6" w14:textId="77777777" w:rsidR="00F05E82" w:rsidRPr="00F177ED" w:rsidRDefault="00F05E82" w:rsidP="00262A76">
            <w:pPr>
              <w:spacing w:line="360" w:lineRule="auto"/>
            </w:pPr>
            <w:r w:rsidRPr="00F177ED">
              <w:t>AB5589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4C3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D7F18A7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6C0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zevedo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CF64" w14:textId="77777777" w:rsidR="00F05E82" w:rsidRPr="00F177ED" w:rsidRDefault="00F05E82" w:rsidP="00262A76">
            <w:pPr>
              <w:spacing w:line="360" w:lineRule="auto"/>
            </w:pPr>
            <w:r w:rsidRPr="00F177ED">
              <w:t>CEN140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10AA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FB5B" w14:textId="77777777" w:rsidR="00F05E82" w:rsidRPr="00F177ED" w:rsidRDefault="00F05E82" w:rsidP="00262A76">
            <w:pPr>
              <w:spacing w:line="360" w:lineRule="auto"/>
            </w:pPr>
            <w:r w:rsidRPr="00F177ED">
              <w:t>MK696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DBB3" w14:textId="77777777" w:rsidR="00F05E82" w:rsidRPr="00F177ED" w:rsidRDefault="00F05E82" w:rsidP="00262A76">
            <w:pPr>
              <w:spacing w:line="360" w:lineRule="auto"/>
            </w:pPr>
            <w:r w:rsidRPr="00F177ED">
              <w:t>MK6968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55CA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507B9E6B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723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azevedo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A6FB" w14:textId="77777777" w:rsidR="00F05E82" w:rsidRPr="00F177ED" w:rsidRDefault="00F05E82" w:rsidP="00262A76">
            <w:pPr>
              <w:spacing w:line="360" w:lineRule="auto"/>
            </w:pPr>
            <w:r w:rsidRPr="00F177ED">
              <w:t>CEN14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E6D1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AEAD" w14:textId="77777777" w:rsidR="00F05E82" w:rsidRPr="00F177ED" w:rsidRDefault="00F05E82" w:rsidP="00262A76">
            <w:pPr>
              <w:spacing w:line="360" w:lineRule="auto"/>
            </w:pPr>
            <w:r w:rsidRPr="00F177ED">
              <w:t>MK696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F904" w14:textId="77777777" w:rsidR="00F05E82" w:rsidRPr="00F177ED" w:rsidRDefault="00F05E82" w:rsidP="00262A76">
            <w:pPr>
              <w:spacing w:line="360" w:lineRule="auto"/>
            </w:pPr>
            <w:r w:rsidRPr="00F177ED">
              <w:t>MK6968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E3F2" w14:textId="77777777" w:rsidR="00F05E82" w:rsidRPr="00F177ED" w:rsidRDefault="00F05E82" w:rsidP="00262A76">
            <w:pPr>
              <w:spacing w:line="360" w:lineRule="auto"/>
            </w:pPr>
            <w:bookmarkStart w:id="1" w:name="OLE_LINK3"/>
            <w:bookmarkStart w:id="2" w:name="OLE_LINK4"/>
            <w:r w:rsidRPr="00F177ED">
              <w:rPr>
                <w:b/>
              </w:rPr>
              <w:t>—</w:t>
            </w:r>
            <w:bookmarkEnd w:id="1"/>
            <w:bookmarkEnd w:id="2"/>
          </w:p>
        </w:tc>
      </w:tr>
      <w:tr w:rsidR="00F05E82" w:rsidRPr="00F177ED" w14:paraId="3363F331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511A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 xml:space="preserve">T.  </w:t>
            </w:r>
            <w:proofErr w:type="spellStart"/>
            <w:r w:rsidRPr="00F177ED">
              <w:rPr>
                <w:i/>
              </w:rPr>
              <w:t>banna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314F" w14:textId="77777777" w:rsidR="00F05E82" w:rsidRPr="00F177ED" w:rsidRDefault="00F05E82" w:rsidP="00262A76">
            <w:pPr>
              <w:spacing w:line="360" w:lineRule="auto"/>
            </w:pPr>
            <w:r w:rsidRPr="00F177ED">
              <w:t>HMAS:24884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5587" w14:textId="1DC2AEA3" w:rsidR="00F05E82" w:rsidRPr="00F177ED" w:rsidRDefault="00F918AD" w:rsidP="00262A76">
            <w:pPr>
              <w:spacing w:line="360" w:lineRule="auto"/>
            </w:pPr>
            <w:r>
              <w:t>C</w:t>
            </w:r>
            <w:r w:rsidR="00F05E82" w:rsidRPr="00F177ED">
              <w:t>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EDDD" w14:textId="77777777" w:rsidR="00F05E82" w:rsidRPr="00F177ED" w:rsidRDefault="00F05E82" w:rsidP="00262A76">
            <w:pPr>
              <w:spacing w:line="360" w:lineRule="auto"/>
            </w:pPr>
            <w:r w:rsidRPr="00F177ED">
              <w:t>KY688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1E9D" w14:textId="77777777" w:rsidR="00F05E82" w:rsidRPr="00F177ED" w:rsidRDefault="00F05E82" w:rsidP="00262A76">
            <w:pPr>
              <w:spacing w:line="360" w:lineRule="auto"/>
            </w:pPr>
            <w:r w:rsidRPr="00F177ED">
              <w:t>KY6879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331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2D753C8B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5F9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banna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E871" w14:textId="77777777" w:rsidR="00F05E82" w:rsidRPr="00F177ED" w:rsidRDefault="00F05E82" w:rsidP="00262A76">
            <w:pPr>
              <w:spacing w:line="360" w:lineRule="auto"/>
            </w:pPr>
            <w:r w:rsidRPr="00F177ED">
              <w:t>HMAS 24886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3229" w14:textId="50B25484" w:rsidR="00F05E82" w:rsidRPr="00F177ED" w:rsidRDefault="00F918AD" w:rsidP="00262A76">
            <w:pPr>
              <w:spacing w:line="360" w:lineRule="auto"/>
            </w:pPr>
            <w:r>
              <w:t>C</w:t>
            </w:r>
            <w:r w:rsidR="00F05E82" w:rsidRPr="00F177ED">
              <w:t>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1313" w14:textId="77777777" w:rsidR="00F05E82" w:rsidRPr="00F177ED" w:rsidRDefault="00F05E82" w:rsidP="00262A76">
            <w:pPr>
              <w:spacing w:line="360" w:lineRule="auto"/>
            </w:pPr>
            <w:r w:rsidRPr="00F177ED">
              <w:t>KY688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CB58" w14:textId="77777777" w:rsidR="00F05E82" w:rsidRPr="00F177ED" w:rsidRDefault="00F05E82" w:rsidP="00262A76">
            <w:pPr>
              <w:spacing w:line="360" w:lineRule="auto"/>
            </w:pPr>
            <w:r w:rsidRPr="00F177ED">
              <w:t>KY6880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CA2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2C242F2C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7C70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beijing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834A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804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AD56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9509" w14:textId="77777777" w:rsidR="00F05E82" w:rsidRPr="00F177ED" w:rsidRDefault="00F05E82" w:rsidP="00262A76">
            <w:pPr>
              <w:spacing w:line="360" w:lineRule="auto"/>
            </w:pPr>
            <w:r w:rsidRPr="00F177ED">
              <w:t>KX428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371D" w14:textId="77777777" w:rsidR="00F05E82" w:rsidRPr="00F177ED" w:rsidRDefault="00F05E82" w:rsidP="00262A76">
            <w:pPr>
              <w:spacing w:line="360" w:lineRule="auto"/>
            </w:pPr>
            <w:r w:rsidRPr="00F177ED">
              <w:t>KX4280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19E5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t>—</w:t>
            </w:r>
          </w:p>
        </w:tc>
      </w:tr>
      <w:tr w:rsidR="00F05E82" w:rsidRPr="00F177ED" w14:paraId="7069189C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81A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beijing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A9C2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805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3E23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9A36" w14:textId="77777777" w:rsidR="00F05E82" w:rsidRPr="00F177ED" w:rsidRDefault="00F05E82" w:rsidP="00262A76">
            <w:pPr>
              <w:spacing w:line="360" w:lineRule="auto"/>
            </w:pPr>
            <w:r w:rsidRPr="00F177ED">
              <w:t>KX428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C6C2" w14:textId="77777777" w:rsidR="00F05E82" w:rsidRPr="00F177ED" w:rsidRDefault="00F05E82" w:rsidP="00262A76">
            <w:pPr>
              <w:spacing w:line="360" w:lineRule="auto"/>
            </w:pPr>
            <w:r w:rsidRPr="00F177ED">
              <w:t>KX4280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E2B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t>—</w:t>
            </w:r>
          </w:p>
        </w:tc>
      </w:tr>
      <w:tr w:rsidR="00F05E82" w:rsidRPr="00F177ED" w14:paraId="111B35B5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2173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bifurcat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1DDF8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795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3B06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E3D67" w14:textId="77777777" w:rsidR="00F05E82" w:rsidRPr="00F177ED" w:rsidRDefault="00F05E82" w:rsidP="00262A76">
            <w:pPr>
              <w:spacing w:line="360" w:lineRule="auto"/>
            </w:pPr>
            <w:r w:rsidRPr="00F177ED">
              <w:t>KX428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68BA8" w14:textId="77777777" w:rsidR="00F05E82" w:rsidRPr="00F177ED" w:rsidRDefault="00F05E82" w:rsidP="00262A76">
            <w:pPr>
              <w:spacing w:line="360" w:lineRule="auto"/>
            </w:pPr>
            <w:r w:rsidRPr="00F177ED">
              <w:t>KX4280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93C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t>—</w:t>
            </w:r>
          </w:p>
        </w:tc>
      </w:tr>
      <w:tr w:rsidR="00F05E82" w:rsidRPr="00F177ED" w14:paraId="66096165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81B7F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 brev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3C08F" w14:textId="77777777" w:rsidR="00F05E82" w:rsidRPr="00F177ED" w:rsidRDefault="00F05E82" w:rsidP="00262A76">
            <w:pPr>
              <w:spacing w:line="360" w:lineRule="auto"/>
            </w:pPr>
            <w:r w:rsidRPr="00F177ED">
              <w:t>HMAS 24884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1D97" w14:textId="646139B9" w:rsidR="00F05E82" w:rsidRPr="00F177ED" w:rsidRDefault="00F918AD" w:rsidP="00262A76">
            <w:pPr>
              <w:spacing w:line="360" w:lineRule="auto"/>
            </w:pPr>
            <w:r>
              <w:t>C</w:t>
            </w:r>
            <w:r w:rsidR="00F05E82" w:rsidRPr="00F177ED">
              <w:t>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1C93" w14:textId="77777777" w:rsidR="00F05E82" w:rsidRPr="00F177ED" w:rsidRDefault="00F05E82" w:rsidP="00262A76">
            <w:pPr>
              <w:spacing w:line="360" w:lineRule="auto"/>
            </w:pPr>
            <w:r w:rsidRPr="00F177ED">
              <w:t>KY688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7EA67" w14:textId="77777777" w:rsidR="00F05E82" w:rsidRPr="00F177ED" w:rsidRDefault="00F05E82" w:rsidP="00262A76">
            <w:pPr>
              <w:spacing w:line="360" w:lineRule="auto"/>
            </w:pPr>
            <w:r w:rsidRPr="00F177ED">
              <w:t>KY6879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3154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5B9812D4" w14:textId="77777777" w:rsidTr="00262A76">
        <w:trPr>
          <w:trHeight w:val="42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A3F8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 brev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3DDBC" w14:textId="77777777" w:rsidR="00F05E82" w:rsidRPr="00F177ED" w:rsidRDefault="00F05E82" w:rsidP="00262A76">
            <w:pPr>
              <w:spacing w:line="360" w:lineRule="auto"/>
            </w:pPr>
            <w:r w:rsidRPr="00F177ED">
              <w:t>HMAS 2488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37E9" w14:textId="00F04C05" w:rsidR="00F05E82" w:rsidRPr="00F177ED" w:rsidRDefault="00F918AD" w:rsidP="00262A76">
            <w:pPr>
              <w:spacing w:line="360" w:lineRule="auto"/>
            </w:pPr>
            <w:r>
              <w:t>C</w:t>
            </w:r>
            <w:r w:rsidR="00F05E82" w:rsidRPr="00F177ED">
              <w:t>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3AB79" w14:textId="77777777" w:rsidR="00F05E82" w:rsidRPr="00F177ED" w:rsidRDefault="00F05E82" w:rsidP="00262A76">
            <w:pPr>
              <w:spacing w:line="360" w:lineRule="auto"/>
            </w:pPr>
            <w:r w:rsidRPr="00F177ED">
              <w:t>KY688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4C3F" w14:textId="77777777" w:rsidR="00F05E82" w:rsidRPr="00F177ED" w:rsidRDefault="00F05E82" w:rsidP="00262A76">
            <w:pPr>
              <w:spacing w:line="360" w:lineRule="auto"/>
            </w:pPr>
            <w:r w:rsidRPr="00F177ED">
              <w:t>KY6879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0080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75AF1E25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12B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brunneovirid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3CE0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Hypo 170 = CBS 121130; Hypo 442 = CBS 12092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39C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C642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498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25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4983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EE92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bookmarkStart w:id="3" w:name="OLE_LINK1"/>
            <w:bookmarkStart w:id="4" w:name="OLE_LINK2"/>
            <w:r w:rsidRPr="00F177ED">
              <w:rPr>
                <w:b/>
              </w:rPr>
              <w:t>—</w:t>
            </w:r>
            <w:bookmarkEnd w:id="3"/>
            <w:bookmarkEnd w:id="4"/>
          </w:p>
        </w:tc>
      </w:tr>
      <w:tr w:rsidR="00F05E82" w:rsidRPr="00F177ED" w14:paraId="3D95C016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9B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cameru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A1DE" w14:textId="77777777" w:rsidR="00F05E82" w:rsidRPr="00F177ED" w:rsidRDefault="00F05E82" w:rsidP="00262A76">
            <w:pPr>
              <w:spacing w:line="360" w:lineRule="auto"/>
            </w:pPr>
            <w:r w:rsidRPr="00F177ED">
              <w:t>GJS 99-23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54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B24" w14:textId="77777777" w:rsidR="00F05E82" w:rsidRPr="00F177ED" w:rsidRDefault="00F05E82" w:rsidP="00262A76">
            <w:pPr>
              <w:spacing w:line="360" w:lineRule="auto"/>
            </w:pPr>
            <w:r w:rsidRPr="00F177ED">
              <w:t>AF348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1AB3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F79C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0DF4BB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F07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cameru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2A14" w14:textId="77777777" w:rsidR="00F05E82" w:rsidRPr="00F177ED" w:rsidRDefault="00F05E82" w:rsidP="00262A76">
            <w:pPr>
              <w:spacing w:line="360" w:lineRule="auto"/>
            </w:pPr>
            <w:r w:rsidRPr="00F177ED">
              <w:t>GJS 99-23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E5C2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0890" w14:textId="77777777" w:rsidR="00F05E82" w:rsidRPr="00F177ED" w:rsidRDefault="00F05E82" w:rsidP="00262A76">
            <w:pPr>
              <w:spacing w:line="360" w:lineRule="auto"/>
            </w:pPr>
            <w:r w:rsidRPr="00F177ED">
              <w:t>AF348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4D6A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D8F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47EA54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DE8F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caribbae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26F" w14:textId="77777777" w:rsidR="00F05E82" w:rsidRPr="00F177ED" w:rsidRDefault="00F05E82" w:rsidP="00262A76">
            <w:pPr>
              <w:spacing w:line="360" w:lineRule="auto"/>
            </w:pPr>
            <w:r w:rsidRPr="00F177ED">
              <w:t>CBS 119093 = G.J.S. 97-3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80A" w14:textId="77777777" w:rsidR="00F05E82" w:rsidRPr="00F177ED" w:rsidRDefault="00F05E82" w:rsidP="00262A76">
            <w:pPr>
              <w:spacing w:line="360" w:lineRule="auto"/>
            </w:pPr>
            <w:r w:rsidRPr="00F177ED">
              <w:t>Guadeloup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7B3" w14:textId="77777777" w:rsidR="00F05E82" w:rsidRPr="00F177ED" w:rsidRDefault="00F05E82" w:rsidP="00262A76">
            <w:pPr>
              <w:spacing w:line="360" w:lineRule="auto"/>
            </w:pPr>
            <w:r w:rsidRPr="00F177ED">
              <w:t>KJ665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1D1D" w14:textId="77777777" w:rsidR="00F05E82" w:rsidRPr="00F177ED" w:rsidRDefault="00F05E82" w:rsidP="00262A76">
            <w:pPr>
              <w:spacing w:line="360" w:lineRule="auto"/>
            </w:pPr>
            <w:r w:rsidRPr="00F177ED">
              <w:t>KJ6652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DF7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DF5F346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CA6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catoptron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5019" w14:textId="77777777" w:rsidR="00F05E82" w:rsidRPr="00F177ED" w:rsidRDefault="00F05E82" w:rsidP="00262A76">
            <w:pPr>
              <w:spacing w:line="360" w:lineRule="auto"/>
            </w:pPr>
            <w:r w:rsidRPr="00F177ED">
              <w:t>G.J.S. 02-76 = CBS 114232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B822" w14:textId="77777777" w:rsidR="00F05E82" w:rsidRPr="00F177ED" w:rsidRDefault="00F05E82" w:rsidP="00262A76">
            <w:pPr>
              <w:spacing w:line="360" w:lineRule="auto"/>
            </w:pPr>
            <w:r w:rsidRPr="00F177ED">
              <w:t>Sri Lank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BD28" w14:textId="77777777" w:rsidR="00F05E82" w:rsidRPr="00F177ED" w:rsidRDefault="00F05E82" w:rsidP="00262A76">
            <w:pPr>
              <w:spacing w:line="360" w:lineRule="auto"/>
            </w:pPr>
            <w:r w:rsidRPr="00F177ED">
              <w:t>AY737726 + AY391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61FA" w14:textId="77777777" w:rsidR="00F05E82" w:rsidRPr="00F177ED" w:rsidRDefault="00F05E82" w:rsidP="00262A76">
            <w:pPr>
              <w:spacing w:line="360" w:lineRule="auto"/>
            </w:pPr>
            <w:r w:rsidRPr="00F177ED">
              <w:t>AY3919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815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FB6001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B5A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>T. compact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677" w14:textId="77777777" w:rsidR="00F05E82" w:rsidRPr="00F177ED" w:rsidRDefault="00F05E82" w:rsidP="00262A76">
            <w:pPr>
              <w:spacing w:line="360" w:lineRule="auto"/>
            </w:pPr>
            <w:r w:rsidRPr="00F177ED">
              <w:t>CBS 12121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FC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41A" w14:textId="77777777" w:rsidR="00F05E82" w:rsidRPr="00F177ED" w:rsidRDefault="00F05E82" w:rsidP="00262A76">
            <w:pPr>
              <w:spacing w:line="360" w:lineRule="auto"/>
            </w:pPr>
            <w:r w:rsidRPr="00F177ED">
              <w:t>KF134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135C" w14:textId="77777777" w:rsidR="00F05E82" w:rsidRPr="00F177ED" w:rsidRDefault="00F05E82" w:rsidP="00262A76">
            <w:pPr>
              <w:spacing w:line="360" w:lineRule="auto"/>
            </w:pPr>
            <w:r w:rsidRPr="00F177ED">
              <w:t>KF1347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891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2764A5E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F43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concentr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4F21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833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7AB4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43CD" w14:textId="77777777" w:rsidR="00F05E82" w:rsidRPr="00F177ED" w:rsidRDefault="00F05E82" w:rsidP="00262A76">
            <w:pPr>
              <w:spacing w:line="360" w:lineRule="auto"/>
            </w:pPr>
            <w:r w:rsidRPr="00F177ED">
              <w:t>KY688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E56B" w14:textId="77777777" w:rsidR="00F05E82" w:rsidRPr="00F177ED" w:rsidRDefault="00F05E82" w:rsidP="00262A76">
            <w:pPr>
              <w:spacing w:line="360" w:lineRule="auto"/>
            </w:pPr>
            <w:r w:rsidRPr="00F177ED">
              <w:t>KY6879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FA75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73453B1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FFB2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concentr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19C4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 HMAS 24885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66B1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831F" w14:textId="77777777" w:rsidR="00F05E82" w:rsidRPr="00F177ED" w:rsidRDefault="00F05E82" w:rsidP="00262A76">
            <w:pPr>
              <w:spacing w:line="360" w:lineRule="auto"/>
            </w:pPr>
            <w:r w:rsidRPr="00F177ED">
              <w:t>KY688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088A" w14:textId="77777777" w:rsidR="00F05E82" w:rsidRPr="00F177ED" w:rsidRDefault="00F05E82" w:rsidP="00262A76">
            <w:pPr>
              <w:spacing w:line="360" w:lineRule="auto"/>
            </w:pPr>
            <w:r w:rsidRPr="00F177ED">
              <w:t>KY6879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6C86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51C2E0A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56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dorothea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A35" w14:textId="77777777" w:rsidR="00F05E82" w:rsidRPr="00F177ED" w:rsidRDefault="00F05E82" w:rsidP="00262A76">
            <w:pPr>
              <w:spacing w:line="360" w:lineRule="auto"/>
            </w:pPr>
            <w:r w:rsidRPr="00F177ED">
              <w:t>G.J.S. 99-202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14E1" w14:textId="77777777" w:rsidR="00F05E82" w:rsidRPr="00F177ED" w:rsidRDefault="00F05E82" w:rsidP="00262A76">
            <w:pPr>
              <w:spacing w:line="360" w:lineRule="auto"/>
            </w:pPr>
            <w:r w:rsidRPr="00F177ED">
              <w:t>New Zea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DEDE" w14:textId="77777777" w:rsidR="00F05E82" w:rsidRPr="00F177ED" w:rsidRDefault="00F05E82" w:rsidP="00262A76">
            <w:pPr>
              <w:spacing w:line="360" w:lineRule="auto"/>
            </w:pPr>
            <w:r w:rsidRPr="00F177ED">
              <w:t>DQ307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D068" w14:textId="77777777" w:rsidR="00F05E82" w:rsidRPr="00F177ED" w:rsidRDefault="00F05E82" w:rsidP="00262A76">
            <w:pPr>
              <w:spacing w:line="360" w:lineRule="auto"/>
            </w:pPr>
            <w:r w:rsidRPr="00F177ED">
              <w:t>EU2486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CC85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AE6F59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8A4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endophyt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C76C" w14:textId="77777777" w:rsidR="00F05E82" w:rsidRPr="00F177ED" w:rsidRDefault="00F05E82" w:rsidP="00262A76">
            <w:pPr>
              <w:spacing w:line="360" w:lineRule="auto"/>
            </w:pPr>
            <w:r w:rsidRPr="00F177ED">
              <w:t>CBS 130733 =DIS 220j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36DB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2102" w14:textId="77777777" w:rsidR="00F05E82" w:rsidRPr="00F177ED" w:rsidRDefault="00F05E82" w:rsidP="00262A76">
            <w:pPr>
              <w:spacing w:line="360" w:lineRule="auto"/>
            </w:pPr>
            <w:r w:rsidRPr="00F177ED">
              <w:t>FJ463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4570" w14:textId="77777777" w:rsidR="00F05E82" w:rsidRPr="00F177ED" w:rsidRDefault="00F05E82" w:rsidP="00262A76">
            <w:pPr>
              <w:spacing w:line="360" w:lineRule="auto"/>
            </w:pPr>
            <w:r w:rsidRPr="00F177ED">
              <w:t>FJ4426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9FE5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3EBA834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CD8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endophyt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2031" w14:textId="77777777" w:rsidR="00F05E82" w:rsidRPr="00F177ED" w:rsidRDefault="00F05E82" w:rsidP="00262A76">
            <w:pPr>
              <w:spacing w:line="360" w:lineRule="auto"/>
            </w:pPr>
            <w:r w:rsidRPr="00F177ED">
              <w:t>DIS 220k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A61C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3D63" w14:textId="77777777" w:rsidR="00F05E82" w:rsidRPr="00F177ED" w:rsidRDefault="00F05E82" w:rsidP="00262A76">
            <w:pPr>
              <w:spacing w:line="360" w:lineRule="auto"/>
            </w:pPr>
            <w:r w:rsidRPr="00F177ED">
              <w:t>FJ463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E82A" w14:textId="77777777" w:rsidR="00F05E82" w:rsidRPr="00F177ED" w:rsidRDefault="00F05E82" w:rsidP="00262A76">
            <w:pPr>
              <w:spacing w:line="360" w:lineRule="auto"/>
            </w:pPr>
            <w:r w:rsidRPr="00F177ED">
              <w:t>FJ4427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6DF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3D38EE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A13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endophyt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A785" w14:textId="77777777" w:rsidR="00F05E82" w:rsidRPr="00F177ED" w:rsidRDefault="00F05E82" w:rsidP="00262A76">
            <w:pPr>
              <w:spacing w:line="360" w:lineRule="auto"/>
            </w:pPr>
            <w:r w:rsidRPr="00F177ED">
              <w:t>DIS 221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878A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741B" w14:textId="77777777" w:rsidR="00F05E82" w:rsidRPr="00F177ED" w:rsidRDefault="00F05E82" w:rsidP="00262A76">
            <w:pPr>
              <w:spacing w:line="360" w:lineRule="auto"/>
            </w:pPr>
            <w:r w:rsidRPr="00F177ED">
              <w:t>FJ463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E169" w14:textId="77777777" w:rsidR="00F05E82" w:rsidRPr="00F177ED" w:rsidRDefault="00F05E82" w:rsidP="00262A76">
            <w:pPr>
              <w:spacing w:line="360" w:lineRule="auto"/>
            </w:pPr>
            <w:r w:rsidRPr="00F177ED">
              <w:t>FJ4427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5C6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809AF70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EF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epimyces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412" w14:textId="77777777" w:rsidR="00F05E82" w:rsidRPr="00F177ED" w:rsidRDefault="00F05E82" w:rsidP="00262A76">
            <w:pPr>
              <w:spacing w:line="360" w:lineRule="auto"/>
            </w:pPr>
            <w:r w:rsidRPr="00F177ED">
              <w:t>CPK 198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2EC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C684" w14:textId="77777777" w:rsidR="00F05E82" w:rsidRPr="00F177ED" w:rsidRDefault="00F05E82" w:rsidP="00262A76">
            <w:pPr>
              <w:spacing w:line="360" w:lineRule="auto"/>
            </w:pPr>
            <w:r w:rsidRPr="00F177ED">
              <w:t>EU498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651" w14:textId="77777777" w:rsidR="00F05E82" w:rsidRPr="00F177ED" w:rsidRDefault="00F05E82" w:rsidP="00262A76">
            <w:pPr>
              <w:spacing w:line="360" w:lineRule="auto"/>
            </w:pPr>
            <w:r w:rsidRPr="00F177ED">
              <w:t>EU4983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DC64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7722190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1DA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evans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56F7" w14:textId="77777777" w:rsidR="00F05E82" w:rsidRPr="00F177ED" w:rsidRDefault="00F05E82" w:rsidP="00262A76">
            <w:pPr>
              <w:spacing w:line="360" w:lineRule="auto"/>
            </w:pPr>
            <w:r w:rsidRPr="00F177ED">
              <w:t>DIS341hi = CBS 123079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4BC0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CEB5" w14:textId="77777777" w:rsidR="00F05E82" w:rsidRPr="00F177ED" w:rsidRDefault="00F05E82" w:rsidP="00262A76">
            <w:pPr>
              <w:spacing w:line="360" w:lineRule="auto"/>
            </w:pPr>
            <w:r w:rsidRPr="00F177ED">
              <w:t>EU883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B3F2" w14:textId="77777777" w:rsidR="00F05E82" w:rsidRPr="00F177ED" w:rsidRDefault="00F05E82" w:rsidP="00262A76">
            <w:pPr>
              <w:spacing w:line="360" w:lineRule="auto"/>
            </w:pPr>
            <w:r w:rsidRPr="00F177ED">
              <w:t>EU8835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1B9C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2651658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6EBF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gams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82A2" w14:textId="77777777" w:rsidR="00F05E82" w:rsidRPr="00F177ED" w:rsidRDefault="00F05E82" w:rsidP="00262A76">
            <w:pPr>
              <w:spacing w:line="360" w:lineRule="auto"/>
            </w:pPr>
            <w:r w:rsidRPr="00F177ED">
              <w:t>G.J.S. 04-0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543F" w14:textId="77777777" w:rsidR="00F05E82" w:rsidRPr="00F177ED" w:rsidRDefault="00F05E82" w:rsidP="00262A76">
            <w:pPr>
              <w:spacing w:line="360" w:lineRule="auto"/>
            </w:pPr>
            <w:r w:rsidRPr="00F177ED"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518" w14:textId="77777777" w:rsidR="00F05E82" w:rsidRPr="00F177ED" w:rsidRDefault="00F05E82" w:rsidP="00262A76">
            <w:pPr>
              <w:spacing w:line="360" w:lineRule="auto"/>
            </w:pPr>
            <w:r w:rsidRPr="00F177ED">
              <w:t>DQ307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C41" w14:textId="77777777" w:rsidR="00F05E82" w:rsidRPr="00F177ED" w:rsidRDefault="00F05E82" w:rsidP="00262A76">
            <w:pPr>
              <w:spacing w:line="360" w:lineRule="auto"/>
            </w:pPr>
            <w:r w:rsidRPr="00F177ED">
              <w:t>JN1335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57B3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780013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6CE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gha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767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G.J.S. 95-137 = IAM 13109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FCE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Gha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60A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Y937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48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JN1755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069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1130F81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AB6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ghan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7FBF" w14:textId="77777777" w:rsidR="00F05E82" w:rsidRPr="00F177ED" w:rsidRDefault="00F05E82" w:rsidP="00262A76">
            <w:pPr>
              <w:spacing w:line="360" w:lineRule="auto"/>
            </w:pPr>
            <w:r w:rsidRPr="00F177ED">
              <w:t>DAOM 16577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A537" w14:textId="77777777" w:rsidR="00F05E82" w:rsidRPr="00F177ED" w:rsidRDefault="00F05E82" w:rsidP="00262A76">
            <w:pPr>
              <w:spacing w:line="360" w:lineRule="auto"/>
            </w:pPr>
            <w:r w:rsidRPr="00F177ED"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1F39" w14:textId="77777777" w:rsidR="00F05E82" w:rsidRPr="00F177ED" w:rsidRDefault="00F05E82" w:rsidP="00262A76">
            <w:pPr>
              <w:spacing w:line="360" w:lineRule="auto"/>
            </w:pPr>
            <w:r w:rsidRPr="00F177ED">
              <w:t>JN175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AB72" w14:textId="77777777" w:rsidR="00F05E82" w:rsidRPr="00F177ED" w:rsidRDefault="00F05E82" w:rsidP="00262A76">
            <w:pPr>
              <w:spacing w:line="360" w:lineRule="auto"/>
            </w:pPr>
            <w:r w:rsidRPr="00F177ED">
              <w:t>JN1755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F0C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3B2436A6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2BE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gracil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2B2F" w14:textId="77777777" w:rsidR="00F05E82" w:rsidRPr="00F177ED" w:rsidRDefault="00F05E82" w:rsidP="00262A76">
            <w:pPr>
              <w:spacing w:line="360" w:lineRule="auto"/>
            </w:pPr>
            <w:r w:rsidRPr="00F177ED">
              <w:t>CBS 130714 = G.J.S. 10-263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8BF" w14:textId="77777777" w:rsidR="00F05E82" w:rsidRPr="00F177ED" w:rsidRDefault="00F05E82" w:rsidP="00262A76">
            <w:pPr>
              <w:spacing w:line="360" w:lineRule="auto"/>
            </w:pPr>
            <w:r w:rsidRPr="00F177ED">
              <w:t>Malays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2CF3" w14:textId="77777777" w:rsidR="00F05E82" w:rsidRPr="00F177ED" w:rsidRDefault="00F05E82" w:rsidP="00262A76">
            <w:pPr>
              <w:spacing w:line="360" w:lineRule="auto"/>
            </w:pPr>
            <w:r w:rsidRPr="00F177ED">
              <w:t>JN175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FF8" w14:textId="77777777" w:rsidR="00F05E82" w:rsidRPr="00F177ED" w:rsidRDefault="00F05E82" w:rsidP="00262A76">
            <w:pPr>
              <w:spacing w:line="360" w:lineRule="auto"/>
            </w:pPr>
            <w:r w:rsidRPr="00F177ED">
              <w:t>JN1755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D0D4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3DF91B0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BC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 xml:space="preserve">T. </w:t>
            </w:r>
            <w:proofErr w:type="spellStart"/>
            <w:r w:rsidRPr="00F177ED">
              <w:rPr>
                <w:i/>
              </w:rPr>
              <w:t>guizhou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0A75" w14:textId="77777777" w:rsidR="00F05E82" w:rsidRPr="00F177ED" w:rsidRDefault="00F05E82" w:rsidP="00262A76">
            <w:pPr>
              <w:spacing w:line="360" w:lineRule="auto"/>
            </w:pPr>
            <w:r w:rsidRPr="00F177ED">
              <w:t>S27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D309" w14:textId="77777777" w:rsidR="00F05E82" w:rsidRPr="00F177ED" w:rsidRDefault="00F05E82" w:rsidP="00262A76">
            <w:pPr>
              <w:spacing w:line="360" w:lineRule="auto"/>
            </w:pPr>
            <w:r w:rsidRPr="00F177ED">
              <w:t>Croat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ABC" w14:textId="77777777" w:rsidR="00F05E82" w:rsidRPr="00F177ED" w:rsidRDefault="00F05E82" w:rsidP="00262A76">
            <w:pPr>
              <w:spacing w:line="360" w:lineRule="auto"/>
            </w:pPr>
            <w:r w:rsidRPr="00F177ED">
              <w:t>KF134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C1E8" w14:textId="77777777" w:rsidR="00F05E82" w:rsidRPr="00F177ED" w:rsidRDefault="00F05E82" w:rsidP="00262A76">
            <w:pPr>
              <w:spacing w:line="360" w:lineRule="auto"/>
            </w:pPr>
            <w:r w:rsidRPr="00F177ED">
              <w:t>KF1347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EBF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F864BC5" w14:textId="77777777" w:rsidTr="00262A76">
        <w:trPr>
          <w:trHeight w:val="34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BC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guizhou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94C" w14:textId="77777777" w:rsidR="00F05E82" w:rsidRPr="00F177ED" w:rsidRDefault="00F05E82" w:rsidP="00262A76">
            <w:pPr>
              <w:spacing w:line="360" w:lineRule="auto"/>
            </w:pPr>
            <w:r w:rsidRPr="00F177ED">
              <w:t>LESF55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60CC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3312" w14:textId="77777777" w:rsidR="00F05E82" w:rsidRPr="00F177ED" w:rsidRDefault="00F05E82" w:rsidP="00262A76">
            <w:pPr>
              <w:spacing w:line="360" w:lineRule="auto"/>
            </w:pPr>
            <w:r w:rsidRPr="00F177ED">
              <w:t>KT279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25E3" w14:textId="77777777" w:rsidR="00F05E82" w:rsidRPr="00F177ED" w:rsidRDefault="00F05E82" w:rsidP="00262A76">
            <w:pPr>
              <w:spacing w:line="360" w:lineRule="auto"/>
            </w:pPr>
            <w:r w:rsidRPr="00F177ED">
              <w:t>KT2789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421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24E580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9A5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guizhou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9470" w14:textId="77777777" w:rsidR="00F05E82" w:rsidRPr="00F177ED" w:rsidRDefault="00F05E82" w:rsidP="00262A76">
            <w:pPr>
              <w:spacing w:line="360" w:lineRule="auto"/>
            </w:pPr>
            <w:r w:rsidRPr="00F177ED">
              <w:t>S62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5E70" w14:textId="77777777" w:rsidR="00F05E82" w:rsidRPr="00F177ED" w:rsidRDefault="00F05E82" w:rsidP="00262A76">
            <w:pPr>
              <w:spacing w:line="360" w:lineRule="auto"/>
            </w:pPr>
            <w:r w:rsidRPr="00F177ED">
              <w:t>Gree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A8AE" w14:textId="77777777" w:rsidR="00F05E82" w:rsidRPr="00F177ED" w:rsidRDefault="00F05E82" w:rsidP="00262A76">
            <w:pPr>
              <w:spacing w:line="360" w:lineRule="auto"/>
            </w:pPr>
            <w:r w:rsidRPr="00F177ED">
              <w:t>KJ665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0BAD" w14:textId="77777777" w:rsidR="00F05E82" w:rsidRPr="00F177ED" w:rsidRDefault="00F05E82" w:rsidP="00262A76">
            <w:pPr>
              <w:spacing w:line="360" w:lineRule="auto"/>
            </w:pPr>
            <w:r w:rsidRPr="00F177ED">
              <w:t>KJ6652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DE6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1C47E5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13D9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guizhou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64D7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HGUP 0038 = CBS 13180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735B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4F6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JN215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4C4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JQ9014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5D9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3CD8476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64B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>T. hamat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88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DAOM 167057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387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anad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7BA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279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15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F5455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3B71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389BD210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CB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hamat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6243" w14:textId="77777777" w:rsidR="00F05E82" w:rsidRPr="00F177ED" w:rsidRDefault="00F05E82" w:rsidP="00262A76">
            <w:pPr>
              <w:spacing w:line="360" w:lineRule="auto"/>
            </w:pPr>
            <w:r w:rsidRPr="00F177ED">
              <w:t>Hypo 64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4D06" w14:textId="77777777" w:rsidR="00F05E82" w:rsidRPr="00F177ED" w:rsidRDefault="00F05E82" w:rsidP="00262A76">
            <w:pPr>
              <w:spacing w:line="360" w:lineRule="auto"/>
            </w:pPr>
            <w:r w:rsidRPr="00F177ED">
              <w:t>Fran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D138" w14:textId="77777777" w:rsidR="00F05E82" w:rsidRPr="00F177ED" w:rsidRDefault="00F05E82" w:rsidP="00262A76">
            <w:pPr>
              <w:spacing w:line="360" w:lineRule="auto"/>
            </w:pPr>
            <w:r w:rsidRPr="00F177ED">
              <w:t>KJ665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CB7" w14:textId="77777777" w:rsidR="00F05E82" w:rsidRPr="00F177ED" w:rsidRDefault="00F05E82" w:rsidP="00262A76">
            <w:pPr>
              <w:spacing w:line="360" w:lineRule="auto"/>
            </w:pPr>
            <w:r w:rsidRPr="00F177ED">
              <w:t>KJ6652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1D90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F311FAB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84D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hamat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59E" w14:textId="77777777" w:rsidR="00F05E82" w:rsidRPr="00F177ED" w:rsidRDefault="00F05E82" w:rsidP="00262A76">
            <w:pPr>
              <w:spacing w:line="360" w:lineRule="auto"/>
            </w:pPr>
            <w:r w:rsidRPr="00F177ED">
              <w:t>Hypo 648 = CBS 13256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72FD" w14:textId="77777777" w:rsidR="00F05E82" w:rsidRPr="00F177ED" w:rsidRDefault="00F05E82" w:rsidP="00262A76">
            <w:pPr>
              <w:spacing w:line="360" w:lineRule="auto"/>
            </w:pPr>
            <w:r w:rsidRPr="00F177ED">
              <w:t>Fran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56E2" w14:textId="77777777" w:rsidR="00F05E82" w:rsidRPr="00F177ED" w:rsidRDefault="00F05E82" w:rsidP="00262A76">
            <w:pPr>
              <w:spacing w:line="360" w:lineRule="auto"/>
            </w:pPr>
            <w:r w:rsidRPr="00F177ED">
              <w:t>KJ665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096C" w14:textId="77777777" w:rsidR="00F05E82" w:rsidRPr="00F177ED" w:rsidRDefault="00F05E82" w:rsidP="00262A76">
            <w:pPr>
              <w:spacing w:line="360" w:lineRule="auto"/>
            </w:pPr>
            <w:r w:rsidRPr="00F177ED">
              <w:t>KJ6652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4E98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3D2898D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C60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harz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B64" w14:textId="77777777" w:rsidR="00F05E82" w:rsidRPr="00F177ED" w:rsidRDefault="00F05E82" w:rsidP="00262A76">
            <w:pPr>
              <w:spacing w:line="360" w:lineRule="auto"/>
            </w:pPr>
            <w:r w:rsidRPr="00F177ED">
              <w:t>GJS 04-7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4CA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4F0" w14:textId="77777777" w:rsidR="00F05E82" w:rsidRPr="00F177ED" w:rsidRDefault="00F05E82" w:rsidP="00262A76">
            <w:pPr>
              <w:spacing w:line="360" w:lineRule="auto"/>
            </w:pPr>
            <w:r w:rsidRPr="00F177ED">
              <w:t>FJ463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942" w14:textId="77777777" w:rsidR="00F05E82" w:rsidRPr="00F177ED" w:rsidRDefault="00F05E82" w:rsidP="00262A76">
            <w:pPr>
              <w:spacing w:line="360" w:lineRule="auto"/>
            </w:pPr>
            <w:r w:rsidRPr="00F177ED">
              <w:t>FJ4427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0C4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351451C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A37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harz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A00B" w14:textId="77777777" w:rsidR="00F05E82" w:rsidRPr="00F177ED" w:rsidRDefault="00F05E82" w:rsidP="00262A76">
            <w:pPr>
              <w:spacing w:line="360" w:lineRule="auto"/>
            </w:pPr>
            <w:r w:rsidRPr="00F177ED">
              <w:t>GJS 05-1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913A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1FA2" w14:textId="77777777" w:rsidR="00F05E82" w:rsidRPr="00F177ED" w:rsidRDefault="00F05E82" w:rsidP="00262A76">
            <w:pPr>
              <w:spacing w:line="360" w:lineRule="auto"/>
            </w:pPr>
            <w:r w:rsidRPr="00F177ED">
              <w:t>FJ463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6139" w14:textId="77777777" w:rsidR="00F05E82" w:rsidRPr="00F177ED" w:rsidRDefault="00F05E82" w:rsidP="00262A76">
            <w:pPr>
              <w:spacing w:line="360" w:lineRule="auto"/>
            </w:pPr>
            <w:r w:rsidRPr="00F177ED">
              <w:t>FJ4427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8A3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B1F525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1BC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harz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5446" w14:textId="77777777" w:rsidR="00F05E82" w:rsidRPr="00F177ED" w:rsidRDefault="00F05E82" w:rsidP="00262A76">
            <w:pPr>
              <w:spacing w:line="360" w:lineRule="auto"/>
            </w:pPr>
            <w:r w:rsidRPr="00F177ED">
              <w:t>CBS 227.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E23E" w14:textId="4935E680" w:rsidR="00F05E82" w:rsidRPr="00F177ED" w:rsidRDefault="00F05E82" w:rsidP="00262A76">
            <w:pPr>
              <w:spacing w:line="360" w:lineRule="auto"/>
            </w:pPr>
            <w:r w:rsidRPr="00F177ED">
              <w:t>U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0BB6" w14:textId="77777777" w:rsidR="00F05E82" w:rsidRPr="00F177ED" w:rsidRDefault="00F05E82" w:rsidP="00262A76">
            <w:pPr>
              <w:spacing w:line="360" w:lineRule="auto"/>
            </w:pPr>
            <w:r w:rsidRPr="00F177ED">
              <w:t>AF348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1EE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8EC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9956E0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EE2F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harz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505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226.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46EA" w14:textId="1A01C73D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U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5E1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F348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8574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F5455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789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00BDA494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AD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hausknecht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9D18" w14:textId="77777777" w:rsidR="00F05E82" w:rsidRPr="00F177ED" w:rsidRDefault="00F05E82" w:rsidP="00262A76">
            <w:pPr>
              <w:spacing w:line="360" w:lineRule="auto"/>
            </w:pPr>
            <w:r w:rsidRPr="00F177ED">
              <w:t>Hypo 649 = CBS 133493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6407" w14:textId="77777777" w:rsidR="00F05E82" w:rsidRPr="00F177ED" w:rsidRDefault="00F05E82" w:rsidP="00262A76">
            <w:pPr>
              <w:spacing w:line="360" w:lineRule="auto"/>
            </w:pPr>
            <w:r w:rsidRPr="00F177ED">
              <w:t>Fran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573C" w14:textId="77777777" w:rsidR="00F05E82" w:rsidRPr="00F177ED" w:rsidRDefault="00F05E82" w:rsidP="00262A76">
            <w:pPr>
              <w:spacing w:line="360" w:lineRule="auto"/>
            </w:pPr>
            <w:r w:rsidRPr="00F177ED">
              <w:t>KJ665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417D" w14:textId="77777777" w:rsidR="00F05E82" w:rsidRPr="00F177ED" w:rsidRDefault="00F05E82" w:rsidP="00262A76">
            <w:pPr>
              <w:spacing w:line="360" w:lineRule="auto"/>
            </w:pPr>
            <w:r w:rsidRPr="00F177ED">
              <w:t>KJ6652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FDBB" w14:textId="77777777" w:rsidR="00F05E82" w:rsidRPr="00F177ED" w:rsidRDefault="00F05E82" w:rsidP="00262A76">
            <w:pPr>
              <w:spacing w:line="360" w:lineRule="auto"/>
            </w:pPr>
            <w:bookmarkStart w:id="5" w:name="OLE_LINK5"/>
            <w:bookmarkStart w:id="6" w:name="OLE_LINK6"/>
            <w:r w:rsidRPr="00F177ED">
              <w:t>—</w:t>
            </w:r>
            <w:bookmarkEnd w:id="5"/>
            <w:bookmarkEnd w:id="6"/>
          </w:p>
        </w:tc>
      </w:tr>
      <w:tr w:rsidR="00F05E82" w:rsidRPr="00F177ED" w14:paraId="608E606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681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hengshanicum</w:t>
            </w:r>
            <w:proofErr w:type="spellEnd"/>
            <w:r w:rsidRPr="00F177ED">
              <w:rPr>
                <w:i/>
              </w:rPr>
              <w:t xml:space="preserve"> 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23E5" w14:textId="77777777" w:rsidR="00F05E82" w:rsidRPr="00F177ED" w:rsidRDefault="00F05E82" w:rsidP="00262A76">
            <w:pPr>
              <w:spacing w:line="360" w:lineRule="auto"/>
            </w:pPr>
            <w:r w:rsidRPr="00F177ED">
              <w:t>HMAS 24885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D43D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0864" w14:textId="77777777" w:rsidR="00F05E82" w:rsidRPr="00F177ED" w:rsidRDefault="00F05E82" w:rsidP="00262A76">
            <w:pPr>
              <w:spacing w:line="360" w:lineRule="auto"/>
            </w:pPr>
            <w:r w:rsidRPr="00F177ED">
              <w:t>KY688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98A0" w14:textId="77777777" w:rsidR="00F05E82" w:rsidRPr="00F177ED" w:rsidRDefault="00F05E82" w:rsidP="00262A76">
            <w:pPr>
              <w:spacing w:line="360" w:lineRule="auto"/>
            </w:pPr>
            <w:r w:rsidRPr="00F177ED">
              <w:t>KY6879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2A17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ABBC9D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94D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 xml:space="preserve">T.  </w:t>
            </w:r>
            <w:proofErr w:type="spellStart"/>
            <w:r w:rsidRPr="00F177ED">
              <w:rPr>
                <w:i/>
              </w:rPr>
              <w:t>hengshanicum</w:t>
            </w:r>
            <w:proofErr w:type="spellEnd"/>
            <w:r w:rsidRPr="00F177ED">
              <w:rPr>
                <w:i/>
              </w:rPr>
              <w:t xml:space="preserve"> 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77F1" w14:textId="77777777" w:rsidR="00F05E82" w:rsidRPr="00F177ED" w:rsidRDefault="00F05E82" w:rsidP="00262A76">
            <w:pPr>
              <w:spacing w:line="360" w:lineRule="auto"/>
            </w:pPr>
            <w:r w:rsidRPr="00F177ED">
              <w:t>HMAS 24885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1EFC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797F" w14:textId="77777777" w:rsidR="00F05E82" w:rsidRPr="00F177ED" w:rsidRDefault="00F05E82" w:rsidP="00262A76">
            <w:pPr>
              <w:spacing w:line="360" w:lineRule="auto"/>
            </w:pPr>
            <w:r w:rsidRPr="00F177ED">
              <w:t>KY688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CFB4" w14:textId="77777777" w:rsidR="00F05E82" w:rsidRPr="00F177ED" w:rsidRDefault="00F05E82" w:rsidP="00262A76">
            <w:pPr>
              <w:spacing w:line="360" w:lineRule="auto"/>
            </w:pPr>
            <w:r w:rsidRPr="00F177ED">
              <w:t>KY6879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330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6A0EF8E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3AAF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hirsut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35E6" w14:textId="77777777" w:rsidR="00F05E82" w:rsidRPr="00F177ED" w:rsidRDefault="00F05E82" w:rsidP="00262A76">
            <w:pPr>
              <w:spacing w:line="360" w:lineRule="auto"/>
            </w:pPr>
            <w:r w:rsidRPr="00F177ED">
              <w:t>HMAS 24883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88BB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2F0C" w14:textId="77777777" w:rsidR="00F05E82" w:rsidRPr="00F177ED" w:rsidRDefault="00F05E82" w:rsidP="00262A76">
            <w:pPr>
              <w:spacing w:line="360" w:lineRule="auto"/>
            </w:pPr>
            <w:r w:rsidRPr="00F177ED">
              <w:t>KY688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B348" w14:textId="77777777" w:rsidR="00F05E82" w:rsidRPr="00F177ED" w:rsidRDefault="00F05E82" w:rsidP="00262A76">
            <w:pPr>
              <w:spacing w:line="360" w:lineRule="auto"/>
            </w:pPr>
            <w:r w:rsidRPr="00F177ED">
              <w:t>KY6879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956B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6D4D0E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F19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hirsut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9030" w14:textId="77777777" w:rsidR="00F05E82" w:rsidRPr="00F177ED" w:rsidRDefault="00F05E82" w:rsidP="00262A76">
            <w:pPr>
              <w:spacing w:line="360" w:lineRule="auto"/>
            </w:pPr>
            <w:r w:rsidRPr="00F177ED">
              <w:t>HMAS 24885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379D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4205" w14:textId="77777777" w:rsidR="00F05E82" w:rsidRPr="00F177ED" w:rsidRDefault="00F05E82" w:rsidP="00262A76">
            <w:pPr>
              <w:spacing w:line="360" w:lineRule="auto"/>
            </w:pPr>
            <w:r w:rsidRPr="00F177ED">
              <w:t>KY688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BEAB" w14:textId="77777777" w:rsidR="00F05E82" w:rsidRPr="00F177ED" w:rsidRDefault="00F05E82" w:rsidP="00262A76">
            <w:pPr>
              <w:spacing w:line="360" w:lineRule="auto"/>
            </w:pPr>
            <w:r w:rsidRPr="00F177ED">
              <w:t>KY687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5B8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032CF60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9C2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ingrat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A8F0" w14:textId="77777777" w:rsidR="00F05E82" w:rsidRPr="00F177ED" w:rsidRDefault="00F05E82" w:rsidP="00262A76">
            <w:pPr>
              <w:spacing w:line="360" w:lineRule="auto"/>
            </w:pPr>
            <w:r w:rsidRPr="00F177ED">
              <w:t>HMAS 2488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2C312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791B" w14:textId="77777777" w:rsidR="00F05E82" w:rsidRPr="00F177ED" w:rsidRDefault="00F05E82" w:rsidP="00262A76">
            <w:pPr>
              <w:spacing w:line="360" w:lineRule="auto"/>
            </w:pPr>
            <w:r w:rsidRPr="00F177ED">
              <w:t>KY688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EC67" w14:textId="77777777" w:rsidR="00F05E82" w:rsidRPr="00F177ED" w:rsidRDefault="00F05E82" w:rsidP="00262A76">
            <w:pPr>
              <w:spacing w:line="360" w:lineRule="auto"/>
            </w:pPr>
            <w:r w:rsidRPr="00F177ED">
              <w:t>KY6879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2554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F8C805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50C5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ingrat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6691" w14:textId="77777777" w:rsidR="00F05E82" w:rsidRPr="00F177ED" w:rsidRDefault="00F05E82" w:rsidP="00262A76">
            <w:pPr>
              <w:spacing w:line="360" w:lineRule="auto"/>
            </w:pPr>
            <w:r w:rsidRPr="00F177ED">
              <w:t>HMAS 24887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0981B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E599" w14:textId="77777777" w:rsidR="00F05E82" w:rsidRPr="00F177ED" w:rsidRDefault="00F05E82" w:rsidP="00262A76">
            <w:pPr>
              <w:spacing w:line="360" w:lineRule="auto"/>
            </w:pPr>
            <w:r w:rsidRPr="00F177ED">
              <w:t>KY688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1BB8" w14:textId="77777777" w:rsidR="00F05E82" w:rsidRPr="00F177ED" w:rsidRDefault="00F05E82" w:rsidP="00262A76">
            <w:pPr>
              <w:spacing w:line="360" w:lineRule="auto"/>
            </w:pPr>
            <w:r w:rsidRPr="00F177ED">
              <w:t>KY688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1313" w14:textId="77777777" w:rsidR="00F05E82" w:rsidRPr="00F177ED" w:rsidRDefault="00F05E82" w:rsidP="00262A76">
            <w:pPr>
              <w:spacing w:line="360" w:lineRule="auto"/>
            </w:pPr>
          </w:p>
        </w:tc>
      </w:tr>
      <w:tr w:rsidR="00F05E82" w:rsidRPr="00F177ED" w14:paraId="1A2F8956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6B8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istria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5032" w14:textId="77777777" w:rsidR="00F05E82" w:rsidRPr="00F177ED" w:rsidRDefault="00F05E82" w:rsidP="00262A76">
            <w:pPr>
              <w:spacing w:line="360" w:lineRule="auto"/>
            </w:pPr>
            <w:r w:rsidRPr="00F177ED">
              <w:t>S310 = CBS 130539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5785" w14:textId="77777777" w:rsidR="00F05E82" w:rsidRPr="00F177ED" w:rsidRDefault="00F05E82" w:rsidP="00262A76">
            <w:pPr>
              <w:spacing w:line="360" w:lineRule="auto"/>
            </w:pPr>
            <w:r w:rsidRPr="00F177ED">
              <w:t>Croat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C7C" w14:textId="77777777" w:rsidR="00F05E82" w:rsidRPr="00F177ED" w:rsidRDefault="00F05E82" w:rsidP="00262A76">
            <w:pPr>
              <w:spacing w:line="360" w:lineRule="auto"/>
            </w:pPr>
            <w:r w:rsidRPr="00F177ED">
              <w:t>KJ665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2B7" w14:textId="77777777" w:rsidR="00F05E82" w:rsidRPr="00F177ED" w:rsidRDefault="00F05E82" w:rsidP="00262A76">
            <w:pPr>
              <w:spacing w:line="360" w:lineRule="auto"/>
            </w:pPr>
            <w:r w:rsidRPr="00F177ED">
              <w:t>KJ6652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1F03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4DDFCB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A8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ital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E5D" w14:textId="77777777" w:rsidR="00F05E82" w:rsidRPr="00F177ED" w:rsidRDefault="00F05E82" w:rsidP="00262A76">
            <w:pPr>
              <w:spacing w:line="360" w:lineRule="auto"/>
            </w:pPr>
            <w:r w:rsidRPr="00F177ED">
              <w:t>S131 = CBS 132567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968" w14:textId="77777777" w:rsidR="00F05E82" w:rsidRPr="00F177ED" w:rsidRDefault="00F05E82" w:rsidP="00262A76">
            <w:pPr>
              <w:spacing w:line="360" w:lineRule="auto"/>
            </w:pPr>
            <w:r w:rsidRPr="00F177ED"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988" w14:textId="77777777" w:rsidR="00F05E82" w:rsidRPr="00F177ED" w:rsidRDefault="00F05E82" w:rsidP="00262A76">
            <w:pPr>
              <w:spacing w:line="360" w:lineRule="auto"/>
            </w:pPr>
            <w:r w:rsidRPr="00F177ED">
              <w:t>KJ665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C92" w14:textId="77777777" w:rsidR="00F05E82" w:rsidRPr="00F177ED" w:rsidRDefault="00F05E82" w:rsidP="00262A76">
            <w:pPr>
              <w:spacing w:line="360" w:lineRule="auto"/>
            </w:pPr>
            <w:r w:rsidRPr="00F177ED">
              <w:t>KJ6652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68E4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4FDE728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1AE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junc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A221" w14:textId="77777777" w:rsidR="00F05E82" w:rsidRPr="00F177ED" w:rsidRDefault="00F05E82" w:rsidP="00262A76">
            <w:pPr>
              <w:spacing w:line="360" w:lineRule="auto"/>
            </w:pPr>
            <w:r w:rsidRPr="00F177ED">
              <w:t>CBS 120926 = Hypo 399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84C9" w14:textId="77777777" w:rsidR="00F05E82" w:rsidRPr="00F177ED" w:rsidRDefault="00F05E82" w:rsidP="00262A76">
            <w:pPr>
              <w:spacing w:line="360" w:lineRule="auto"/>
            </w:pPr>
            <w:r w:rsidRPr="00F177ED">
              <w:t>Denmark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7B8" w14:textId="77777777" w:rsidR="00F05E82" w:rsidRPr="00F177ED" w:rsidRDefault="00F05E82" w:rsidP="00262A76">
            <w:pPr>
              <w:spacing w:line="360" w:lineRule="auto"/>
            </w:pPr>
            <w:r w:rsidRPr="00F177ED">
              <w:t>FJ860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195F" w14:textId="77777777" w:rsidR="00F05E82" w:rsidRPr="00F177ED" w:rsidRDefault="00F05E82" w:rsidP="00262A76">
            <w:pPr>
              <w:spacing w:line="360" w:lineRule="auto"/>
            </w:pPr>
            <w:r w:rsidRPr="00F177ED">
              <w:t>FJ8605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2EF2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31770E5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34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koningiopsis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E17" w14:textId="77777777" w:rsidR="00F05E82" w:rsidRPr="00F177ED" w:rsidRDefault="00F05E82" w:rsidP="00262A76">
            <w:pPr>
              <w:spacing w:line="360" w:lineRule="auto"/>
            </w:pPr>
            <w:r w:rsidRPr="00F177ED">
              <w:t>S35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AE4" w14:textId="77777777" w:rsidR="00F05E82" w:rsidRPr="00F177ED" w:rsidRDefault="00F05E82" w:rsidP="00262A76">
            <w:pPr>
              <w:spacing w:line="360" w:lineRule="auto"/>
            </w:pPr>
            <w:r w:rsidRPr="00F177ED">
              <w:t>Franc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AD5" w14:textId="77777777" w:rsidR="00F05E82" w:rsidRPr="00F177ED" w:rsidRDefault="00F05E82" w:rsidP="00262A76">
            <w:pPr>
              <w:spacing w:line="360" w:lineRule="auto"/>
            </w:pPr>
            <w:r w:rsidRPr="00F177ED">
              <w:t>KJ665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6B72" w14:textId="77777777" w:rsidR="00F05E82" w:rsidRPr="00F177ED" w:rsidRDefault="00F05E82" w:rsidP="00262A76">
            <w:pPr>
              <w:spacing w:line="360" w:lineRule="auto"/>
            </w:pPr>
            <w:r w:rsidRPr="00F177ED">
              <w:t>KJ6652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EE1A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FD1D36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67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koningiopsis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310B" w14:textId="77777777" w:rsidR="00F05E82" w:rsidRPr="00F177ED" w:rsidRDefault="00F05E82" w:rsidP="00262A76">
            <w:pPr>
              <w:spacing w:line="360" w:lineRule="auto"/>
            </w:pPr>
            <w:r w:rsidRPr="00F177ED">
              <w:t>LESF2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6497" w14:textId="68C0E5AC" w:rsidR="00F05E82" w:rsidRPr="00F177ED" w:rsidRDefault="00F05E82" w:rsidP="00262A76">
            <w:pPr>
              <w:spacing w:line="360" w:lineRule="auto"/>
            </w:pPr>
            <w:r w:rsidRPr="00F177ED"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66B" w14:textId="77777777" w:rsidR="00F05E82" w:rsidRPr="00F177ED" w:rsidRDefault="00F05E82" w:rsidP="00262A76">
            <w:pPr>
              <w:spacing w:line="360" w:lineRule="auto"/>
            </w:pPr>
            <w:r w:rsidRPr="00F177ED">
              <w:t>KT278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E3C" w14:textId="77777777" w:rsidR="00F05E82" w:rsidRPr="00F177ED" w:rsidRDefault="00F05E82" w:rsidP="00262A76">
            <w:pPr>
              <w:spacing w:line="360" w:lineRule="auto"/>
            </w:pPr>
            <w:r w:rsidRPr="00F177ED">
              <w:t>KT2789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3C0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6B09BC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876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koningiopsis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5A1B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G.J.S. 93-20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5B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ub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F4AB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DQ284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EFA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2415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D65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1DAD5A1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5DE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lentiform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AE93" w14:textId="77777777" w:rsidR="00F05E82" w:rsidRPr="00F177ED" w:rsidRDefault="00F05E82" w:rsidP="00262A76">
            <w:pPr>
              <w:spacing w:line="360" w:lineRule="auto"/>
            </w:pPr>
            <w:r w:rsidRPr="00F177ED">
              <w:t>DIS 173f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0077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9E82" w14:textId="77777777" w:rsidR="00F05E82" w:rsidRPr="00F177ED" w:rsidRDefault="00F05E82" w:rsidP="00262A76">
            <w:pPr>
              <w:spacing w:line="360" w:lineRule="auto"/>
            </w:pPr>
            <w:r w:rsidRPr="00F177ED">
              <w:t>FJ463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D3CA" w14:textId="77777777" w:rsidR="00F05E82" w:rsidRPr="00F177ED" w:rsidRDefault="00F05E82" w:rsidP="00262A76">
            <w:pPr>
              <w:spacing w:line="360" w:lineRule="auto"/>
            </w:pPr>
            <w:r w:rsidRPr="00F177ED">
              <w:t>FJ4427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E23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F8CEB9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D79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lentiform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3870" w14:textId="77777777" w:rsidR="00F05E82" w:rsidRPr="00F177ED" w:rsidRDefault="00F05E82" w:rsidP="00262A76">
            <w:pPr>
              <w:spacing w:line="360" w:lineRule="auto"/>
            </w:pPr>
            <w:r w:rsidRPr="00F177ED">
              <w:t>DIS 167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0671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EA27" w14:textId="77777777" w:rsidR="00F05E82" w:rsidRPr="00F177ED" w:rsidRDefault="00F05E82" w:rsidP="00262A76">
            <w:pPr>
              <w:spacing w:line="360" w:lineRule="auto"/>
            </w:pPr>
            <w:r w:rsidRPr="00F177ED">
              <w:t>FJ46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B07D" w14:textId="77777777" w:rsidR="00F05E82" w:rsidRPr="00F177ED" w:rsidRDefault="00F05E82" w:rsidP="00262A76">
            <w:pPr>
              <w:spacing w:line="360" w:lineRule="auto"/>
            </w:pPr>
            <w:r w:rsidRPr="00F177ED">
              <w:t>FJ4427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687A" w14:textId="77777777" w:rsidR="00F05E82" w:rsidRPr="00F177ED" w:rsidRDefault="00F05E82" w:rsidP="00262A76">
            <w:pPr>
              <w:spacing w:line="360" w:lineRule="auto"/>
            </w:pPr>
            <w:r w:rsidRPr="00F177ED">
              <w:t>FJ442366</w:t>
            </w:r>
          </w:p>
        </w:tc>
      </w:tr>
      <w:tr w:rsidR="00F05E82" w:rsidRPr="00F177ED" w14:paraId="146EBF4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61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 xml:space="preserve">T. </w:t>
            </w:r>
            <w:proofErr w:type="spellStart"/>
            <w:r w:rsidRPr="00F177ED">
              <w:rPr>
                <w:i/>
              </w:rPr>
              <w:t>lentiform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87FE" w14:textId="77777777" w:rsidR="00F05E82" w:rsidRPr="00F177ED" w:rsidRDefault="00F05E82" w:rsidP="00262A76">
            <w:pPr>
              <w:spacing w:line="360" w:lineRule="auto"/>
            </w:pPr>
            <w:r w:rsidRPr="00F177ED">
              <w:t>DIS 167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A41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F52E" w14:textId="77777777" w:rsidR="00F05E82" w:rsidRPr="00F177ED" w:rsidRDefault="00F05E82" w:rsidP="00262A76">
            <w:pPr>
              <w:spacing w:line="360" w:lineRule="auto"/>
            </w:pPr>
            <w:r w:rsidRPr="00F177ED">
              <w:t>FJ463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D02E" w14:textId="77777777" w:rsidR="00F05E82" w:rsidRPr="00F177ED" w:rsidRDefault="00F05E82" w:rsidP="00262A76">
            <w:pPr>
              <w:spacing w:line="360" w:lineRule="auto"/>
            </w:pPr>
            <w:r w:rsidRPr="00F177ED">
              <w:t>FJ4426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7942" w14:textId="77777777" w:rsidR="00F05E82" w:rsidRPr="00F177ED" w:rsidRDefault="00F05E82" w:rsidP="00262A76">
            <w:pPr>
              <w:spacing w:line="360" w:lineRule="auto"/>
            </w:pPr>
            <w:r w:rsidRPr="00F177ED">
              <w:t>FJ442365</w:t>
            </w:r>
          </w:p>
        </w:tc>
      </w:tr>
      <w:tr w:rsidR="00F05E82" w:rsidRPr="00F177ED" w14:paraId="44813006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F820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lentiform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E9D3" w14:textId="77777777" w:rsidR="00F05E82" w:rsidRPr="00F177ED" w:rsidRDefault="00F05E82" w:rsidP="00262A76">
            <w:pPr>
              <w:spacing w:line="360" w:lineRule="auto"/>
            </w:pPr>
            <w:r w:rsidRPr="00F177ED">
              <w:t>DIS 218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036C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E972" w14:textId="77777777" w:rsidR="00F05E82" w:rsidRPr="00F177ED" w:rsidRDefault="00F05E82" w:rsidP="00262A76">
            <w:pPr>
              <w:spacing w:line="360" w:lineRule="auto"/>
            </w:pPr>
            <w:r w:rsidRPr="00F177ED">
              <w:t>FJ463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C8DB" w14:textId="77777777" w:rsidR="00F05E82" w:rsidRPr="00F177ED" w:rsidRDefault="00F05E82" w:rsidP="00262A76">
            <w:pPr>
              <w:spacing w:line="360" w:lineRule="auto"/>
            </w:pPr>
            <w:r w:rsidRPr="00F177ED">
              <w:t>FJ4427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3892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8F83C2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411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lieckfeldtia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400" w14:textId="77777777" w:rsidR="00F05E82" w:rsidRPr="00F177ED" w:rsidRDefault="00F05E82" w:rsidP="00262A76">
            <w:pPr>
              <w:spacing w:line="360" w:lineRule="auto"/>
            </w:pPr>
            <w:r w:rsidRPr="00F177ED">
              <w:t>G.J.S. 00-14 = CBS 123049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0DF" w14:textId="77777777" w:rsidR="00F05E82" w:rsidRPr="00F177ED" w:rsidRDefault="00F05E82" w:rsidP="00262A76">
            <w:pPr>
              <w:spacing w:line="360" w:lineRule="auto"/>
            </w:pPr>
            <w:r w:rsidRPr="00F177ED">
              <w:t>Colomb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200" w14:textId="77777777" w:rsidR="00F05E82" w:rsidRPr="00F177ED" w:rsidRDefault="00F05E82" w:rsidP="00262A76">
            <w:pPr>
              <w:spacing w:line="360" w:lineRule="auto"/>
            </w:pPr>
            <w:r w:rsidRPr="00F177ED">
              <w:t>EU856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35C9" w14:textId="77777777" w:rsidR="00F05E82" w:rsidRPr="00F177ED" w:rsidRDefault="00F05E82" w:rsidP="00262A76">
            <w:pPr>
              <w:spacing w:line="360" w:lineRule="auto"/>
            </w:pPr>
            <w:r w:rsidRPr="00F177ED">
              <w:t>EU8835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163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A398004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82A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liberatum</w:t>
            </w:r>
            <w:proofErr w:type="spellEnd"/>
            <w:r w:rsidRPr="00F177ED">
              <w:rPr>
                <w:i/>
              </w:rPr>
              <w:t xml:space="preserve"> 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1C62" w14:textId="77777777" w:rsidR="00F05E82" w:rsidRPr="00F177ED" w:rsidRDefault="00F05E82" w:rsidP="00262A76">
            <w:pPr>
              <w:spacing w:line="360" w:lineRule="auto"/>
            </w:pPr>
            <w:r w:rsidRPr="00F177ED">
              <w:t>HMAS 24883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9BAB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AE37" w14:textId="77777777" w:rsidR="00F05E82" w:rsidRPr="00F177ED" w:rsidRDefault="00F05E82" w:rsidP="00262A76">
            <w:pPr>
              <w:spacing w:line="360" w:lineRule="auto"/>
            </w:pPr>
            <w:r w:rsidRPr="00F177ED">
              <w:t>KY688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2535" w14:textId="77777777" w:rsidR="00F05E82" w:rsidRPr="00F177ED" w:rsidRDefault="00F05E82" w:rsidP="00262A76">
            <w:pPr>
              <w:spacing w:line="360" w:lineRule="auto"/>
            </w:pPr>
            <w:r w:rsidRPr="00F177ED">
              <w:t>KY6879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490E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42C61A8B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02C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liberatum</w:t>
            </w:r>
            <w:proofErr w:type="spellEnd"/>
            <w:r w:rsidRPr="00F177ED">
              <w:rPr>
                <w:i/>
              </w:rPr>
              <w:t xml:space="preserve"> 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5B26" w14:textId="77777777" w:rsidR="00F05E82" w:rsidRPr="00F177ED" w:rsidRDefault="00F05E82" w:rsidP="00262A76">
            <w:pPr>
              <w:spacing w:line="360" w:lineRule="auto"/>
            </w:pPr>
            <w:r w:rsidRPr="00F177ED">
              <w:t>HMAS 24883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9122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6E09" w14:textId="77777777" w:rsidR="00F05E82" w:rsidRPr="00F177ED" w:rsidRDefault="00F05E82" w:rsidP="00262A76">
            <w:pPr>
              <w:spacing w:line="360" w:lineRule="auto"/>
            </w:pPr>
            <w:r w:rsidRPr="00F177ED">
              <w:t>KY688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4150" w14:textId="77777777" w:rsidR="00F05E82" w:rsidRPr="00F177ED" w:rsidRDefault="00F05E82" w:rsidP="00262A76">
            <w:pPr>
              <w:spacing w:line="360" w:lineRule="auto"/>
            </w:pPr>
            <w:r w:rsidRPr="00F177ED">
              <w:t>KY6879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5F13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5C8E04E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1AA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linzhi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DEBF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846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FEB6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3DDE" w14:textId="77777777" w:rsidR="00F05E82" w:rsidRPr="00F177ED" w:rsidRDefault="00F05E82" w:rsidP="00262A76">
            <w:pPr>
              <w:spacing w:line="360" w:lineRule="auto"/>
            </w:pPr>
            <w:r w:rsidRPr="00F177ED">
              <w:t>KY688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5EDD" w14:textId="77777777" w:rsidR="00F05E82" w:rsidRPr="00F177ED" w:rsidRDefault="00F05E82" w:rsidP="00262A76">
            <w:pPr>
              <w:spacing w:line="360" w:lineRule="auto"/>
            </w:pPr>
            <w:r w:rsidRPr="00F177ED">
              <w:t>KY6879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2FBC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4D51A90A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084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linzhi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71E1" w14:textId="77777777" w:rsidR="00F05E82" w:rsidRPr="00F177ED" w:rsidRDefault="00F05E82" w:rsidP="00262A76">
            <w:pPr>
              <w:spacing w:line="360" w:lineRule="auto"/>
            </w:pPr>
            <w:r w:rsidRPr="00F177ED">
              <w:t>HMAS 24887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7A8A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C3A4" w14:textId="77777777" w:rsidR="00F05E82" w:rsidRPr="00F177ED" w:rsidRDefault="00F05E82" w:rsidP="00262A76">
            <w:pPr>
              <w:spacing w:line="360" w:lineRule="auto"/>
            </w:pPr>
            <w:r w:rsidRPr="00F177ED">
              <w:t>KY688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5DAC" w14:textId="77777777" w:rsidR="00F05E82" w:rsidRPr="00F177ED" w:rsidRDefault="00F05E82" w:rsidP="00262A76">
            <w:pPr>
              <w:spacing w:line="360" w:lineRule="auto"/>
            </w:pPr>
            <w:r w:rsidRPr="00F177ED">
              <w:t>KY688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42F6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09267124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BE0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lix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BA68" w14:textId="77777777" w:rsidR="00F05E82" w:rsidRPr="00F177ED" w:rsidRDefault="00F05E82" w:rsidP="00262A76">
            <w:pPr>
              <w:spacing w:line="360" w:lineRule="auto"/>
            </w:pPr>
            <w:r w:rsidRPr="00F177ED">
              <w:t>C.P.K. 1724 = G.J.S. 05-3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F388" w14:textId="77777777" w:rsidR="00F05E82" w:rsidRPr="00F177ED" w:rsidRDefault="00F05E82" w:rsidP="00262A76">
            <w:pPr>
              <w:spacing w:line="360" w:lineRule="auto"/>
            </w:pPr>
            <w:r w:rsidRPr="00F177ED">
              <w:t>Camero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AC0" w14:textId="77777777" w:rsidR="00F05E82" w:rsidRPr="00F177ED" w:rsidRDefault="00F05E82" w:rsidP="00262A76">
            <w:pPr>
              <w:spacing w:line="360" w:lineRule="auto"/>
            </w:pPr>
            <w:r w:rsidRPr="00F177ED">
              <w:t>EF191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24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9595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1098ECE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16DF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lix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239A" w14:textId="77777777" w:rsidR="00F05E82" w:rsidRPr="00F177ED" w:rsidRDefault="00F05E82" w:rsidP="00262A76">
            <w:pPr>
              <w:spacing w:line="360" w:lineRule="auto"/>
            </w:pPr>
            <w:r w:rsidRPr="00F177ED">
              <w:t>C.P.K. 1720 = G.J.S. 05-8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CCB" w14:textId="77777777" w:rsidR="00F05E82" w:rsidRPr="00F177ED" w:rsidRDefault="00F05E82" w:rsidP="00262A76">
            <w:pPr>
              <w:spacing w:line="360" w:lineRule="auto"/>
            </w:pPr>
            <w:r w:rsidRPr="00F177ED">
              <w:t>Camero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7FB4" w14:textId="77777777" w:rsidR="00F05E82" w:rsidRPr="00F177ED" w:rsidRDefault="00F05E82" w:rsidP="00262A76">
            <w:pPr>
              <w:spacing w:line="360" w:lineRule="auto"/>
            </w:pPr>
            <w:r w:rsidRPr="00F177ED">
              <w:t>EF191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154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11A4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C632A1B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4097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lix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ACD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G.J.S. 97-96 = CBS 110080 = C.P.K. 2784 (T epi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4842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Thai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06D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716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B90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KJ6652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B4C1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bookmarkStart w:id="7" w:name="OLE_LINK9"/>
            <w:bookmarkStart w:id="8" w:name="OLE_LINK10"/>
            <w:r w:rsidRPr="00F177ED">
              <w:rPr>
                <w:b/>
              </w:rPr>
              <w:t>—</w:t>
            </w:r>
            <w:bookmarkEnd w:id="7"/>
            <w:bookmarkEnd w:id="8"/>
          </w:p>
        </w:tc>
      </w:tr>
      <w:tr w:rsidR="00F05E82" w:rsidRPr="00F177ED" w14:paraId="1C244445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070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mangshan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2753C" w14:textId="77777777" w:rsidR="00F05E82" w:rsidRPr="00F177ED" w:rsidRDefault="00F05E82" w:rsidP="00262A76">
            <w:pPr>
              <w:spacing w:line="360" w:lineRule="auto"/>
            </w:pPr>
            <w:r w:rsidRPr="00F177ED">
              <w:t>HMAS 24881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4DC6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69A4" w14:textId="77777777" w:rsidR="00F05E82" w:rsidRPr="00F177ED" w:rsidRDefault="00F05E82" w:rsidP="00262A76">
            <w:pPr>
              <w:spacing w:line="360" w:lineRule="auto"/>
            </w:pPr>
            <w:r w:rsidRPr="00F177ED">
              <w:t>KX428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81B6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 KX428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E162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2EAC8D2F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D27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mangshan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649C4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811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CDEE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E254" w14:textId="77777777" w:rsidR="00F05E82" w:rsidRPr="00F177ED" w:rsidRDefault="00F05E82" w:rsidP="00262A76">
            <w:pPr>
              <w:spacing w:line="360" w:lineRule="auto"/>
            </w:pPr>
            <w:r w:rsidRPr="00F177ED">
              <w:t>KX428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7333" w14:textId="77777777" w:rsidR="00F05E82" w:rsidRPr="00F177ED" w:rsidRDefault="00F05E82" w:rsidP="00262A76">
            <w:pPr>
              <w:spacing w:line="360" w:lineRule="auto"/>
            </w:pPr>
            <w:r w:rsidRPr="00F177ED">
              <w:t>KX4280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5EB2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3F843306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898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neocrass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54DD" w14:textId="77777777" w:rsidR="00F05E82" w:rsidRPr="00F177ED" w:rsidRDefault="00F05E82" w:rsidP="00262A76">
            <w:pPr>
              <w:spacing w:line="360" w:lineRule="auto"/>
              <w:rPr>
                <w:b/>
                <w:lang w:val="pt-BR"/>
              </w:rPr>
            </w:pPr>
            <w:r w:rsidRPr="00F177ED">
              <w:rPr>
                <w:b/>
                <w:lang w:val="pt-BR"/>
              </w:rPr>
              <w:t xml:space="preserve">DAOM 164916 = CBS 336.93 = </w:t>
            </w:r>
            <w:r w:rsidRPr="00F177ED">
              <w:rPr>
                <w:b/>
                <w:lang w:val="pt-BR"/>
              </w:rPr>
              <w:lastRenderedPageBreak/>
              <w:t>C.P.K. 63 (T ana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6D5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lastRenderedPageBreak/>
              <w:t>Canad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2C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280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59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F5455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D02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0D4A2D4F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325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neokoning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002E" w14:textId="77777777" w:rsidR="00F05E82" w:rsidRPr="00F177ED" w:rsidRDefault="00F05E82" w:rsidP="00262A76">
            <w:pPr>
              <w:spacing w:line="360" w:lineRule="auto"/>
            </w:pPr>
            <w:r w:rsidRPr="00F177ED">
              <w:t>G.J.S. 04-216 = CBS 120070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D6FA" w14:textId="77777777" w:rsidR="00F05E82" w:rsidRPr="00F177ED" w:rsidRDefault="00F05E82" w:rsidP="00262A76">
            <w:pPr>
              <w:spacing w:line="360" w:lineRule="auto"/>
            </w:pPr>
            <w:r w:rsidRPr="00F177ED">
              <w:t>Peru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0ECE" w14:textId="77777777" w:rsidR="00F05E82" w:rsidRPr="00F177ED" w:rsidRDefault="00F05E82" w:rsidP="00262A76">
            <w:pPr>
              <w:spacing w:line="360" w:lineRule="auto"/>
            </w:pPr>
            <w:r w:rsidRPr="00F177ED">
              <w:t>KJ665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ACF" w14:textId="77777777" w:rsidR="00F05E82" w:rsidRPr="00F177ED" w:rsidRDefault="00F05E82" w:rsidP="00262A76">
            <w:pPr>
              <w:spacing w:line="360" w:lineRule="auto"/>
            </w:pPr>
            <w:r w:rsidRPr="00F177ED">
              <w:t>KJ6653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A85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67B6B2A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F468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para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294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125925, TUB F-106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4710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Mexic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E21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GQ354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604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HM1829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6E25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0FA2733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0F6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ara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1160" w14:textId="77777777" w:rsidR="00F05E82" w:rsidRPr="00F177ED" w:rsidRDefault="00F05E82" w:rsidP="00262A76">
            <w:pPr>
              <w:spacing w:line="360" w:lineRule="auto"/>
            </w:pPr>
            <w:r w:rsidRPr="00F177ED">
              <w:t>G.J.S. 07-2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6ECF" w14:textId="77777777" w:rsidR="00F05E82" w:rsidRPr="00F177ED" w:rsidRDefault="00F05E82" w:rsidP="00262A76">
            <w:pPr>
              <w:spacing w:line="360" w:lineRule="auto"/>
            </w:pPr>
            <w:r w:rsidRPr="00F177ED">
              <w:t>Gha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DA5C" w14:textId="77777777" w:rsidR="00F05E82" w:rsidRPr="00F177ED" w:rsidRDefault="00F05E82" w:rsidP="00262A76">
            <w:pPr>
              <w:spacing w:line="360" w:lineRule="auto"/>
            </w:pPr>
            <w:r w:rsidRPr="00F177ED">
              <w:t>GQ354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C91F" w14:textId="77777777" w:rsidR="00F05E82" w:rsidRPr="00F177ED" w:rsidRDefault="00F05E82" w:rsidP="00262A76">
            <w:pPr>
              <w:spacing w:line="360" w:lineRule="auto"/>
            </w:pPr>
            <w:r w:rsidRPr="00F177ED">
              <w:t>HM1829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91F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AEDE4D6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FD0F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ara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159E" w14:textId="77777777" w:rsidR="00F05E82" w:rsidRPr="00F177ED" w:rsidRDefault="00F05E82" w:rsidP="00262A76">
            <w:pPr>
              <w:spacing w:line="360" w:lineRule="auto"/>
            </w:pPr>
            <w:r w:rsidRPr="00F177ED">
              <w:t>G.J.S. 04-4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4131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B2C5" w14:textId="77777777" w:rsidR="00F05E82" w:rsidRPr="00F177ED" w:rsidRDefault="00F05E82" w:rsidP="00262A76">
            <w:pPr>
              <w:spacing w:line="360" w:lineRule="auto"/>
            </w:pPr>
            <w:r w:rsidRPr="00F177ED">
              <w:t>GQ354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EB5C" w14:textId="77777777" w:rsidR="00F05E82" w:rsidRPr="00F177ED" w:rsidRDefault="00F05E82" w:rsidP="00262A76">
            <w:pPr>
              <w:spacing w:line="360" w:lineRule="auto"/>
            </w:pPr>
            <w:r w:rsidRPr="00F177ED">
              <w:t>HM1829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005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0A7BB0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D58A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ara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C2E8" w14:textId="77777777" w:rsidR="00F05E82" w:rsidRPr="00F177ED" w:rsidRDefault="00F05E82" w:rsidP="00262A76">
            <w:pPr>
              <w:spacing w:line="360" w:lineRule="auto"/>
            </w:pPr>
            <w:r w:rsidRPr="00F177ED">
              <w:t>TUB F-43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2BD3" w14:textId="77777777" w:rsidR="00F05E82" w:rsidRPr="00F177ED" w:rsidRDefault="00F05E82" w:rsidP="00262A76">
            <w:pPr>
              <w:spacing w:line="360" w:lineRule="auto"/>
            </w:pPr>
            <w:r w:rsidRPr="00F177ED">
              <w:t>Sri Lank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2CEB" w14:textId="77777777" w:rsidR="00F05E82" w:rsidRPr="00F177ED" w:rsidRDefault="00F05E82" w:rsidP="00262A76">
            <w:pPr>
              <w:spacing w:line="360" w:lineRule="auto"/>
            </w:pPr>
            <w:r w:rsidRPr="00F177ED">
              <w:t>GQ354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2976" w14:textId="77777777" w:rsidR="00F05E82" w:rsidRPr="00F177ED" w:rsidRDefault="00F05E82" w:rsidP="00262A76">
            <w:pPr>
              <w:spacing w:line="360" w:lineRule="auto"/>
            </w:pPr>
            <w:r w:rsidRPr="00F177ED">
              <w:t>HM1829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518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37DD73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A1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aratrovirid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BE5" w14:textId="77777777" w:rsidR="00F05E82" w:rsidRPr="00F177ED" w:rsidRDefault="00F05E82" w:rsidP="00262A76">
            <w:pPr>
              <w:spacing w:line="360" w:lineRule="auto"/>
            </w:pPr>
            <w:r w:rsidRPr="00F177ED">
              <w:t>S385 = CBS 136489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FBA" w14:textId="77777777" w:rsidR="00F05E82" w:rsidRPr="00F177ED" w:rsidRDefault="00F05E82" w:rsidP="00262A76">
            <w:pPr>
              <w:spacing w:line="360" w:lineRule="auto"/>
            </w:pPr>
            <w:r w:rsidRPr="00F177ED">
              <w:t>Spai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2CBF" w14:textId="77777777" w:rsidR="00F05E82" w:rsidRPr="00F177ED" w:rsidRDefault="00F05E82" w:rsidP="00262A76">
            <w:pPr>
              <w:spacing w:line="360" w:lineRule="auto"/>
            </w:pPr>
            <w:r w:rsidRPr="00F177ED">
              <w:t>KJ665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4D8" w14:textId="77777777" w:rsidR="00F05E82" w:rsidRPr="00F177ED" w:rsidRDefault="00F05E82" w:rsidP="00262A76">
            <w:pPr>
              <w:spacing w:line="360" w:lineRule="auto"/>
            </w:pPr>
            <w:r w:rsidRPr="00F177ED">
              <w:t>KJ6653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0D3F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1540F3A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51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aucispor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18DC" w14:textId="77777777" w:rsidR="00F05E82" w:rsidRPr="00F177ED" w:rsidRDefault="00F05E82" w:rsidP="00262A76">
            <w:pPr>
              <w:spacing w:line="360" w:lineRule="auto"/>
            </w:pPr>
            <w:r w:rsidRPr="00F177ED">
              <w:t>G.J.S. 01-13 = CBS 118645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85C9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765F" w14:textId="77777777" w:rsidR="00F05E82" w:rsidRPr="00F177ED" w:rsidRDefault="00F05E82" w:rsidP="00262A76">
            <w:pPr>
              <w:spacing w:line="360" w:lineRule="auto"/>
            </w:pPr>
            <w:r w:rsidRPr="00F177ED">
              <w:t>DQ109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1D9" w14:textId="77777777" w:rsidR="00F05E82" w:rsidRPr="00F177ED" w:rsidRDefault="00F05E82" w:rsidP="00262A76">
            <w:pPr>
              <w:spacing w:line="360" w:lineRule="auto"/>
            </w:pPr>
            <w:r w:rsidRPr="00F177ED">
              <w:t>FJ1507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8988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3021BF4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28C5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eberdy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DB6A" w14:textId="77777777" w:rsidR="00F05E82" w:rsidRPr="00F177ED" w:rsidRDefault="00F05E82" w:rsidP="00262A76">
            <w:pPr>
              <w:spacing w:line="360" w:lineRule="auto"/>
            </w:pPr>
            <w:r w:rsidRPr="00F177ED">
              <w:t>CEN138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6725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D707" w14:textId="77777777" w:rsidR="00F05E82" w:rsidRPr="00F177ED" w:rsidRDefault="00F05E82" w:rsidP="00262A76">
            <w:pPr>
              <w:spacing w:line="360" w:lineRule="auto"/>
            </w:pPr>
            <w:r w:rsidRPr="00F177ED">
              <w:t>MK696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E030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MK696781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7791" w14:textId="77777777" w:rsidR="00F05E82" w:rsidRPr="00F177ED" w:rsidRDefault="00F05E82" w:rsidP="00262A76">
            <w:pPr>
              <w:spacing w:line="360" w:lineRule="auto"/>
            </w:pPr>
          </w:p>
        </w:tc>
      </w:tr>
      <w:tr w:rsidR="00F05E82" w:rsidRPr="00F177ED" w14:paraId="01793ADF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08B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eberdy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2D3F" w14:textId="77777777" w:rsidR="00F05E82" w:rsidRPr="00F177ED" w:rsidRDefault="00F05E82" w:rsidP="00262A76">
            <w:pPr>
              <w:spacing w:line="360" w:lineRule="auto"/>
            </w:pPr>
            <w:r w:rsidRPr="00F177ED">
              <w:t>CEN138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6D2E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4663" w14:textId="77777777" w:rsidR="00F05E82" w:rsidRPr="00F177ED" w:rsidRDefault="00F05E82" w:rsidP="00262A76">
            <w:pPr>
              <w:spacing w:line="360" w:lineRule="auto"/>
            </w:pPr>
            <w:r w:rsidRPr="00F177ED">
              <w:t>MK696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4B82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MK69678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AAB3" w14:textId="77777777" w:rsidR="00F05E82" w:rsidRPr="00F177ED" w:rsidRDefault="00F05E82" w:rsidP="00262A76">
            <w:pPr>
              <w:spacing w:line="360" w:lineRule="auto"/>
            </w:pPr>
          </w:p>
        </w:tc>
      </w:tr>
      <w:tr w:rsidR="00F05E82" w:rsidRPr="00F177ED" w14:paraId="2464637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61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etersen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860E" w14:textId="77777777" w:rsidR="00F05E82" w:rsidRPr="00F177ED" w:rsidRDefault="00F05E82" w:rsidP="00262A76">
            <w:pPr>
              <w:spacing w:line="360" w:lineRule="auto"/>
            </w:pPr>
            <w:r w:rsidRPr="00F177ED">
              <w:t>S20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802" w14:textId="77777777" w:rsidR="00F05E82" w:rsidRPr="00F177ED" w:rsidRDefault="00F05E82" w:rsidP="00262A76">
            <w:pPr>
              <w:spacing w:line="360" w:lineRule="auto"/>
            </w:pPr>
            <w:r w:rsidRPr="00F177ED">
              <w:t>Portuga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1984" w14:textId="77777777" w:rsidR="00F05E82" w:rsidRPr="00F177ED" w:rsidRDefault="00F05E82" w:rsidP="00262A76">
            <w:pPr>
              <w:spacing w:line="360" w:lineRule="auto"/>
            </w:pPr>
            <w:r w:rsidRPr="00F177ED">
              <w:t>KJ665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86B0" w14:textId="77777777" w:rsidR="00F05E82" w:rsidRPr="00F177ED" w:rsidRDefault="00F05E82" w:rsidP="00262A76">
            <w:pPr>
              <w:spacing w:line="360" w:lineRule="auto"/>
            </w:pPr>
            <w:r w:rsidRPr="00F177ED">
              <w:t>KJ6653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EE7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0AD42BC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4364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petersen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1C8A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119507 = Hypo 4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901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ustr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EEE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860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3E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8605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F41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50403F5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0B3A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etersen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7D53" w14:textId="77777777" w:rsidR="00F05E82" w:rsidRPr="00F177ED" w:rsidRDefault="00F05E82" w:rsidP="00262A76">
            <w:pPr>
              <w:spacing w:line="360" w:lineRule="auto"/>
            </w:pPr>
            <w:r w:rsidRPr="00F177ED">
              <w:t>G.J.S. 04-16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70A" w14:textId="77777777" w:rsidR="00F05E82" w:rsidRPr="00F177ED" w:rsidRDefault="00F05E82" w:rsidP="00262A76">
            <w:pPr>
              <w:spacing w:line="360" w:lineRule="auto"/>
            </w:pPr>
            <w:r w:rsidRPr="00F177ED"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5C2F" w14:textId="77777777" w:rsidR="00F05E82" w:rsidRPr="00F177ED" w:rsidRDefault="00F05E82" w:rsidP="00262A76">
            <w:pPr>
              <w:spacing w:line="360" w:lineRule="auto"/>
            </w:pPr>
            <w:r w:rsidRPr="00F177ED">
              <w:t>DQ289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532A" w14:textId="77777777" w:rsidR="00F05E82" w:rsidRPr="00F177ED" w:rsidRDefault="00F05E82" w:rsidP="00262A76">
            <w:pPr>
              <w:spacing w:line="360" w:lineRule="auto"/>
            </w:pPr>
            <w:r w:rsidRPr="00F177ED">
              <w:t>FJ4427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2EC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C74271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0641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lastRenderedPageBreak/>
              <w:t xml:space="preserve">T. </w:t>
            </w:r>
            <w:proofErr w:type="spellStart"/>
            <w:r w:rsidRPr="00F177ED">
              <w:rPr>
                <w:b/>
                <w:i/>
              </w:rPr>
              <w:t>pleuroticola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0C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CBS 124383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CD4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Kore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3B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HM142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4A5E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HM1423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E564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3E40CA2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573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leuroticola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20E" w14:textId="77777777" w:rsidR="00F05E82" w:rsidRPr="00F177ED" w:rsidRDefault="00F05E82" w:rsidP="00262A76">
            <w:pPr>
              <w:spacing w:line="360" w:lineRule="auto"/>
            </w:pPr>
            <w:r w:rsidRPr="00F177ED">
              <w:t>T12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DD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8FE" w14:textId="77777777" w:rsidR="00F05E82" w:rsidRPr="00F177ED" w:rsidRDefault="00F05E82" w:rsidP="00262A76">
            <w:pPr>
              <w:spacing w:line="360" w:lineRule="auto"/>
            </w:pPr>
            <w:r w:rsidRPr="00F177ED">
              <w:t>EU279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1F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6D3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6AACAC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F45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leurot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F32" w14:textId="77777777" w:rsidR="00F05E82" w:rsidRPr="00F177ED" w:rsidRDefault="00F05E82" w:rsidP="00262A76">
            <w:pPr>
              <w:spacing w:line="360" w:lineRule="auto"/>
            </w:pPr>
            <w:r w:rsidRPr="00F177ED">
              <w:t>CBS 124387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2917" w14:textId="77777777" w:rsidR="00F05E82" w:rsidRPr="00F177ED" w:rsidRDefault="00F05E82" w:rsidP="00262A76">
            <w:pPr>
              <w:spacing w:line="360" w:lineRule="auto"/>
            </w:pPr>
            <w:r w:rsidRPr="00F177ED">
              <w:t>Kore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EB8" w14:textId="77777777" w:rsidR="00F05E82" w:rsidRPr="00F177ED" w:rsidRDefault="00F05E82" w:rsidP="00262A76">
            <w:pPr>
              <w:spacing w:line="360" w:lineRule="auto"/>
            </w:pPr>
            <w:r w:rsidRPr="00F177ED">
              <w:t>HM142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11B" w14:textId="77777777" w:rsidR="00F05E82" w:rsidRPr="00F177ED" w:rsidRDefault="00F05E82" w:rsidP="00262A76">
            <w:pPr>
              <w:spacing w:line="360" w:lineRule="auto"/>
            </w:pPr>
            <w:r w:rsidRPr="00F177ED">
              <w:t>HM1423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70D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DC1B3DA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3D3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polypor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E895" w14:textId="77777777" w:rsidR="00F05E82" w:rsidRPr="00F177ED" w:rsidRDefault="00F05E82" w:rsidP="00262A76">
            <w:pPr>
              <w:spacing w:line="360" w:lineRule="auto"/>
            </w:pPr>
            <w:r w:rsidRPr="00F177ED">
              <w:t>HMAS 24885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8866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A86A" w14:textId="77777777" w:rsidR="00F05E82" w:rsidRPr="00F177ED" w:rsidRDefault="00F05E82" w:rsidP="00262A76">
            <w:pPr>
              <w:spacing w:line="360" w:lineRule="auto"/>
            </w:pPr>
            <w:r w:rsidRPr="00F177ED">
              <w:t>KY688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D1FD" w14:textId="77777777" w:rsidR="00F05E82" w:rsidRPr="00F177ED" w:rsidRDefault="00F05E82" w:rsidP="00262A76">
            <w:pPr>
              <w:spacing w:line="360" w:lineRule="auto"/>
            </w:pPr>
            <w:r w:rsidRPr="00F177ED">
              <w:t>KY687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8477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6B8021E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9E3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polypore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8783" w14:textId="77777777" w:rsidR="00F05E82" w:rsidRPr="00F177ED" w:rsidRDefault="00F05E82" w:rsidP="00262A76">
            <w:pPr>
              <w:spacing w:line="360" w:lineRule="auto"/>
            </w:pPr>
            <w:r w:rsidRPr="00F177ED">
              <w:t>HMAS:24886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A873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00EA" w14:textId="77777777" w:rsidR="00F05E82" w:rsidRPr="00F177ED" w:rsidRDefault="00F05E82" w:rsidP="00262A76">
            <w:pPr>
              <w:spacing w:line="360" w:lineRule="auto"/>
            </w:pPr>
            <w:r w:rsidRPr="00F177ED">
              <w:t>KY688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199B" w14:textId="77777777" w:rsidR="00F05E82" w:rsidRPr="00F177ED" w:rsidRDefault="00F05E82" w:rsidP="00262A76">
            <w:pPr>
              <w:spacing w:line="360" w:lineRule="auto"/>
            </w:pPr>
            <w:r w:rsidRPr="00F177ED">
              <w:t>KY688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07E1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422CEA4D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26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riscila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5F22" w14:textId="77777777" w:rsidR="00F05E82" w:rsidRPr="00F177ED" w:rsidRDefault="00F05E82" w:rsidP="00262A76">
            <w:pPr>
              <w:spacing w:line="360" w:lineRule="auto"/>
            </w:pPr>
            <w:r w:rsidRPr="00F177ED">
              <w:t>S12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C8A" w14:textId="77777777" w:rsidR="00F05E82" w:rsidRPr="00F177ED" w:rsidRDefault="00F05E82" w:rsidP="00262A76">
            <w:pPr>
              <w:spacing w:line="360" w:lineRule="auto"/>
            </w:pPr>
            <w:r w:rsidRPr="00F177ED"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505" w14:textId="77777777" w:rsidR="00F05E82" w:rsidRPr="00F177ED" w:rsidRDefault="00F05E82" w:rsidP="00262A76">
            <w:pPr>
              <w:spacing w:line="360" w:lineRule="auto"/>
            </w:pPr>
            <w:r w:rsidRPr="00F177ED">
              <w:t>KJ665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A752" w14:textId="77777777" w:rsidR="00F05E82" w:rsidRPr="00F177ED" w:rsidRDefault="00F05E82" w:rsidP="00262A76">
            <w:pPr>
              <w:spacing w:line="360" w:lineRule="auto"/>
            </w:pPr>
            <w:r w:rsidRPr="00F177ED">
              <w:t>KJ6653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BAD9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BB0950E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732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seudodens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5737" w14:textId="77777777" w:rsidR="00F05E82" w:rsidRPr="00F177ED" w:rsidRDefault="00F05E82" w:rsidP="00262A76">
            <w:pPr>
              <w:spacing w:line="360" w:lineRule="auto"/>
            </w:pPr>
            <w:r w:rsidRPr="00F177ED">
              <w:t>HMAS:24882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1ADBA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7CC2" w14:textId="77777777" w:rsidR="00F05E82" w:rsidRPr="00F177ED" w:rsidRDefault="00F05E82" w:rsidP="00262A76">
            <w:pPr>
              <w:spacing w:line="360" w:lineRule="auto"/>
            </w:pPr>
            <w:r w:rsidRPr="00F177ED">
              <w:t>KY688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DD31" w14:textId="77777777" w:rsidR="00F05E82" w:rsidRPr="00F177ED" w:rsidRDefault="00F05E82" w:rsidP="00262A76">
            <w:pPr>
              <w:spacing w:line="360" w:lineRule="auto"/>
            </w:pPr>
            <w:r w:rsidRPr="00F177ED">
              <w:t>KY6879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7BE9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76C1F204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F3C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seudodens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1440" w14:textId="77777777" w:rsidR="00F05E82" w:rsidRPr="00F177ED" w:rsidRDefault="00F05E82" w:rsidP="00262A76">
            <w:pPr>
              <w:spacing w:line="360" w:lineRule="auto"/>
            </w:pPr>
            <w:r w:rsidRPr="00F177ED">
              <w:t>HMAS:24882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B7DC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603F" w14:textId="77777777" w:rsidR="00F05E82" w:rsidRPr="00F177ED" w:rsidRDefault="00F05E82" w:rsidP="00262A76">
            <w:pPr>
              <w:spacing w:line="360" w:lineRule="auto"/>
            </w:pPr>
            <w:r w:rsidRPr="00F177ED">
              <w:t>KY688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04F6" w14:textId="77777777" w:rsidR="00F05E82" w:rsidRPr="00F177ED" w:rsidRDefault="00F05E82" w:rsidP="00262A76">
            <w:pPr>
              <w:spacing w:line="360" w:lineRule="auto"/>
            </w:pPr>
            <w:r w:rsidRPr="00F177ED">
              <w:t>KY6879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346B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220714F4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B1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ubescens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485" w14:textId="77777777" w:rsidR="00F05E82" w:rsidRPr="00F177ED" w:rsidRDefault="00F05E82" w:rsidP="00262A76">
            <w:pPr>
              <w:spacing w:line="360" w:lineRule="auto"/>
            </w:pPr>
            <w:r w:rsidRPr="00F177ED">
              <w:t>DAOM 166162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AC1E" w14:textId="77777777" w:rsidR="00F05E82" w:rsidRPr="00F177ED" w:rsidRDefault="00F05E82" w:rsidP="00262A76">
            <w:pPr>
              <w:spacing w:line="360" w:lineRule="auto"/>
            </w:pPr>
            <w:r w:rsidRPr="00F177ED"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C0A8" w14:textId="77777777" w:rsidR="00F05E82" w:rsidRPr="00F177ED" w:rsidRDefault="00F05E82" w:rsidP="00262A76">
            <w:pPr>
              <w:spacing w:line="360" w:lineRule="auto"/>
            </w:pPr>
            <w:r w:rsidRPr="00F177ED">
              <w:t>AY750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AFD" w14:textId="77777777" w:rsidR="00F05E82" w:rsidRPr="00F177ED" w:rsidRDefault="00F05E82" w:rsidP="00262A76">
            <w:pPr>
              <w:spacing w:line="360" w:lineRule="auto"/>
            </w:pPr>
            <w:r w:rsidRPr="00F177ED">
              <w:t>EU2486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4392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20BC5DC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911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yramid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A90E" w14:textId="77777777" w:rsidR="00F05E82" w:rsidRPr="00F177ED" w:rsidRDefault="00F05E82" w:rsidP="00262A76">
            <w:pPr>
              <w:spacing w:line="360" w:lineRule="auto"/>
            </w:pPr>
            <w:r w:rsidRPr="00F177ED">
              <w:t>S11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54F" w14:textId="77777777" w:rsidR="00F05E82" w:rsidRPr="00F177ED" w:rsidRDefault="00F05E82" w:rsidP="00262A76">
            <w:pPr>
              <w:spacing w:line="360" w:lineRule="auto"/>
            </w:pPr>
            <w:r w:rsidRPr="00F177ED"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C85" w14:textId="77777777" w:rsidR="00F05E82" w:rsidRPr="00F177ED" w:rsidRDefault="00F05E82" w:rsidP="00262A76">
            <w:pPr>
              <w:spacing w:line="360" w:lineRule="auto"/>
            </w:pPr>
            <w:r w:rsidRPr="00F177ED">
              <w:t>KJ665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578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5D8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7E07460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6862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pyramid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AD0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S57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4C7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009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KJ665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D9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3184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148F5BD4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59BF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yramid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A2E" w14:textId="77777777" w:rsidR="00F05E82" w:rsidRPr="00F177ED" w:rsidRDefault="00F05E82" w:rsidP="00262A76">
            <w:pPr>
              <w:spacing w:line="360" w:lineRule="auto"/>
            </w:pPr>
            <w:r w:rsidRPr="00F177ED">
              <w:t>S73 = CBS 135574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FBA" w14:textId="77777777" w:rsidR="00F05E82" w:rsidRPr="00F177ED" w:rsidRDefault="00F05E82" w:rsidP="00262A76">
            <w:pPr>
              <w:spacing w:line="360" w:lineRule="auto"/>
            </w:pPr>
            <w:r w:rsidRPr="00F177ED"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452" w14:textId="77777777" w:rsidR="00F05E82" w:rsidRPr="00F177ED" w:rsidRDefault="00F05E82" w:rsidP="00262A76">
            <w:pPr>
              <w:spacing w:line="360" w:lineRule="auto"/>
            </w:pPr>
            <w:r w:rsidRPr="00F177ED">
              <w:t>KJ665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A7C8" w14:textId="77777777" w:rsidR="00F05E82" w:rsidRPr="00F177ED" w:rsidRDefault="00F05E82" w:rsidP="00262A76">
            <w:pPr>
              <w:spacing w:line="360" w:lineRule="auto"/>
            </w:pPr>
            <w:r w:rsidRPr="00F177ED">
              <w:t>KJ6653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9420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D7C875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A370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pyramid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E34" w14:textId="77777777" w:rsidR="00F05E82" w:rsidRPr="00F177ED" w:rsidRDefault="00F05E82" w:rsidP="00262A76">
            <w:pPr>
              <w:spacing w:line="360" w:lineRule="auto"/>
            </w:pPr>
            <w:r w:rsidRPr="00F177ED">
              <w:t>S53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E05" w14:textId="77777777" w:rsidR="00F05E82" w:rsidRPr="00F177ED" w:rsidRDefault="00F05E82" w:rsidP="00262A76">
            <w:pPr>
              <w:spacing w:line="360" w:lineRule="auto"/>
            </w:pPr>
            <w:r w:rsidRPr="00F177ED">
              <w:t>Spai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CD7" w14:textId="77777777" w:rsidR="00F05E82" w:rsidRPr="00F177ED" w:rsidRDefault="00F05E82" w:rsidP="00262A76">
            <w:pPr>
              <w:spacing w:line="360" w:lineRule="auto"/>
            </w:pPr>
            <w:r w:rsidRPr="00F177ED">
              <w:t>KJ665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B05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1C7C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1EC1A6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89E5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 xml:space="preserve">T. </w:t>
            </w:r>
            <w:proofErr w:type="spellStart"/>
            <w:r w:rsidRPr="00F177ED">
              <w:rPr>
                <w:i/>
              </w:rPr>
              <w:t>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CAA5" w14:textId="77777777" w:rsidR="00F05E82" w:rsidRPr="00F177ED" w:rsidRDefault="00F05E82" w:rsidP="00262A76">
            <w:pPr>
              <w:spacing w:line="360" w:lineRule="auto"/>
            </w:pPr>
            <w:r w:rsidRPr="00F177ED">
              <w:t>G.J.S. 00-8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D51E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83B7" w14:textId="77777777" w:rsidR="00F05E82" w:rsidRPr="00F177ED" w:rsidRDefault="00F05E82" w:rsidP="00262A76">
            <w:pPr>
              <w:spacing w:line="360" w:lineRule="auto"/>
            </w:pPr>
            <w:r w:rsidRPr="00F177ED">
              <w:t>JN175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D695" w14:textId="77777777" w:rsidR="00F05E82" w:rsidRPr="00F177ED" w:rsidRDefault="00F05E82" w:rsidP="00262A76">
            <w:pPr>
              <w:spacing w:line="360" w:lineRule="auto"/>
            </w:pPr>
            <w:r w:rsidRPr="00F177ED">
              <w:t>JN1755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C71B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C963F28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6862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73AF" w14:textId="77777777" w:rsidR="00F05E82" w:rsidRPr="00F177ED" w:rsidRDefault="00F05E82" w:rsidP="00262A76">
            <w:pPr>
              <w:spacing w:line="360" w:lineRule="auto"/>
            </w:pPr>
            <w:r w:rsidRPr="00F177ED">
              <w:t>G.J.S. 00-0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D2A0" w14:textId="77777777" w:rsidR="00F05E82" w:rsidRPr="00F177ED" w:rsidRDefault="00F05E82" w:rsidP="00262A76">
            <w:pPr>
              <w:spacing w:line="360" w:lineRule="auto"/>
            </w:pPr>
            <w:r w:rsidRPr="00F177ED">
              <w:t>Mexico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F3A1" w14:textId="77777777" w:rsidR="00F05E82" w:rsidRPr="00F177ED" w:rsidRDefault="00F05E82" w:rsidP="00262A76">
            <w:pPr>
              <w:spacing w:line="360" w:lineRule="auto"/>
            </w:pPr>
            <w:r w:rsidRPr="00F177ED">
              <w:t>JN175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4779" w14:textId="77777777" w:rsidR="00F05E82" w:rsidRPr="00F177ED" w:rsidRDefault="00F05E82" w:rsidP="00262A76">
            <w:pPr>
              <w:spacing w:line="360" w:lineRule="auto"/>
            </w:pPr>
            <w:r w:rsidRPr="00F177ED">
              <w:t>JN1755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D19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7262D9C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CF4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9AC8" w14:textId="77777777" w:rsidR="00F05E82" w:rsidRPr="00F177ED" w:rsidRDefault="00F05E82" w:rsidP="00262A76">
            <w:pPr>
              <w:spacing w:line="360" w:lineRule="auto"/>
            </w:pPr>
            <w:r w:rsidRPr="00F177ED">
              <w:t>G.J.S. 06-13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D462" w14:textId="77777777" w:rsidR="00F05E82" w:rsidRPr="00F177ED" w:rsidRDefault="00F05E82" w:rsidP="00262A76">
            <w:pPr>
              <w:spacing w:line="360" w:lineRule="auto"/>
            </w:pPr>
            <w:r w:rsidRPr="00F177ED">
              <w:t>Camero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7265" w14:textId="77777777" w:rsidR="00F05E82" w:rsidRPr="00F177ED" w:rsidRDefault="00F05E82" w:rsidP="00262A76">
            <w:pPr>
              <w:spacing w:line="360" w:lineRule="auto"/>
            </w:pPr>
            <w:r w:rsidRPr="00F177ED">
              <w:t>GQ354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4868" w14:textId="77777777" w:rsidR="00F05E82" w:rsidRPr="00F177ED" w:rsidRDefault="00F05E82" w:rsidP="00262A76">
            <w:pPr>
              <w:spacing w:line="360" w:lineRule="auto"/>
            </w:pPr>
            <w:r w:rsidRPr="00F177ED">
              <w:t>HM1829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B510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626883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8AD2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reese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694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QM 6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1A69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Solomon Island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1DB7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Z23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BACA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HM1829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B1E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6B5C657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80A5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rifa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B8A" w14:textId="77777777" w:rsidR="00F05E82" w:rsidRPr="00F177ED" w:rsidRDefault="00F05E82" w:rsidP="00262A76">
            <w:pPr>
              <w:spacing w:line="360" w:lineRule="auto"/>
            </w:pPr>
            <w:r w:rsidRPr="00F177ED">
              <w:t>DIS 337f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F8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CEF" w14:textId="77777777" w:rsidR="00F05E82" w:rsidRPr="00F177ED" w:rsidRDefault="00F05E82" w:rsidP="00262A76">
            <w:pPr>
              <w:spacing w:line="360" w:lineRule="auto"/>
            </w:pPr>
            <w:r w:rsidRPr="00F177ED">
              <w:t>FJ463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835" w14:textId="77777777" w:rsidR="00F05E82" w:rsidRPr="00F177ED" w:rsidRDefault="00F05E82" w:rsidP="00262A76">
            <w:pPr>
              <w:spacing w:line="360" w:lineRule="auto"/>
            </w:pPr>
            <w:r w:rsidRPr="00F177ED">
              <w:t>FJ4427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6263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24750D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5C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rifa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3758" w14:textId="77777777" w:rsidR="00F05E82" w:rsidRPr="00F177ED" w:rsidRDefault="00F05E82" w:rsidP="00262A76">
            <w:pPr>
              <w:spacing w:line="360" w:lineRule="auto"/>
            </w:pPr>
            <w:r w:rsidRPr="00F177ED">
              <w:t>DIS 355b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75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4AED" w14:textId="77777777" w:rsidR="00F05E82" w:rsidRPr="00F177ED" w:rsidRDefault="00F05E82" w:rsidP="00262A76">
            <w:pPr>
              <w:spacing w:line="360" w:lineRule="auto"/>
            </w:pPr>
            <w:r w:rsidRPr="00F177ED">
              <w:t>FJ463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5165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6DBB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A40C06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FA8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calesia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169D" w14:textId="77777777" w:rsidR="00F05E82" w:rsidRPr="00F177ED" w:rsidRDefault="00F05E82" w:rsidP="00262A76">
            <w:pPr>
              <w:spacing w:line="360" w:lineRule="auto"/>
            </w:pPr>
            <w:r w:rsidRPr="00F177ED">
              <w:t>G.J.S. 03-74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263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6F6" w14:textId="77777777" w:rsidR="00F05E82" w:rsidRPr="00F177ED" w:rsidRDefault="00F05E82" w:rsidP="00262A76">
            <w:pPr>
              <w:spacing w:line="360" w:lineRule="auto"/>
            </w:pPr>
            <w:r w:rsidRPr="00F177ED">
              <w:t>DQ841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FA6C" w14:textId="77777777" w:rsidR="00F05E82" w:rsidRPr="00F177ED" w:rsidRDefault="00F05E82" w:rsidP="00262A76">
            <w:pPr>
              <w:spacing w:line="360" w:lineRule="auto"/>
            </w:pPr>
            <w:r w:rsidRPr="00F177ED">
              <w:t>EU25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DDC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B6F14B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461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haoguan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EB8B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808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0697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B98E" w14:textId="77777777" w:rsidR="00F05E82" w:rsidRPr="00F177ED" w:rsidRDefault="00F05E82" w:rsidP="00262A76">
            <w:pPr>
              <w:spacing w:line="360" w:lineRule="auto"/>
            </w:pPr>
            <w:r w:rsidRPr="00F177ED">
              <w:t>KX428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493D" w14:textId="77777777" w:rsidR="00F05E82" w:rsidRPr="00F177ED" w:rsidRDefault="00F05E82" w:rsidP="00262A76">
            <w:pPr>
              <w:spacing w:line="360" w:lineRule="auto"/>
            </w:pPr>
            <w:r w:rsidRPr="00F177ED">
              <w:t>KX4280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7C07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121336C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F01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haoguanic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879E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809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6E47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3DE8" w14:textId="77777777" w:rsidR="00F05E82" w:rsidRPr="00F177ED" w:rsidRDefault="00F05E82" w:rsidP="00262A76">
            <w:pPr>
              <w:spacing w:line="360" w:lineRule="auto"/>
            </w:pPr>
            <w:r w:rsidRPr="00F177ED">
              <w:t>KX428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DC41" w14:textId="77777777" w:rsidR="00F05E82" w:rsidRPr="00F177ED" w:rsidRDefault="00F05E82" w:rsidP="00262A76">
            <w:pPr>
              <w:spacing w:line="360" w:lineRule="auto"/>
            </w:pPr>
            <w:r w:rsidRPr="00F177ED">
              <w:t>KX4280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6BE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1FDC41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854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immons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0D32" w14:textId="77777777" w:rsidR="00F05E82" w:rsidRPr="00F177ED" w:rsidRDefault="00F05E82" w:rsidP="00262A76">
            <w:pPr>
              <w:spacing w:line="360" w:lineRule="auto"/>
            </w:pPr>
            <w:r w:rsidRPr="00F177ED">
              <w:t>S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289" w14:textId="77777777" w:rsidR="00F05E82" w:rsidRPr="00F177ED" w:rsidRDefault="00F05E82" w:rsidP="00262A76">
            <w:pPr>
              <w:spacing w:line="360" w:lineRule="auto"/>
            </w:pPr>
            <w:r w:rsidRPr="00F177ED">
              <w:t>Ital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C6D8" w14:textId="77777777" w:rsidR="00F05E82" w:rsidRPr="00F177ED" w:rsidRDefault="00F05E82" w:rsidP="00262A76">
            <w:pPr>
              <w:spacing w:line="360" w:lineRule="auto"/>
            </w:pPr>
            <w:r w:rsidRPr="00F177ED">
              <w:t>KJ665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4DF3" w14:textId="77777777" w:rsidR="00F05E82" w:rsidRPr="00F177ED" w:rsidRDefault="00F05E82" w:rsidP="00262A76">
            <w:pPr>
              <w:spacing w:line="360" w:lineRule="auto"/>
            </w:pPr>
            <w:r w:rsidRPr="00F177ED">
              <w:t>KJ6653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11F5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6BEC486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856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immons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E0B0" w14:textId="77777777" w:rsidR="00F05E82" w:rsidRPr="00F177ED" w:rsidRDefault="00F05E82" w:rsidP="00262A76">
            <w:pPr>
              <w:spacing w:line="360" w:lineRule="auto"/>
            </w:pPr>
            <w:r w:rsidRPr="00F177ED">
              <w:t>CBS 123765 = G.J.S. 90-12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AE16" w14:textId="39FB5114" w:rsidR="00F05E82" w:rsidRPr="00F177ED" w:rsidRDefault="00F05E82" w:rsidP="00262A76">
            <w:pPr>
              <w:spacing w:line="360" w:lineRule="auto"/>
            </w:pPr>
            <w:r w:rsidRPr="00F177ED"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3610" w14:textId="77777777" w:rsidR="00F05E82" w:rsidRPr="00F177ED" w:rsidRDefault="00F05E82" w:rsidP="00262A76">
            <w:pPr>
              <w:spacing w:line="360" w:lineRule="auto"/>
            </w:pPr>
            <w:r w:rsidRPr="00F177ED">
              <w:t>AF443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0D3A" w14:textId="77777777" w:rsidR="00F05E82" w:rsidRPr="00F177ED" w:rsidRDefault="00F05E82" w:rsidP="00262A76">
            <w:pPr>
              <w:spacing w:line="360" w:lineRule="auto"/>
            </w:pPr>
            <w:r w:rsidRPr="00F177ED">
              <w:t>FJ4427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6F5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75406F2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AC5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immonsi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9697" w14:textId="77777777" w:rsidR="00F05E82" w:rsidRPr="00F177ED" w:rsidRDefault="00F05E82" w:rsidP="00262A76">
            <w:pPr>
              <w:spacing w:line="360" w:lineRule="auto"/>
            </w:pPr>
            <w:r w:rsidRPr="00F177ED">
              <w:t>CBS 123799 = IMI 393966 = G.J.S. 90-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0AE6" w14:textId="4BC638DB" w:rsidR="00F05E82" w:rsidRPr="00F177ED" w:rsidRDefault="00F05E82" w:rsidP="00262A76">
            <w:pPr>
              <w:spacing w:line="360" w:lineRule="auto"/>
            </w:pPr>
            <w:r w:rsidRPr="00F177ED">
              <w:t>US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1710" w14:textId="77777777" w:rsidR="00F05E82" w:rsidRPr="00F177ED" w:rsidRDefault="00F05E82" w:rsidP="00262A76">
            <w:pPr>
              <w:spacing w:line="360" w:lineRule="auto"/>
            </w:pPr>
            <w:r w:rsidRPr="00F177ED">
              <w:t>AF443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7DE0" w14:textId="77777777" w:rsidR="00F05E82" w:rsidRPr="00F177ED" w:rsidRDefault="00F05E82" w:rsidP="00262A76">
            <w:pPr>
              <w:spacing w:line="360" w:lineRule="auto"/>
            </w:pPr>
            <w:r w:rsidRPr="00F177ED">
              <w:t>AY3919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FC00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E8A295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42AB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simplex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8847" w14:textId="77777777" w:rsidR="00F05E82" w:rsidRPr="00F177ED" w:rsidRDefault="00F05E82" w:rsidP="00262A76">
            <w:pPr>
              <w:spacing w:line="360" w:lineRule="auto"/>
            </w:pPr>
            <w:r w:rsidRPr="00F177ED">
              <w:t>HMAS 24884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C9B0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619C4" w14:textId="77777777" w:rsidR="00F05E82" w:rsidRPr="00F177ED" w:rsidRDefault="00F05E82" w:rsidP="00262A76">
            <w:pPr>
              <w:spacing w:line="360" w:lineRule="auto"/>
            </w:pPr>
            <w:r w:rsidRPr="00F177ED">
              <w:t>KY688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29DB" w14:textId="77777777" w:rsidR="00F05E82" w:rsidRPr="00F177ED" w:rsidRDefault="00F05E82" w:rsidP="00262A76">
            <w:pPr>
              <w:spacing w:line="360" w:lineRule="auto"/>
            </w:pPr>
            <w:r w:rsidRPr="00F177ED">
              <w:t>KY6879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6C22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3E9BE21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007E1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>T. simplex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1B74" w14:textId="77777777" w:rsidR="00F05E82" w:rsidRPr="00F177ED" w:rsidRDefault="00F05E82" w:rsidP="00262A76">
            <w:pPr>
              <w:spacing w:line="360" w:lineRule="auto"/>
            </w:pPr>
            <w:r w:rsidRPr="00F177ED">
              <w:t>HMAS 24886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0D60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30CB7" w14:textId="77777777" w:rsidR="00F05E82" w:rsidRPr="00F177ED" w:rsidRDefault="00F05E82" w:rsidP="00262A76">
            <w:pPr>
              <w:spacing w:line="360" w:lineRule="auto"/>
            </w:pPr>
            <w:r w:rsidRPr="00F177ED">
              <w:t>KY688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BB79A" w14:textId="77777777" w:rsidR="00F05E82" w:rsidRPr="00F177ED" w:rsidRDefault="00F05E82" w:rsidP="00262A76">
            <w:pPr>
              <w:spacing w:line="360" w:lineRule="auto"/>
            </w:pPr>
            <w:r w:rsidRPr="00F177ED">
              <w:t>KY687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50CF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00E7038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DAA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sol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0EA5" w14:textId="77777777" w:rsidR="00F05E82" w:rsidRPr="00F177ED" w:rsidRDefault="00F05E82" w:rsidP="00262A76">
            <w:pPr>
              <w:spacing w:line="360" w:lineRule="auto"/>
            </w:pPr>
            <w:r w:rsidRPr="00F177ED">
              <w:t>HMAS 24884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483B8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DF106" w14:textId="77777777" w:rsidR="00F05E82" w:rsidRPr="00F177ED" w:rsidRDefault="00F05E82" w:rsidP="00262A76">
            <w:pPr>
              <w:spacing w:line="360" w:lineRule="auto"/>
            </w:pPr>
            <w:r w:rsidRPr="00F177ED">
              <w:t>KY688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46272" w14:textId="77777777" w:rsidR="00F05E82" w:rsidRPr="00F177ED" w:rsidRDefault="00F05E82" w:rsidP="00262A76">
            <w:pPr>
              <w:spacing w:line="360" w:lineRule="auto"/>
            </w:pPr>
            <w:r w:rsidRPr="00F177ED">
              <w:t>KY6879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A580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1FDDCFB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F3EC4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solum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AE2F" w14:textId="77777777" w:rsidR="00F05E82" w:rsidRPr="00F177ED" w:rsidRDefault="00F05E82" w:rsidP="00262A76">
            <w:pPr>
              <w:spacing w:line="360" w:lineRule="auto"/>
            </w:pPr>
            <w:r w:rsidRPr="00F177ED">
              <w:t>HMAS 24884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2233C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E6653" w14:textId="77777777" w:rsidR="00F05E82" w:rsidRPr="00F177ED" w:rsidRDefault="00F05E82" w:rsidP="00262A76">
            <w:pPr>
              <w:spacing w:line="360" w:lineRule="auto"/>
            </w:pPr>
            <w:r w:rsidRPr="00F177ED">
              <w:t>KY688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5A77" w14:textId="77777777" w:rsidR="00F05E82" w:rsidRPr="00F177ED" w:rsidRDefault="00F05E82" w:rsidP="00262A76">
            <w:pPr>
              <w:spacing w:line="360" w:lineRule="auto"/>
            </w:pPr>
            <w:r w:rsidRPr="00F177ED">
              <w:t>KY6879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58AD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720BD79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BA68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pir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9FD" w14:textId="77777777" w:rsidR="00F05E82" w:rsidRPr="00F177ED" w:rsidRDefault="00F05E82" w:rsidP="00262A76">
            <w:pPr>
              <w:spacing w:line="360" w:lineRule="auto"/>
            </w:pPr>
            <w:r w:rsidRPr="00F177ED">
              <w:t>S2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66D8" w14:textId="77777777" w:rsidR="00F05E82" w:rsidRPr="00F177ED" w:rsidRDefault="00F05E82" w:rsidP="00262A76">
            <w:pPr>
              <w:spacing w:line="360" w:lineRule="auto"/>
            </w:pPr>
            <w:r w:rsidRPr="00F177ED">
              <w:t>Spai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658D" w14:textId="77777777" w:rsidR="00F05E82" w:rsidRPr="00F177ED" w:rsidRDefault="00F05E82" w:rsidP="00262A76">
            <w:pPr>
              <w:spacing w:line="360" w:lineRule="auto"/>
            </w:pPr>
            <w:r w:rsidRPr="00F177ED">
              <w:t>KJ665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C071" w14:textId="77777777" w:rsidR="00F05E82" w:rsidRPr="00F177ED" w:rsidRDefault="00F05E82" w:rsidP="00262A76">
            <w:pPr>
              <w:spacing w:line="360" w:lineRule="auto"/>
            </w:pPr>
            <w:r w:rsidRPr="00F177ED">
              <w:t>KJ6653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9061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88AC2D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91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pir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C25" w14:textId="77777777" w:rsidR="00F05E82" w:rsidRPr="00F177ED" w:rsidRDefault="00F05E82" w:rsidP="00262A76">
            <w:pPr>
              <w:spacing w:line="360" w:lineRule="auto"/>
            </w:pPr>
            <w:r w:rsidRPr="00F177ED">
              <w:t>LESF11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163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D06" w14:textId="77777777" w:rsidR="00F05E82" w:rsidRPr="00F177ED" w:rsidRDefault="00F05E82" w:rsidP="00262A76">
            <w:pPr>
              <w:spacing w:line="360" w:lineRule="auto"/>
            </w:pPr>
            <w:r w:rsidRPr="00F177ED">
              <w:t>KT279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4E6" w14:textId="77777777" w:rsidR="00F05E82" w:rsidRPr="00F177ED" w:rsidRDefault="00F05E82" w:rsidP="00262A76">
            <w:pPr>
              <w:spacing w:line="360" w:lineRule="auto"/>
            </w:pPr>
            <w:r w:rsidRPr="00F177ED">
              <w:t>KT2789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AD9B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3F38062C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858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pir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97B" w14:textId="77777777" w:rsidR="00F05E82" w:rsidRPr="00F177ED" w:rsidRDefault="00F05E82" w:rsidP="00262A76">
            <w:pPr>
              <w:spacing w:line="360" w:lineRule="auto"/>
            </w:pPr>
            <w:r w:rsidRPr="00F177ED">
              <w:t>LESF10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8AC7" w14:textId="77777777" w:rsidR="00F05E82" w:rsidRPr="00F177ED" w:rsidRDefault="00F05E82" w:rsidP="00262A76">
            <w:pPr>
              <w:spacing w:line="360" w:lineRule="auto"/>
            </w:pPr>
            <w:r w:rsidRPr="00F177ED">
              <w:t>Brazi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E151" w14:textId="77777777" w:rsidR="00F05E82" w:rsidRPr="00F177ED" w:rsidRDefault="00F05E82" w:rsidP="00262A76">
            <w:pPr>
              <w:spacing w:line="360" w:lineRule="auto"/>
            </w:pPr>
            <w:r w:rsidRPr="00F177ED">
              <w:t>KT279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9EEB" w14:textId="77777777" w:rsidR="00F05E82" w:rsidRPr="00F177ED" w:rsidRDefault="00F05E82" w:rsidP="00262A76">
            <w:pPr>
              <w:spacing w:line="360" w:lineRule="auto"/>
            </w:pPr>
            <w:r w:rsidRPr="00F177ED">
              <w:t>KT2789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6394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0EC91E8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A4EB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spiral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AA8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DAOM 183974; DIS 311d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11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8083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280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E40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4426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A4F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4FC08EE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53A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tilbohypoxyli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E28" w14:textId="77777777" w:rsidR="00F05E82" w:rsidRPr="00F177ED" w:rsidRDefault="00F05E82" w:rsidP="00262A76">
            <w:pPr>
              <w:spacing w:line="360" w:lineRule="auto"/>
            </w:pPr>
            <w:r w:rsidRPr="00F177ED">
              <w:t>Hypo 256 = C.P.K. 197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976F" w14:textId="0E80177B" w:rsidR="00F05E82" w:rsidRPr="00F177ED" w:rsidRDefault="00F05E82" w:rsidP="00262A76">
            <w:pPr>
              <w:spacing w:line="360" w:lineRule="auto"/>
            </w:pPr>
            <w:r w:rsidRPr="00F177ED">
              <w:t>Englan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489" w14:textId="77777777" w:rsidR="00F05E82" w:rsidRPr="00F177ED" w:rsidRDefault="00F05E82" w:rsidP="00262A76">
            <w:pPr>
              <w:spacing w:line="360" w:lineRule="auto"/>
            </w:pPr>
            <w:r w:rsidRPr="00F177ED">
              <w:t>FJ860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53C" w14:textId="77777777" w:rsidR="00F05E82" w:rsidRPr="00F177ED" w:rsidRDefault="00F05E82" w:rsidP="00262A76">
            <w:pPr>
              <w:spacing w:line="360" w:lineRule="auto"/>
            </w:pPr>
            <w:r w:rsidRPr="00F177ED">
              <w:t>FJ8605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23F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A143378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6A3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stramine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236" w14:textId="77777777" w:rsidR="00F05E82" w:rsidRPr="00F177ED" w:rsidRDefault="00F05E82" w:rsidP="00262A76">
            <w:pPr>
              <w:spacing w:line="360" w:lineRule="auto"/>
            </w:pPr>
            <w:r w:rsidRPr="00F177ED">
              <w:t>G.J.S. 02-8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E7E4" w14:textId="77777777" w:rsidR="00F05E82" w:rsidRPr="00F177ED" w:rsidRDefault="00F05E82" w:rsidP="00262A76">
            <w:pPr>
              <w:spacing w:line="360" w:lineRule="auto"/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3B5" w14:textId="77777777" w:rsidR="00F05E82" w:rsidRPr="00F177ED" w:rsidRDefault="00F05E82" w:rsidP="00262A76">
            <w:pPr>
              <w:spacing w:line="360" w:lineRule="auto"/>
            </w:pPr>
            <w:r w:rsidRPr="00F177ED">
              <w:t>AY737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696" w14:textId="77777777" w:rsidR="00F05E82" w:rsidRPr="00F177ED" w:rsidRDefault="00F05E82" w:rsidP="00262A76">
            <w:pPr>
              <w:spacing w:line="360" w:lineRule="auto"/>
            </w:pPr>
            <w:r w:rsidRPr="00F177ED">
              <w:t>AY3919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EE8B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4B40E515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76EDE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tard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002F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798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D422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D3A6" w14:textId="77777777" w:rsidR="00F05E82" w:rsidRPr="00F177ED" w:rsidRDefault="00F05E82" w:rsidP="00262A76">
            <w:pPr>
              <w:spacing w:line="360" w:lineRule="auto"/>
            </w:pPr>
            <w:r w:rsidRPr="00F177ED">
              <w:t>KX428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6317" w14:textId="77777777" w:rsidR="00F05E82" w:rsidRPr="00F177ED" w:rsidRDefault="00F05E82" w:rsidP="00262A76">
            <w:pPr>
              <w:spacing w:line="360" w:lineRule="auto"/>
            </w:pPr>
            <w:r w:rsidRPr="00F177ED">
              <w:t>KX4280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56C1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4589E9FE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2E9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tard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6080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799 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DBD3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18DF" w14:textId="77777777" w:rsidR="00F05E82" w:rsidRPr="00F177ED" w:rsidRDefault="00F05E82" w:rsidP="00262A76">
            <w:pPr>
              <w:spacing w:line="360" w:lineRule="auto"/>
            </w:pPr>
            <w:r w:rsidRPr="00F177ED">
              <w:t>KX428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2084" w14:textId="77777777" w:rsidR="00F05E82" w:rsidRPr="00F177ED" w:rsidRDefault="00F05E82" w:rsidP="00262A76">
            <w:pPr>
              <w:spacing w:line="360" w:lineRule="auto"/>
            </w:pPr>
            <w:r w:rsidRPr="00F177ED">
              <w:t>KX4280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4B4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4BA46D7E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9C60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theobromicola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E651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DIS 85f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8A4A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Peru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230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EU856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8A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FJ0073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014A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187DE35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4D0B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theobromicola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89C5" w14:textId="77777777" w:rsidR="00F05E82" w:rsidRPr="00F177ED" w:rsidRDefault="00F05E82" w:rsidP="00262A76">
            <w:pPr>
              <w:spacing w:line="360" w:lineRule="auto"/>
            </w:pPr>
            <w:r w:rsidRPr="00F177ED">
              <w:t>DIS 376f (T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1E42" w14:textId="77777777" w:rsidR="00F05E82" w:rsidRPr="00F177ED" w:rsidRDefault="00F05E82" w:rsidP="00262A76">
            <w:pPr>
              <w:spacing w:line="360" w:lineRule="auto"/>
            </w:pPr>
            <w:r w:rsidRPr="00F177ED">
              <w:t>Camero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C60E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FF7F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t> FJ1507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8101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t>—</w:t>
            </w:r>
          </w:p>
        </w:tc>
      </w:tr>
      <w:tr w:rsidR="00F05E82" w:rsidRPr="00F177ED" w14:paraId="1AD24343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9AF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lastRenderedPageBreak/>
              <w:t xml:space="preserve">T. </w:t>
            </w:r>
            <w:proofErr w:type="spellStart"/>
            <w:r w:rsidRPr="00F177ED">
              <w:rPr>
                <w:i/>
              </w:rPr>
              <w:t>tomentos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89BC" w14:textId="77777777" w:rsidR="00F05E82" w:rsidRPr="00F177ED" w:rsidRDefault="00F05E82" w:rsidP="00262A76">
            <w:pPr>
              <w:spacing w:line="360" w:lineRule="auto"/>
            </w:pPr>
            <w:r w:rsidRPr="00F177ED">
              <w:t>CBS 120637 = C.P.K. 249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E3D" w14:textId="77777777" w:rsidR="00F05E82" w:rsidRPr="00F177ED" w:rsidRDefault="00F05E82" w:rsidP="00262A76">
            <w:pPr>
              <w:spacing w:line="360" w:lineRule="auto"/>
            </w:pPr>
            <w:r w:rsidRPr="00F177ED">
              <w:t>Austri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CE6A" w14:textId="77777777" w:rsidR="00F05E82" w:rsidRPr="00F177ED" w:rsidRDefault="00F05E82" w:rsidP="00262A76">
            <w:pPr>
              <w:spacing w:line="360" w:lineRule="auto"/>
            </w:pPr>
            <w:r w:rsidRPr="00F177ED">
              <w:t>FJ860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C8D" w14:textId="77777777" w:rsidR="00F05E82" w:rsidRPr="00F177ED" w:rsidRDefault="00F05E82" w:rsidP="00262A76">
            <w:pPr>
              <w:spacing w:line="360" w:lineRule="auto"/>
            </w:pPr>
            <w:r w:rsidRPr="00F177ED">
              <w:t>FJ8605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4EDD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F6B842F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60D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tomentos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9DB" w14:textId="77777777" w:rsidR="00F05E82" w:rsidRPr="00F177ED" w:rsidRDefault="00F05E82" w:rsidP="00262A76">
            <w:pPr>
              <w:spacing w:line="360" w:lineRule="auto"/>
            </w:pPr>
            <w:r w:rsidRPr="00F177ED">
              <w:t>S3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4D3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FA52" w14:textId="77777777" w:rsidR="00F05E82" w:rsidRPr="00F177ED" w:rsidRDefault="00F05E82" w:rsidP="00262A76">
            <w:pPr>
              <w:spacing w:line="360" w:lineRule="auto"/>
            </w:pPr>
            <w:r w:rsidRPr="00F177ED">
              <w:t>KF134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E332" w14:textId="77777777" w:rsidR="00F05E82" w:rsidRPr="00F177ED" w:rsidRDefault="00F05E82" w:rsidP="00262A76">
            <w:pPr>
              <w:spacing w:line="360" w:lineRule="auto"/>
            </w:pPr>
            <w:r w:rsidRPr="00F177ED">
              <w:t>KF1347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D2FA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184036B6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BDDC" w14:textId="77777777" w:rsidR="00F05E82" w:rsidRPr="00F177ED" w:rsidRDefault="00F05E82" w:rsidP="00262A76">
            <w:pPr>
              <w:spacing w:line="360" w:lineRule="auto"/>
              <w:rPr>
                <w:b/>
                <w:i/>
              </w:rPr>
            </w:pPr>
            <w:r w:rsidRPr="00F177ED">
              <w:rPr>
                <w:b/>
                <w:i/>
              </w:rPr>
              <w:t xml:space="preserve">T. </w:t>
            </w:r>
            <w:proofErr w:type="spellStart"/>
            <w:r w:rsidRPr="00F177ED">
              <w:rPr>
                <w:b/>
                <w:i/>
              </w:rPr>
              <w:t>velutinum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A95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DAOM 230013; C.P.K. 29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C26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ED8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AY937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16C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KF1347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949D" w14:textId="77777777" w:rsidR="00F05E82" w:rsidRPr="00F177ED" w:rsidRDefault="00F05E82" w:rsidP="00262A76">
            <w:pPr>
              <w:spacing w:line="360" w:lineRule="auto"/>
              <w:rPr>
                <w:b/>
              </w:rPr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363EB781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857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virens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3299" w14:textId="77777777" w:rsidR="00F05E82" w:rsidRPr="00F177ED" w:rsidRDefault="00F05E82" w:rsidP="00262A76">
            <w:pPr>
              <w:spacing w:line="360" w:lineRule="auto"/>
            </w:pPr>
            <w:r w:rsidRPr="00F177ED">
              <w:t>DIS 328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E20" w14:textId="77777777" w:rsidR="00F05E82" w:rsidRPr="00F177ED" w:rsidRDefault="00F05E82" w:rsidP="00262A76">
            <w:pPr>
              <w:spacing w:line="360" w:lineRule="auto"/>
            </w:pPr>
            <w:r w:rsidRPr="00F177ED">
              <w:t>Ecuado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1398" w14:textId="77777777" w:rsidR="00F05E82" w:rsidRPr="00F177ED" w:rsidRDefault="00F05E82" w:rsidP="00262A76">
            <w:pPr>
              <w:spacing w:line="360" w:lineRule="auto"/>
            </w:pPr>
            <w:r w:rsidRPr="00F177ED">
              <w:t>FJ463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A37C" w14:textId="77777777" w:rsidR="00F05E82" w:rsidRPr="00F177ED" w:rsidRDefault="00F05E82" w:rsidP="00262A76">
            <w:pPr>
              <w:spacing w:line="360" w:lineRule="auto"/>
            </w:pPr>
            <w:r w:rsidRPr="00F177ED">
              <w:t>FJ4427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89D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BDAE7CC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B000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virens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A533" w14:textId="77777777" w:rsidR="00F05E82" w:rsidRPr="00F177ED" w:rsidRDefault="00F05E82" w:rsidP="00262A76">
            <w:pPr>
              <w:spacing w:line="360" w:lineRule="auto"/>
            </w:pPr>
            <w:r w:rsidRPr="00F177ED">
              <w:t>DIS 16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6E04" w14:textId="77777777" w:rsidR="00F05E82" w:rsidRPr="00F177ED" w:rsidRDefault="00F05E82" w:rsidP="00262A76">
            <w:pPr>
              <w:spacing w:line="360" w:lineRule="auto"/>
            </w:pPr>
            <w:r w:rsidRPr="00F177ED">
              <w:t>Costa Ri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7D25" w14:textId="77777777" w:rsidR="00F05E82" w:rsidRPr="00F177ED" w:rsidRDefault="00F05E82" w:rsidP="00262A76">
            <w:pPr>
              <w:spacing w:line="360" w:lineRule="auto"/>
            </w:pPr>
            <w:r w:rsidRPr="00F177ED">
              <w:t>FJ463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1A6" w14:textId="77777777" w:rsidR="00F05E82" w:rsidRPr="00F177ED" w:rsidRDefault="00F05E82" w:rsidP="00262A76">
            <w:pPr>
              <w:spacing w:line="360" w:lineRule="auto"/>
            </w:pPr>
            <w:r w:rsidRPr="00F177ED">
              <w:t>FJ4426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34CA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B0EA208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B62B6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>T. virens</w:t>
            </w:r>
          </w:p>
        </w:tc>
        <w:tc>
          <w:tcPr>
            <w:tcW w:w="4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5A6" w14:textId="77777777" w:rsidR="00F05E82" w:rsidRPr="00F177ED" w:rsidRDefault="00F05E82" w:rsidP="00262A76">
            <w:pPr>
              <w:spacing w:line="360" w:lineRule="auto"/>
            </w:pPr>
            <w:r w:rsidRPr="00F177ED">
              <w:t>CBS 123790 = G.J.S. 01-287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92993" w14:textId="77777777" w:rsidR="00F05E82" w:rsidRPr="00F177ED" w:rsidRDefault="00F05E82" w:rsidP="00262A76">
            <w:pPr>
              <w:spacing w:line="360" w:lineRule="auto"/>
            </w:pPr>
            <w:r w:rsidRPr="00F177ED">
              <w:t>Ivory Coast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CD60E" w14:textId="77777777" w:rsidR="00F05E82" w:rsidRPr="00F177ED" w:rsidRDefault="00F05E82" w:rsidP="00262A76">
            <w:pPr>
              <w:spacing w:line="360" w:lineRule="auto"/>
            </w:pPr>
            <w:r w:rsidRPr="00F177ED">
              <w:t>AY7508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CA5E9" w14:textId="77777777" w:rsidR="00F05E82" w:rsidRPr="00F177ED" w:rsidRDefault="00F05E82" w:rsidP="00262A76">
            <w:pPr>
              <w:spacing w:line="360" w:lineRule="auto"/>
            </w:pPr>
            <w:r w:rsidRPr="00F177ED">
              <w:t>EU34180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3E85B8C8" w14:textId="77777777" w:rsidR="00F05E82" w:rsidRPr="00F177ED" w:rsidRDefault="00F05E82" w:rsidP="00262A76">
            <w:pPr>
              <w:spacing w:line="360" w:lineRule="auto"/>
            </w:pPr>
            <w:bookmarkStart w:id="9" w:name="OLE_LINK7"/>
            <w:bookmarkStart w:id="10" w:name="OLE_LINK8"/>
            <w:r w:rsidRPr="00F177ED">
              <w:t>—</w:t>
            </w:r>
            <w:bookmarkEnd w:id="9"/>
            <w:bookmarkEnd w:id="10"/>
          </w:p>
        </w:tc>
      </w:tr>
      <w:tr w:rsidR="00F05E82" w:rsidRPr="00F177ED" w14:paraId="60A256B7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6ACA6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vulgatum</w:t>
            </w:r>
            <w:proofErr w:type="spellEnd"/>
            <w:r w:rsidRPr="00F177ED">
              <w:rPr>
                <w:i/>
              </w:rPr>
              <w:t xml:space="preserve"> </w:t>
            </w:r>
          </w:p>
        </w:tc>
        <w:tc>
          <w:tcPr>
            <w:tcW w:w="4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46FF1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796 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A7612B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4788C3" w14:textId="77777777" w:rsidR="00F05E82" w:rsidRPr="00F177ED" w:rsidRDefault="00F05E82" w:rsidP="00262A76">
            <w:pPr>
              <w:spacing w:line="360" w:lineRule="auto"/>
            </w:pPr>
            <w:r w:rsidRPr="00F177ED">
              <w:t>KX4280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566806" w14:textId="77777777" w:rsidR="00F05E82" w:rsidRPr="00F177ED" w:rsidRDefault="00F05E82" w:rsidP="00262A76">
            <w:pPr>
              <w:spacing w:line="360" w:lineRule="auto"/>
            </w:pPr>
            <w:r w:rsidRPr="00F177ED">
              <w:t>KX42803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2CE17716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555FA942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E58E82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</w:t>
            </w:r>
            <w:proofErr w:type="spellStart"/>
            <w:r w:rsidRPr="00F177ED">
              <w:rPr>
                <w:i/>
              </w:rPr>
              <w:t>vulgatum</w:t>
            </w:r>
            <w:proofErr w:type="spellEnd"/>
            <w:r w:rsidRPr="00F177ED">
              <w:rPr>
                <w:i/>
              </w:rPr>
              <w:t xml:space="preserve"> </w:t>
            </w:r>
          </w:p>
        </w:tc>
        <w:tc>
          <w:tcPr>
            <w:tcW w:w="4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8FDDF" w14:textId="77777777" w:rsidR="00F05E82" w:rsidRPr="00F177ED" w:rsidRDefault="00F05E82" w:rsidP="00262A76">
            <w:pPr>
              <w:spacing w:line="360" w:lineRule="auto"/>
            </w:pPr>
            <w:r w:rsidRPr="00F177ED">
              <w:t xml:space="preserve">HMAS 248797 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03C64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297CC7" w14:textId="77777777" w:rsidR="00F05E82" w:rsidRPr="00F177ED" w:rsidRDefault="00F05E82" w:rsidP="00262A76">
            <w:pPr>
              <w:spacing w:line="360" w:lineRule="auto"/>
            </w:pPr>
            <w:r w:rsidRPr="00F177ED">
              <w:t>KX4280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A4BDD4" w14:textId="77777777" w:rsidR="00F05E82" w:rsidRPr="00F177ED" w:rsidRDefault="00F05E82" w:rsidP="00262A76">
            <w:pPr>
              <w:spacing w:line="360" w:lineRule="auto"/>
            </w:pPr>
            <w:r w:rsidRPr="00F177ED">
              <w:t>KX42805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2D133832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  <w:tr w:rsidR="00F05E82" w:rsidRPr="00F177ED" w14:paraId="28172169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ED33AC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zayu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44081" w14:textId="77777777" w:rsidR="00F05E82" w:rsidRPr="00F177ED" w:rsidRDefault="00F05E82" w:rsidP="00262A76">
            <w:pPr>
              <w:spacing w:line="360" w:lineRule="auto"/>
            </w:pPr>
            <w:r w:rsidRPr="00F177ED">
              <w:t>HMAS 248835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8B415F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57AF4F" w14:textId="77777777" w:rsidR="00F05E82" w:rsidRPr="00F177ED" w:rsidRDefault="00F05E82" w:rsidP="00262A76">
            <w:pPr>
              <w:spacing w:line="360" w:lineRule="auto"/>
            </w:pPr>
            <w:r w:rsidRPr="00F177ED">
              <w:t>KY6880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ED1C5A" w14:textId="77777777" w:rsidR="00F05E82" w:rsidRPr="00F177ED" w:rsidRDefault="00F05E82" w:rsidP="00262A76">
            <w:pPr>
              <w:spacing w:line="360" w:lineRule="auto"/>
            </w:pPr>
            <w:r w:rsidRPr="00F177ED">
              <w:t>KY68797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38657A71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3D75826B" w14:textId="77777777" w:rsidTr="00262A76">
        <w:trPr>
          <w:trHeight w:val="315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98340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r w:rsidRPr="00F177ED">
              <w:rPr>
                <w:i/>
              </w:rPr>
              <w:t xml:space="preserve">T.  </w:t>
            </w:r>
            <w:proofErr w:type="spellStart"/>
            <w:r w:rsidRPr="00F177ED">
              <w:rPr>
                <w:i/>
              </w:rPr>
              <w:t>zayuense</w:t>
            </w:r>
            <w:proofErr w:type="spellEnd"/>
          </w:p>
        </w:tc>
        <w:tc>
          <w:tcPr>
            <w:tcW w:w="4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CFA60" w14:textId="77777777" w:rsidR="00F05E82" w:rsidRPr="00F177ED" w:rsidRDefault="00F05E82" w:rsidP="00262A76">
            <w:pPr>
              <w:spacing w:line="360" w:lineRule="auto"/>
            </w:pPr>
            <w:r w:rsidRPr="00F177ED">
              <w:t>HMAS 248836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7E23B2" w14:textId="77777777" w:rsidR="00F05E82" w:rsidRPr="00F177ED" w:rsidRDefault="00F05E82" w:rsidP="00262A76">
            <w:pPr>
              <w:spacing w:line="360" w:lineRule="auto"/>
            </w:pPr>
            <w:r w:rsidRPr="00F177ED">
              <w:t>China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2C2FF2" w14:textId="77777777" w:rsidR="00F05E82" w:rsidRPr="00F177ED" w:rsidRDefault="00F05E82" w:rsidP="00262A76">
            <w:pPr>
              <w:spacing w:line="360" w:lineRule="auto"/>
            </w:pPr>
            <w:r w:rsidRPr="00F177ED">
              <w:t>KY6880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3806F2" w14:textId="77777777" w:rsidR="00F05E82" w:rsidRPr="00F177ED" w:rsidRDefault="00F05E82" w:rsidP="00262A76">
            <w:pPr>
              <w:spacing w:line="360" w:lineRule="auto"/>
            </w:pPr>
            <w:r w:rsidRPr="00F177ED">
              <w:t>KY68797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586F35F3" w14:textId="77777777" w:rsidR="00F05E82" w:rsidRPr="00F177ED" w:rsidRDefault="00F05E82" w:rsidP="00262A76">
            <w:pPr>
              <w:spacing w:line="360" w:lineRule="auto"/>
            </w:pPr>
            <w:r w:rsidRPr="00F177ED">
              <w:rPr>
                <w:b/>
              </w:rPr>
              <w:t>—</w:t>
            </w:r>
          </w:p>
        </w:tc>
      </w:tr>
      <w:tr w:rsidR="00F05E82" w:rsidRPr="00F177ED" w14:paraId="7AE681EE" w14:textId="77777777" w:rsidTr="00262A76">
        <w:trPr>
          <w:trHeight w:val="630"/>
        </w:trPr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2639" w14:textId="77777777" w:rsidR="00F05E82" w:rsidRPr="00F177ED" w:rsidRDefault="00F05E82" w:rsidP="00262A76">
            <w:pPr>
              <w:spacing w:line="360" w:lineRule="auto"/>
              <w:rPr>
                <w:i/>
              </w:rPr>
            </w:pPr>
            <w:proofErr w:type="spellStart"/>
            <w:r w:rsidRPr="00F177ED">
              <w:rPr>
                <w:i/>
              </w:rPr>
              <w:t>Protocrea</w:t>
            </w:r>
            <w:proofErr w:type="spellEnd"/>
            <w:r w:rsidRPr="00F177ED">
              <w:rPr>
                <w:i/>
              </w:rPr>
              <w:t xml:space="preserve"> pallida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C535D" w14:textId="77777777" w:rsidR="00F05E82" w:rsidRPr="00F177ED" w:rsidRDefault="00F05E82" w:rsidP="00262A76">
            <w:pPr>
              <w:spacing w:line="360" w:lineRule="auto"/>
            </w:pPr>
            <w:r w:rsidRPr="00F177ED">
              <w:t>CBS 121552 = Hypo 376;  CBS 299.78 (T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FDE4" w14:textId="77777777" w:rsidR="00F05E82" w:rsidRPr="00F177ED" w:rsidRDefault="00F05E82" w:rsidP="00262A76">
            <w:pPr>
              <w:spacing w:line="360" w:lineRule="auto"/>
            </w:pPr>
            <w:r w:rsidRPr="00F177ED">
              <w:t>Denmark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C4E8" w14:textId="77777777" w:rsidR="00F05E82" w:rsidRPr="00F177ED" w:rsidRDefault="00F05E82" w:rsidP="00262A76">
            <w:pPr>
              <w:spacing w:line="360" w:lineRule="auto"/>
            </w:pPr>
            <w:r w:rsidRPr="00F177ED">
              <w:t>EU7039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D125" w14:textId="77777777" w:rsidR="00F05E82" w:rsidRPr="00F177ED" w:rsidRDefault="00F05E82" w:rsidP="00262A76">
            <w:pPr>
              <w:spacing w:line="360" w:lineRule="auto"/>
            </w:pPr>
            <w:r w:rsidRPr="00F177ED">
              <w:t>EU7039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0799E" w14:textId="77777777" w:rsidR="00F05E82" w:rsidRPr="00F177ED" w:rsidRDefault="00F05E82" w:rsidP="00262A76">
            <w:pPr>
              <w:spacing w:line="360" w:lineRule="auto"/>
            </w:pPr>
            <w:r w:rsidRPr="00F177ED">
              <w:t>—</w:t>
            </w:r>
          </w:p>
        </w:tc>
      </w:tr>
    </w:tbl>
    <w:p w14:paraId="3B5D1BD2" w14:textId="6C6DDE47" w:rsidR="002E3D5C" w:rsidRDefault="00F05E82">
      <w:r w:rsidRPr="00F177ED">
        <w:rPr>
          <w:rFonts w:eastAsia="Calibri"/>
          <w:i/>
          <w:iCs/>
          <w:lang w:eastAsia="en-US"/>
        </w:rPr>
        <w:t xml:space="preserve">Trichoderma </w:t>
      </w:r>
      <w:r w:rsidRPr="00F177ED">
        <w:rPr>
          <w:rFonts w:eastAsia="Calibri"/>
          <w:lang w:eastAsia="en-US"/>
        </w:rPr>
        <w:t>strains isolated during this study; ex-type strains are indicated in bol</w:t>
      </w:r>
      <w:r>
        <w:rPr>
          <w:rFonts w:eastAsia="Calibri"/>
          <w:lang w:eastAsia="en-US"/>
        </w:rPr>
        <w:t>d.</w:t>
      </w:r>
    </w:p>
    <w:sectPr w:rsidR="002E3D5C" w:rsidSect="00F05E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-Italic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51A40"/>
    <w:multiLevelType w:val="hybridMultilevel"/>
    <w:tmpl w:val="F6BAC0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D2612"/>
    <w:multiLevelType w:val="hybridMultilevel"/>
    <w:tmpl w:val="68D2B59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113EBE"/>
    <w:multiLevelType w:val="hybridMultilevel"/>
    <w:tmpl w:val="8332856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940B7"/>
    <w:multiLevelType w:val="hybridMultilevel"/>
    <w:tmpl w:val="0CC2D726"/>
    <w:lvl w:ilvl="0" w:tplc="62C6AC2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B7D7E"/>
    <w:multiLevelType w:val="hybridMultilevel"/>
    <w:tmpl w:val="C044A9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12257"/>
    <w:multiLevelType w:val="hybridMultilevel"/>
    <w:tmpl w:val="1A1856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94759E"/>
    <w:multiLevelType w:val="hybridMultilevel"/>
    <w:tmpl w:val="020841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BA6B04"/>
    <w:multiLevelType w:val="hybridMultilevel"/>
    <w:tmpl w:val="B14645E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51534A"/>
    <w:multiLevelType w:val="hybridMultilevel"/>
    <w:tmpl w:val="294A8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B6044"/>
    <w:multiLevelType w:val="hybridMultilevel"/>
    <w:tmpl w:val="3092DC48"/>
    <w:lvl w:ilvl="0" w:tplc="0416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684F94"/>
    <w:multiLevelType w:val="hybridMultilevel"/>
    <w:tmpl w:val="11FE9B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8808DD"/>
    <w:multiLevelType w:val="hybridMultilevel"/>
    <w:tmpl w:val="D2FEEC60"/>
    <w:lvl w:ilvl="0" w:tplc="0416000F">
      <w:start w:val="7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024C4"/>
    <w:multiLevelType w:val="hybridMultilevel"/>
    <w:tmpl w:val="D2EEA0A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FD509C"/>
    <w:multiLevelType w:val="hybridMultilevel"/>
    <w:tmpl w:val="70584FD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E833D3"/>
    <w:multiLevelType w:val="hybridMultilevel"/>
    <w:tmpl w:val="B9D24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4"/>
  </w:num>
  <w:num w:numId="4">
    <w:abstractNumId w:val="12"/>
  </w:num>
  <w:num w:numId="5">
    <w:abstractNumId w:val="2"/>
  </w:num>
  <w:num w:numId="6">
    <w:abstractNumId w:val="3"/>
  </w:num>
  <w:num w:numId="7">
    <w:abstractNumId w:val="13"/>
  </w:num>
  <w:num w:numId="8">
    <w:abstractNumId w:val="5"/>
  </w:num>
  <w:num w:numId="9">
    <w:abstractNumId w:val="1"/>
  </w:num>
  <w:num w:numId="10">
    <w:abstractNumId w:val="0"/>
  </w:num>
  <w:num w:numId="11">
    <w:abstractNumId w:val="7"/>
  </w:num>
  <w:num w:numId="12">
    <w:abstractNumId w:val="8"/>
  </w:num>
  <w:num w:numId="13">
    <w:abstractNumId w:val="14"/>
  </w:num>
  <w:num w:numId="14">
    <w:abstractNumId w:val="11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5E82"/>
    <w:rsid w:val="00237335"/>
    <w:rsid w:val="002A0472"/>
    <w:rsid w:val="004C0990"/>
    <w:rsid w:val="0055236B"/>
    <w:rsid w:val="00580407"/>
    <w:rsid w:val="0082157E"/>
    <w:rsid w:val="00B81D5A"/>
    <w:rsid w:val="00F05E82"/>
    <w:rsid w:val="00F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91FF6"/>
  <w15:docId w15:val="{E803B3EE-2658-470F-BCE6-53B7463D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E82"/>
    <w:pPr>
      <w:spacing w:after="20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F05E82"/>
    <w:pPr>
      <w:keepNext/>
      <w:keepLines/>
      <w:spacing w:before="240" w:after="0"/>
      <w:jc w:val="center"/>
      <w:outlineLvl w:val="0"/>
    </w:pPr>
    <w:rPr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05E82"/>
    <w:pPr>
      <w:keepNext/>
      <w:keepLines/>
      <w:spacing w:before="40" w:after="0" w:line="360" w:lineRule="auto"/>
      <w:outlineLvl w:val="1"/>
    </w:pPr>
    <w:rPr>
      <w:b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05E82"/>
    <w:pPr>
      <w:keepNext/>
      <w:keepLines/>
      <w:spacing w:before="40" w:after="0" w:line="360" w:lineRule="auto"/>
      <w:outlineLvl w:val="2"/>
    </w:pPr>
    <w:rPr>
      <w:b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F05E82"/>
    <w:pPr>
      <w:keepNext/>
      <w:keepLines/>
      <w:spacing w:before="40" w:after="0" w:line="360" w:lineRule="auto"/>
      <w:outlineLvl w:val="3"/>
    </w:pPr>
    <w:rPr>
      <w:iCs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F05E82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05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5E82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F05E82"/>
    <w:rPr>
      <w:rFonts w:ascii="Times New Roman" w:eastAsia="Times New Roman" w:hAnsi="Times New Roman" w:cs="Times New Roman"/>
      <w:b/>
      <w:sz w:val="24"/>
      <w:szCs w:val="32"/>
      <w:lang w:val="en-US" w:eastAsia="en-GB"/>
    </w:rPr>
  </w:style>
  <w:style w:type="character" w:customStyle="1" w:styleId="Ttulo2Char">
    <w:name w:val="Título 2 Char"/>
    <w:basedOn w:val="Fontepargpadro"/>
    <w:link w:val="Ttulo2"/>
    <w:uiPriority w:val="9"/>
    <w:rsid w:val="00F05E82"/>
    <w:rPr>
      <w:rFonts w:ascii="Times New Roman" w:eastAsia="Times New Roman" w:hAnsi="Times New Roman" w:cs="Times New Roman"/>
      <w:b/>
      <w:sz w:val="24"/>
      <w:szCs w:val="26"/>
      <w:lang w:val="en-US" w:eastAsia="en-GB"/>
    </w:rPr>
  </w:style>
  <w:style w:type="character" w:customStyle="1" w:styleId="Ttulo3Char">
    <w:name w:val="Título 3 Char"/>
    <w:basedOn w:val="Fontepargpadro"/>
    <w:link w:val="Ttulo3"/>
    <w:uiPriority w:val="9"/>
    <w:rsid w:val="00F05E82"/>
    <w:rPr>
      <w:rFonts w:ascii="Times New Roman" w:eastAsia="Times New Roman" w:hAnsi="Times New Roman" w:cs="Times New Roman"/>
      <w:b/>
      <w:sz w:val="24"/>
      <w:szCs w:val="24"/>
      <w:lang w:val="en-US" w:eastAsia="en-GB"/>
    </w:rPr>
  </w:style>
  <w:style w:type="character" w:customStyle="1" w:styleId="Ttulo4Char">
    <w:name w:val="Título 4 Char"/>
    <w:basedOn w:val="Fontepargpadro"/>
    <w:link w:val="Ttulo4"/>
    <w:uiPriority w:val="9"/>
    <w:rsid w:val="00F05E82"/>
    <w:rPr>
      <w:rFonts w:ascii="Times New Roman" w:eastAsia="Times New Roman" w:hAnsi="Times New Roman" w:cs="Times New Roman"/>
      <w:iCs/>
      <w:sz w:val="24"/>
      <w:szCs w:val="24"/>
      <w:lang w:val="en-US" w:eastAsia="en-GB"/>
    </w:rPr>
  </w:style>
  <w:style w:type="character" w:customStyle="1" w:styleId="Ttulo5Char">
    <w:name w:val="Título 5 Char"/>
    <w:basedOn w:val="Fontepargpadro"/>
    <w:link w:val="Ttulo5"/>
    <w:uiPriority w:val="9"/>
    <w:rsid w:val="00F05E82"/>
    <w:rPr>
      <w:rFonts w:ascii="Cambria" w:eastAsia="Times New Roman" w:hAnsi="Cambria" w:cs="Times New Roman"/>
      <w:color w:val="243F60"/>
      <w:sz w:val="24"/>
      <w:szCs w:val="24"/>
      <w:lang w:val="en-US" w:eastAsia="en-GB"/>
    </w:rPr>
  </w:style>
  <w:style w:type="character" w:styleId="Hyperlink">
    <w:name w:val="Hyperlink"/>
    <w:uiPriority w:val="99"/>
    <w:unhideWhenUsed/>
    <w:rsid w:val="00F05E82"/>
    <w:rPr>
      <w:color w:val="0000FF"/>
      <w:u w:val="single"/>
    </w:rPr>
  </w:style>
  <w:style w:type="character" w:styleId="Refdecomentrio">
    <w:name w:val="annotation reference"/>
    <w:uiPriority w:val="99"/>
    <w:semiHidden/>
    <w:unhideWhenUsed/>
    <w:rsid w:val="00F05E8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05E8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05E8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F05E82"/>
    <w:pPr>
      <w:spacing w:before="100" w:beforeAutospacing="1" w:after="100" w:afterAutospacing="1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05E8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05E82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customStyle="1" w:styleId="fontstyle01">
    <w:name w:val="fontstyle01"/>
    <w:rsid w:val="00F05E82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rsid w:val="00F05E82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paragraph" w:styleId="PargrafodaLista">
    <w:name w:val="List Paragraph"/>
    <w:basedOn w:val="Normal"/>
    <w:uiPriority w:val="34"/>
    <w:qFormat/>
    <w:rsid w:val="00F05E82"/>
    <w:pPr>
      <w:spacing w:after="160" w:line="259" w:lineRule="auto"/>
      <w:ind w:left="720"/>
      <w:contextualSpacing/>
    </w:pPr>
  </w:style>
  <w:style w:type="paragraph" w:styleId="Reviso">
    <w:name w:val="Revision"/>
    <w:hidden/>
    <w:uiPriority w:val="99"/>
    <w:semiHidden/>
    <w:rsid w:val="00F05E82"/>
    <w:pPr>
      <w:spacing w:after="0" w:line="240" w:lineRule="auto"/>
    </w:pPr>
    <w:rPr>
      <w:rFonts w:ascii="Calibri" w:eastAsia="Times New Roman" w:hAnsi="Calibri" w:cs="Times New Roman"/>
      <w:lang w:val="en-GB" w:eastAsia="pt-BR"/>
    </w:rPr>
  </w:style>
  <w:style w:type="paragraph" w:styleId="Cabealho">
    <w:name w:val="header"/>
    <w:basedOn w:val="Normal"/>
    <w:link w:val="CabealhoChar"/>
    <w:uiPriority w:val="99"/>
    <w:unhideWhenUsed/>
    <w:rsid w:val="00F05E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05E8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Rodap">
    <w:name w:val="footer"/>
    <w:basedOn w:val="Normal"/>
    <w:link w:val="RodapChar"/>
    <w:uiPriority w:val="99"/>
    <w:unhideWhenUsed/>
    <w:rsid w:val="00F05E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05E8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Nmerodelinha">
    <w:name w:val="line number"/>
    <w:basedOn w:val="Fontepargpadro"/>
    <w:uiPriority w:val="99"/>
    <w:semiHidden/>
    <w:unhideWhenUsed/>
    <w:rsid w:val="00F05E82"/>
  </w:style>
  <w:style w:type="character" w:styleId="Refdenotaderodap">
    <w:name w:val="footnote reference"/>
    <w:uiPriority w:val="99"/>
    <w:semiHidden/>
    <w:unhideWhenUsed/>
    <w:rsid w:val="00F05E82"/>
    <w:rPr>
      <w:vertAlign w:val="superscript"/>
    </w:rPr>
  </w:style>
  <w:style w:type="table" w:customStyle="1" w:styleId="SombreamentoClaro1">
    <w:name w:val="Sombreamento Claro1"/>
    <w:basedOn w:val="Tabelanormal"/>
    <w:uiPriority w:val="60"/>
    <w:rsid w:val="00F05E82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ade">
    <w:name w:val="Table Grid"/>
    <w:basedOn w:val="Tabelanormal"/>
    <w:uiPriority w:val="59"/>
    <w:rsid w:val="00F05E8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F05E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05E82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F05E82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F05E82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table" w:customStyle="1" w:styleId="ListaMdia21">
    <w:name w:val="Lista Média 21"/>
    <w:basedOn w:val="Tabelanormal"/>
    <w:uiPriority w:val="66"/>
    <w:rsid w:val="00F05E8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dia22">
    <w:name w:val="Lista Média 22"/>
    <w:basedOn w:val="Tabelanormal"/>
    <w:uiPriority w:val="66"/>
    <w:rsid w:val="00F05E8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CabealhodoSumrio">
    <w:name w:val="TOC Heading"/>
    <w:basedOn w:val="Ttulo1"/>
    <w:next w:val="Normal"/>
    <w:uiPriority w:val="39"/>
    <w:unhideWhenUsed/>
    <w:qFormat/>
    <w:rsid w:val="00F05E82"/>
    <w:pPr>
      <w:spacing w:line="259" w:lineRule="auto"/>
      <w:jc w:val="left"/>
      <w:outlineLvl w:val="9"/>
    </w:pPr>
    <w:rPr>
      <w:rFonts w:ascii="Cambria" w:hAnsi="Cambria"/>
      <w:b w:val="0"/>
      <w:color w:val="365F91"/>
      <w:sz w:val="32"/>
    </w:rPr>
  </w:style>
  <w:style w:type="paragraph" w:styleId="Sumrio1">
    <w:name w:val="toc 1"/>
    <w:basedOn w:val="Normal"/>
    <w:next w:val="Normal"/>
    <w:autoRedefine/>
    <w:uiPriority w:val="39"/>
    <w:unhideWhenUsed/>
    <w:rsid w:val="00F05E82"/>
    <w:pPr>
      <w:tabs>
        <w:tab w:val="right" w:leader="dot" w:pos="8494"/>
      </w:tabs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F05E82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F05E82"/>
    <w:pPr>
      <w:spacing w:after="100"/>
      <w:ind w:left="440"/>
    </w:pPr>
  </w:style>
  <w:style w:type="paragraph" w:styleId="Sumrio4">
    <w:name w:val="toc 4"/>
    <w:basedOn w:val="Normal"/>
    <w:next w:val="Normal"/>
    <w:autoRedefine/>
    <w:uiPriority w:val="39"/>
    <w:unhideWhenUsed/>
    <w:rsid w:val="00F05E82"/>
    <w:pPr>
      <w:spacing w:after="100"/>
      <w:ind w:left="660"/>
    </w:pPr>
  </w:style>
  <w:style w:type="paragraph" w:styleId="Legenda">
    <w:name w:val="caption"/>
    <w:basedOn w:val="Normal"/>
    <w:next w:val="Normal"/>
    <w:uiPriority w:val="35"/>
    <w:unhideWhenUsed/>
    <w:qFormat/>
    <w:rsid w:val="00F05E82"/>
    <w:pPr>
      <w:spacing w:line="240" w:lineRule="auto"/>
    </w:pPr>
    <w:rPr>
      <w:i/>
      <w:iCs/>
      <w:color w:val="1F497D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F05E82"/>
    <w:pPr>
      <w:spacing w:after="0"/>
    </w:pPr>
  </w:style>
  <w:style w:type="numbering" w:customStyle="1" w:styleId="Semlista1">
    <w:name w:val="Sem lista1"/>
    <w:next w:val="Semlista"/>
    <w:uiPriority w:val="99"/>
    <w:semiHidden/>
    <w:unhideWhenUsed/>
    <w:rsid w:val="00F05E82"/>
  </w:style>
  <w:style w:type="character" w:styleId="HiperlinkVisitado">
    <w:name w:val="FollowedHyperlink"/>
    <w:uiPriority w:val="99"/>
    <w:semiHidden/>
    <w:unhideWhenUsed/>
    <w:rsid w:val="00F05E82"/>
    <w:rPr>
      <w:color w:val="800080"/>
      <w:u w:val="single"/>
    </w:rPr>
  </w:style>
  <w:style w:type="paragraph" w:customStyle="1" w:styleId="font5">
    <w:name w:val="font5"/>
    <w:basedOn w:val="Normal"/>
    <w:rsid w:val="00F05E82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F05E82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F05E82"/>
    <w:pPr>
      <w:spacing w:before="100" w:beforeAutospacing="1" w:after="100" w:afterAutospacing="1" w:line="240" w:lineRule="auto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F05E82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xl65">
    <w:name w:val="xl65"/>
    <w:basedOn w:val="Normal"/>
    <w:rsid w:val="00F05E8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color w:val="000000"/>
    </w:rPr>
  </w:style>
  <w:style w:type="paragraph" w:customStyle="1" w:styleId="xl66">
    <w:name w:val="xl66"/>
    <w:basedOn w:val="Normal"/>
    <w:rsid w:val="00F05E82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F05E82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F05E82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F05E82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F05E82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xl71">
    <w:name w:val="xl71"/>
    <w:basedOn w:val="Normal"/>
    <w:rsid w:val="00F05E82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rsid w:val="00F05E82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"/>
    <w:rsid w:val="00F05E82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F05E82"/>
    <w:pPr>
      <w:spacing w:before="100" w:beforeAutospacing="1" w:after="100" w:afterAutospacing="1" w:line="240" w:lineRule="auto"/>
      <w:textAlignment w:val="top"/>
    </w:pPr>
    <w:rPr>
      <w:color w:val="000000"/>
    </w:rPr>
  </w:style>
  <w:style w:type="paragraph" w:customStyle="1" w:styleId="xl75">
    <w:name w:val="xl75"/>
    <w:basedOn w:val="Normal"/>
    <w:rsid w:val="00F05E82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i/>
      <w:iCs/>
      <w:color w:val="000000"/>
      <w:sz w:val="20"/>
      <w:szCs w:val="20"/>
    </w:rPr>
  </w:style>
  <w:style w:type="paragraph" w:customStyle="1" w:styleId="xl76">
    <w:name w:val="xl76"/>
    <w:basedOn w:val="Normal"/>
    <w:rsid w:val="00F05E82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F05E82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8">
    <w:name w:val="xl78"/>
    <w:basedOn w:val="Normal"/>
    <w:rsid w:val="00F05E8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63">
    <w:name w:val="xl63"/>
    <w:basedOn w:val="Normal"/>
    <w:rsid w:val="00F05E8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color w:val="000000"/>
    </w:rPr>
  </w:style>
  <w:style w:type="paragraph" w:customStyle="1" w:styleId="xl64">
    <w:name w:val="xl64"/>
    <w:basedOn w:val="Normal"/>
    <w:rsid w:val="00F05E82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20"/>
      <w:szCs w:val="20"/>
    </w:rPr>
  </w:style>
  <w:style w:type="character" w:styleId="nfase">
    <w:name w:val="Emphasis"/>
    <w:uiPriority w:val="20"/>
    <w:qFormat/>
    <w:rsid w:val="00F05E82"/>
    <w:rPr>
      <w:i/>
      <w:iCs/>
    </w:rPr>
  </w:style>
  <w:style w:type="table" w:customStyle="1" w:styleId="TabelaSimples21">
    <w:name w:val="Tabela Simples 21"/>
    <w:basedOn w:val="Tabelanormal"/>
    <w:uiPriority w:val="42"/>
    <w:rsid w:val="00F05E8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oPendente1">
    <w:name w:val="Menção Pendente1"/>
    <w:uiPriority w:val="99"/>
    <w:semiHidden/>
    <w:unhideWhenUsed/>
    <w:rsid w:val="00F05E82"/>
    <w:rPr>
      <w:color w:val="605E5C"/>
      <w:shd w:val="clear" w:color="auto" w:fill="E1DFDD"/>
    </w:rPr>
  </w:style>
  <w:style w:type="table" w:styleId="SombreamentoClaro">
    <w:name w:val="Light Shading"/>
    <w:basedOn w:val="Tabelanormal"/>
    <w:uiPriority w:val="60"/>
    <w:rsid w:val="00F05E8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orte">
    <w:name w:val="Strong"/>
    <w:basedOn w:val="Fontepargpadro"/>
    <w:uiPriority w:val="22"/>
    <w:qFormat/>
    <w:rsid w:val="00F05E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016642-DD46-4F0F-A80A-B23FCBD9A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446</Words>
  <Characters>78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obert Barreto</cp:lastModifiedBy>
  <cp:revision>2</cp:revision>
  <dcterms:created xsi:type="dcterms:W3CDTF">2021-02-17T21:28:00Z</dcterms:created>
  <dcterms:modified xsi:type="dcterms:W3CDTF">2021-02-17T21:28:00Z</dcterms:modified>
</cp:coreProperties>
</file>